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3D373" w14:textId="7DC49EAD" w:rsidR="00DC6BA7" w:rsidRPr="000935B6" w:rsidRDefault="00842171" w:rsidP="004204FD">
      <w:pPr>
        <w:pStyle w:val="Bibliography"/>
        <w:ind w:left="0" w:firstLine="0"/>
        <w:jc w:val="center"/>
      </w:pPr>
      <w:r w:rsidRPr="000935B6">
        <w:rPr>
          <w:rFonts w:asciiTheme="minorHAnsi" w:hAnsiTheme="minorHAnsi" w:cstheme="minorHAnsi"/>
          <w:b/>
          <w:bCs/>
          <w:sz w:val="32"/>
          <w:szCs w:val="32"/>
        </w:rPr>
        <w:t>Supplementary Materials</w:t>
      </w:r>
    </w:p>
    <w:p w14:paraId="561F59BF" w14:textId="732E3EE0" w:rsidR="00842171" w:rsidRPr="000935B6" w:rsidRDefault="00842171" w:rsidP="0072012D">
      <w:pPr>
        <w:rPr>
          <w:rFonts w:asciiTheme="minorHAnsi" w:hAnsiTheme="minorHAnsi" w:cstheme="minorHAnsi"/>
        </w:rPr>
      </w:pPr>
    </w:p>
    <w:p w14:paraId="7F0BEAF0" w14:textId="77777777" w:rsidR="0053715E" w:rsidRPr="000935B6" w:rsidRDefault="0053715E" w:rsidP="0053715E">
      <w:pPr>
        <w:jc w:val="center"/>
        <w:rPr>
          <w:rFonts w:asciiTheme="minorHAnsi" w:hAnsiTheme="minorHAnsi" w:cstheme="minorHAnsi"/>
        </w:rPr>
      </w:pPr>
      <w:r w:rsidRPr="000935B6">
        <w:rPr>
          <w:rFonts w:asciiTheme="minorHAnsi" w:hAnsiTheme="minorHAnsi" w:cstheme="minorHAnsi"/>
          <w:noProof/>
        </w:rPr>
        <w:drawing>
          <wp:inline distT="0" distB="0" distL="0" distR="0" wp14:anchorId="63C04D96" wp14:editId="636D5E30">
            <wp:extent cx="5943600" cy="4457700"/>
            <wp:effectExtent l="12700" t="12700" r="1270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a:ln>
                      <a:solidFill>
                        <a:schemeClr val="tx1"/>
                      </a:solidFill>
                    </a:ln>
                  </pic:spPr>
                </pic:pic>
              </a:graphicData>
            </a:graphic>
          </wp:inline>
        </w:drawing>
      </w:r>
    </w:p>
    <w:p w14:paraId="07410097" w14:textId="5626386F" w:rsidR="0053715E" w:rsidRPr="000935B6" w:rsidRDefault="00CF4B72" w:rsidP="0053715E">
      <w:pPr>
        <w:jc w:val="both"/>
        <w:rPr>
          <w:rFonts w:asciiTheme="minorHAnsi" w:hAnsiTheme="minorHAnsi"/>
          <w:sz w:val="20"/>
        </w:rPr>
      </w:pPr>
      <w:r w:rsidRPr="000935B6">
        <w:rPr>
          <w:rFonts w:asciiTheme="minorHAnsi" w:hAnsiTheme="minorHAnsi" w:cstheme="minorHAnsi"/>
          <w:b/>
          <w:bCs/>
          <w:sz w:val="20"/>
          <w:szCs w:val="20"/>
        </w:rPr>
        <w:t>Supplementary</w:t>
      </w:r>
      <w:r w:rsidR="0053715E" w:rsidRPr="000935B6">
        <w:rPr>
          <w:rFonts w:asciiTheme="minorHAnsi" w:hAnsiTheme="minorHAnsi" w:cstheme="minorHAnsi"/>
          <w:b/>
          <w:bCs/>
          <w:sz w:val="20"/>
          <w:szCs w:val="20"/>
        </w:rPr>
        <w:t xml:space="preserve"> Figure 1.</w:t>
      </w:r>
      <w:r w:rsidR="0053715E" w:rsidRPr="000935B6">
        <w:rPr>
          <w:rFonts w:asciiTheme="minorHAnsi" w:hAnsiTheme="minorHAnsi" w:cstheme="minorHAnsi"/>
          <w:sz w:val="20"/>
          <w:szCs w:val="20"/>
        </w:rPr>
        <w:t xml:space="preserve"> Base rates used by Burton at al. for neutral events in each experiment. The mean base rate in each experiment sits well below 50, the midpoint of the response scale they opt to use</w:t>
      </w:r>
      <w:r w:rsidR="00360C4B" w:rsidRPr="000935B6">
        <w:rPr>
          <w:rFonts w:asciiTheme="minorHAnsi" w:hAnsiTheme="minorHAnsi" w:cstheme="minorHAnsi"/>
          <w:sz w:val="20"/>
          <w:szCs w:val="20"/>
        </w:rPr>
        <w:t>, which was 0 to 100</w:t>
      </w:r>
      <w:r w:rsidR="0053715E" w:rsidRPr="000935B6">
        <w:rPr>
          <w:rFonts w:asciiTheme="minorHAnsi" w:hAnsiTheme="minorHAnsi" w:cstheme="minorHAnsi"/>
          <w:sz w:val="20"/>
          <w:szCs w:val="20"/>
        </w:rPr>
        <w:t xml:space="preserve"> (Experiment 1: t(1520)=-31.40, p&lt;0.001; Experiment 2: t(1698)=-30.22, p&lt;0.001; Experiment 3:  t(1666)=-32.69, p&lt;0.001; Experiment 4: t(1294)=-33.19, p&lt;0.001, one sample ttests vs 50).</w:t>
      </w:r>
    </w:p>
    <w:p w14:paraId="0AA79ABB" w14:textId="77777777" w:rsidR="00ED060E" w:rsidRPr="000935B6" w:rsidRDefault="00ED060E" w:rsidP="00497FF9">
      <w:pPr>
        <w:jc w:val="both"/>
        <w:rPr>
          <w:rFonts w:asciiTheme="minorHAnsi" w:hAnsiTheme="minorHAnsi"/>
          <w:sz w:val="20"/>
        </w:rPr>
      </w:pPr>
    </w:p>
    <w:p w14:paraId="5745A4B7" w14:textId="77777777" w:rsidR="00ED060E" w:rsidRPr="000935B6" w:rsidRDefault="00ED060E" w:rsidP="00ED060E">
      <w:pPr>
        <w:jc w:val="both"/>
        <w:rPr>
          <w:rFonts w:asciiTheme="minorHAnsi" w:hAnsiTheme="minorHAnsi" w:cstheme="minorHAnsi"/>
          <w:sz w:val="20"/>
          <w:szCs w:val="20"/>
        </w:rPr>
      </w:pPr>
      <w:r w:rsidRPr="000935B6">
        <w:rPr>
          <w:rFonts w:asciiTheme="minorHAnsi" w:hAnsiTheme="minorHAnsi" w:cstheme="minorHAnsi"/>
          <w:noProof/>
          <w:sz w:val="20"/>
          <w:szCs w:val="20"/>
        </w:rPr>
        <w:drawing>
          <wp:inline distT="0" distB="0" distL="0" distR="0" wp14:anchorId="55DF54F4" wp14:editId="73CAF093">
            <wp:extent cx="2766478" cy="2291255"/>
            <wp:effectExtent l="0" t="0" r="2540" b="0"/>
            <wp:docPr id="2" name="Picture 2" descr="A picture containing text, diagram, screenshot,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diagram, screenshot, plo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75751" cy="2298935"/>
                    </a:xfrm>
                    <a:prstGeom prst="rect">
                      <a:avLst/>
                    </a:prstGeom>
                  </pic:spPr>
                </pic:pic>
              </a:graphicData>
            </a:graphic>
          </wp:inline>
        </w:drawing>
      </w:r>
    </w:p>
    <w:p w14:paraId="25CCF419" w14:textId="77777777" w:rsidR="00ED060E" w:rsidRPr="000935B6" w:rsidRDefault="00ED060E" w:rsidP="00ED060E">
      <w:pPr>
        <w:jc w:val="both"/>
        <w:rPr>
          <w:rFonts w:asciiTheme="minorHAnsi" w:hAnsiTheme="minorHAnsi" w:cstheme="minorHAnsi"/>
          <w:sz w:val="20"/>
          <w:szCs w:val="20"/>
        </w:rPr>
      </w:pPr>
    </w:p>
    <w:p w14:paraId="42BD20F9" w14:textId="77777777" w:rsidR="00ED060E" w:rsidRPr="000935B6" w:rsidRDefault="00ED060E" w:rsidP="00ED060E">
      <w:pPr>
        <w:jc w:val="both"/>
        <w:rPr>
          <w:rFonts w:asciiTheme="minorHAnsi" w:hAnsiTheme="minorHAnsi" w:cstheme="minorHAnsi"/>
          <w:sz w:val="20"/>
          <w:szCs w:val="20"/>
        </w:rPr>
      </w:pPr>
    </w:p>
    <w:p w14:paraId="6CA6CBA4" w14:textId="5AA040BB" w:rsidR="00ED060E" w:rsidRPr="000935B6" w:rsidRDefault="00ED060E" w:rsidP="00ED060E">
      <w:pPr>
        <w:jc w:val="both"/>
        <w:rPr>
          <w:rFonts w:asciiTheme="minorHAnsi" w:hAnsiTheme="minorHAnsi" w:cstheme="minorHAnsi"/>
          <w:sz w:val="20"/>
          <w:szCs w:val="20"/>
        </w:rPr>
      </w:pPr>
      <w:r w:rsidRPr="000935B6">
        <w:rPr>
          <w:rFonts w:asciiTheme="minorHAnsi" w:hAnsiTheme="minorHAnsi" w:cstheme="minorHAnsi"/>
          <w:b/>
          <w:bCs/>
          <w:sz w:val="20"/>
          <w:szCs w:val="20"/>
        </w:rPr>
        <w:t>Supplementary Figure 2.</w:t>
      </w:r>
      <w:r w:rsidRPr="000935B6">
        <w:rPr>
          <w:rFonts w:asciiTheme="minorHAnsi" w:hAnsiTheme="minorHAnsi" w:cstheme="minorHAnsi"/>
          <w:sz w:val="20"/>
          <w:szCs w:val="20"/>
        </w:rPr>
        <w:t xml:space="preserve"> Base rates for neutral events in the present study. The mean base rate in the experiment sits at the midpoint of the response scale which </w:t>
      </w:r>
      <w:r w:rsidR="0019666B" w:rsidRPr="000935B6">
        <w:rPr>
          <w:rFonts w:asciiTheme="minorHAnsi" w:hAnsiTheme="minorHAnsi" w:cstheme="minorHAnsi"/>
          <w:sz w:val="20"/>
          <w:szCs w:val="20"/>
        </w:rPr>
        <w:t>ranged from</w:t>
      </w:r>
      <w:r w:rsidRPr="000935B6">
        <w:rPr>
          <w:rFonts w:asciiTheme="minorHAnsi" w:hAnsiTheme="minorHAnsi" w:cstheme="minorHAnsi"/>
          <w:sz w:val="20"/>
          <w:szCs w:val="20"/>
        </w:rPr>
        <w:t xml:space="preserve"> 10 to 70 (</w:t>
      </w:r>
      <w:proofErr w:type="gramStart"/>
      <w:r w:rsidRPr="000935B6">
        <w:rPr>
          <w:rFonts w:asciiTheme="minorHAnsi" w:hAnsiTheme="minorHAnsi" w:cstheme="minorHAnsi"/>
          <w:sz w:val="20"/>
          <w:szCs w:val="20"/>
        </w:rPr>
        <w:t>t(</w:t>
      </w:r>
      <w:proofErr w:type="gramEnd"/>
      <w:r w:rsidRPr="000935B6">
        <w:rPr>
          <w:rFonts w:asciiTheme="minorHAnsi" w:hAnsiTheme="minorHAnsi" w:cstheme="minorHAnsi"/>
          <w:sz w:val="20"/>
          <w:szCs w:val="20"/>
        </w:rPr>
        <w:t>1922) = -1.20, p = 0.232, one sample ttests vs 40).</w:t>
      </w:r>
    </w:p>
    <w:p w14:paraId="34D6F42A" w14:textId="77777777" w:rsidR="00336055" w:rsidRPr="000935B6" w:rsidRDefault="00336055" w:rsidP="004914DB">
      <w:pPr>
        <w:jc w:val="both"/>
        <w:rPr>
          <w:rFonts w:asciiTheme="minorHAnsi" w:hAnsiTheme="minorHAnsi" w:cstheme="minorHAnsi"/>
          <w:sz w:val="20"/>
          <w:szCs w:val="20"/>
        </w:rPr>
      </w:pPr>
    </w:p>
    <w:p w14:paraId="17242009" w14:textId="3101E5E2" w:rsidR="003F1595" w:rsidRPr="000935B6" w:rsidRDefault="003F1595" w:rsidP="004914DB">
      <w:pPr>
        <w:jc w:val="both"/>
        <w:rPr>
          <w:rFonts w:asciiTheme="minorHAnsi" w:hAnsiTheme="minorHAnsi" w:cstheme="minorHAnsi"/>
          <w:b/>
          <w:bCs/>
        </w:rPr>
      </w:pPr>
      <w:r w:rsidRPr="000935B6">
        <w:rPr>
          <w:rFonts w:asciiTheme="minorHAnsi" w:hAnsiTheme="minorHAnsi" w:cstheme="minorHAnsi"/>
          <w:b/>
          <w:bCs/>
        </w:rPr>
        <w:t>Resampling Analysis</w:t>
      </w:r>
    </w:p>
    <w:p w14:paraId="2146AC40" w14:textId="77777777" w:rsidR="003F1595" w:rsidRPr="000935B6" w:rsidRDefault="003F1595" w:rsidP="004914DB">
      <w:pPr>
        <w:jc w:val="both"/>
        <w:rPr>
          <w:rFonts w:asciiTheme="minorHAnsi" w:hAnsiTheme="minorHAnsi" w:cstheme="minorHAnsi"/>
          <w:sz w:val="20"/>
          <w:szCs w:val="20"/>
        </w:rPr>
      </w:pPr>
    </w:p>
    <w:p w14:paraId="498CAD2F" w14:textId="7DC1B4E4" w:rsidR="00CC28DF" w:rsidRPr="000935B6" w:rsidRDefault="003F1595" w:rsidP="004914DB">
      <w:pPr>
        <w:jc w:val="both"/>
        <w:rPr>
          <w:rFonts w:asciiTheme="minorHAnsi" w:hAnsiTheme="minorHAnsi" w:cstheme="minorHAnsi"/>
        </w:rPr>
      </w:pPr>
      <w:r w:rsidRPr="000935B6">
        <w:rPr>
          <w:rFonts w:asciiTheme="minorHAnsi" w:eastAsiaTheme="minorHAnsi" w:hAnsiTheme="minorHAnsi" w:cstheme="minorHAnsi"/>
          <w:lang w:eastAsia="en-US"/>
        </w:rPr>
        <w:t>Following a reviewer’s request</w:t>
      </w:r>
      <w:r w:rsidR="004914DB" w:rsidRPr="000935B6">
        <w:rPr>
          <w:rFonts w:asciiTheme="minorHAnsi" w:eastAsiaTheme="minorHAnsi" w:hAnsiTheme="minorHAnsi" w:cstheme="minorHAnsi"/>
          <w:lang w:eastAsia="en-US"/>
        </w:rPr>
        <w:t>,</w:t>
      </w:r>
      <w:r w:rsidRPr="000935B6">
        <w:rPr>
          <w:rFonts w:asciiTheme="minorHAnsi" w:eastAsiaTheme="minorHAnsi" w:hAnsiTheme="minorHAnsi" w:cstheme="minorHAnsi"/>
          <w:lang w:eastAsia="en-US"/>
        </w:rPr>
        <w:t xml:space="preserve"> we conducted </w:t>
      </w:r>
      <w:r w:rsidR="004914DB" w:rsidRPr="000935B6">
        <w:rPr>
          <w:rFonts w:asciiTheme="minorHAnsi" w:eastAsiaTheme="minorHAnsi" w:hAnsiTheme="minorHAnsi" w:cstheme="minorHAnsi"/>
          <w:lang w:eastAsia="en-US"/>
        </w:rPr>
        <w:t>a</w:t>
      </w:r>
      <w:r w:rsidR="0037182B" w:rsidRPr="000935B6">
        <w:rPr>
          <w:rFonts w:asciiTheme="minorHAnsi" w:eastAsiaTheme="minorHAnsi" w:hAnsiTheme="minorHAnsi" w:cstheme="minorHAnsi"/>
          <w:lang w:eastAsia="en-US"/>
        </w:rPr>
        <w:t xml:space="preserve"> reanalysis</w:t>
      </w:r>
      <w:r w:rsidR="004914DB" w:rsidRPr="000935B6">
        <w:rPr>
          <w:rFonts w:asciiTheme="minorHAnsi" w:eastAsiaTheme="minorHAnsi" w:hAnsiTheme="minorHAnsi" w:cstheme="minorHAnsi"/>
          <w:lang w:eastAsia="en-US"/>
        </w:rPr>
        <w:t xml:space="preserve"> of Burton et al.’s data.</w:t>
      </w:r>
      <w:r w:rsidR="00204F10" w:rsidRPr="000935B6">
        <w:rPr>
          <w:rFonts w:asciiTheme="minorHAnsi" w:eastAsiaTheme="minorHAnsi" w:hAnsiTheme="minorHAnsi" w:cstheme="minorHAnsi"/>
          <w:lang w:eastAsia="en-US"/>
        </w:rPr>
        <w:t xml:space="preserve"> </w:t>
      </w:r>
      <w:r w:rsidR="0055659F" w:rsidRPr="000935B6">
        <w:rPr>
          <w:rFonts w:asciiTheme="minorHAnsi" w:hAnsiTheme="minorHAnsi" w:cstheme="minorHAnsi"/>
        </w:rPr>
        <w:t xml:space="preserve">Specifically, we resampled their data </w:t>
      </w:r>
      <w:r w:rsidR="005359B3" w:rsidRPr="000935B6">
        <w:rPr>
          <w:rFonts w:asciiTheme="minorHAnsi" w:hAnsiTheme="minorHAnsi" w:cstheme="minorHAnsi"/>
        </w:rPr>
        <w:t xml:space="preserve">in order </w:t>
      </w:r>
      <w:r w:rsidR="0055659F" w:rsidRPr="000935B6">
        <w:rPr>
          <w:rFonts w:asciiTheme="minorHAnsi" w:hAnsiTheme="minorHAnsi" w:cstheme="minorHAnsi"/>
        </w:rPr>
        <w:t xml:space="preserve">to </w:t>
      </w:r>
      <w:r w:rsidR="00BD41D0" w:rsidRPr="000935B6">
        <w:rPr>
          <w:rFonts w:asciiTheme="minorHAnsi" w:hAnsiTheme="minorHAnsi" w:cstheme="minorHAnsi"/>
        </w:rPr>
        <w:t xml:space="preserve">try and </w:t>
      </w:r>
      <w:r w:rsidR="0055659F" w:rsidRPr="000935B6">
        <w:rPr>
          <w:rFonts w:asciiTheme="minorHAnsi" w:hAnsiTheme="minorHAnsi" w:cstheme="minorHAnsi"/>
        </w:rPr>
        <w:t>generate a more normal distribution of base rates</w:t>
      </w:r>
      <w:r w:rsidR="005359B3" w:rsidRPr="000935B6">
        <w:rPr>
          <w:rFonts w:asciiTheme="minorHAnsi" w:hAnsiTheme="minorHAnsi" w:cstheme="minorHAnsi"/>
        </w:rPr>
        <w:t xml:space="preserve"> and </w:t>
      </w:r>
      <w:r w:rsidR="00A368B4" w:rsidRPr="000935B6">
        <w:rPr>
          <w:rFonts w:asciiTheme="minorHAnsi" w:hAnsiTheme="minorHAnsi" w:cstheme="minorHAnsi"/>
        </w:rPr>
        <w:t xml:space="preserve">then </w:t>
      </w:r>
      <w:r w:rsidR="00CC28DF" w:rsidRPr="000935B6">
        <w:rPr>
          <w:rFonts w:asciiTheme="minorHAnsi" w:hAnsiTheme="minorHAnsi" w:cstheme="minorHAnsi"/>
        </w:rPr>
        <w:t>compared differences in update (downwards vs upwards) in this modified set of trials</w:t>
      </w:r>
      <w:r w:rsidR="00A368B4" w:rsidRPr="000935B6">
        <w:rPr>
          <w:rFonts w:asciiTheme="minorHAnsi" w:hAnsiTheme="minorHAnsi" w:cstheme="minorHAnsi"/>
        </w:rPr>
        <w:t xml:space="preserve"> using LMMs again.</w:t>
      </w:r>
    </w:p>
    <w:p w14:paraId="3E7E9316" w14:textId="77777777" w:rsidR="00CC28DF" w:rsidRPr="000935B6" w:rsidRDefault="00CC28DF" w:rsidP="004914DB">
      <w:pPr>
        <w:jc w:val="both"/>
        <w:rPr>
          <w:rFonts w:asciiTheme="minorHAnsi" w:hAnsiTheme="minorHAnsi" w:cstheme="minorHAnsi"/>
        </w:rPr>
      </w:pPr>
    </w:p>
    <w:p w14:paraId="303ED064" w14:textId="1AA1D809" w:rsidR="00420DB3" w:rsidRPr="000935B6" w:rsidRDefault="00370470" w:rsidP="007C2877">
      <w:pPr>
        <w:jc w:val="both"/>
        <w:rPr>
          <w:rFonts w:asciiTheme="minorHAnsi" w:hAnsiTheme="minorHAnsi" w:cstheme="minorHAnsi"/>
        </w:rPr>
      </w:pPr>
      <w:r w:rsidRPr="000935B6">
        <w:rPr>
          <w:rFonts w:asciiTheme="minorHAnsi" w:hAnsiTheme="minorHAnsi" w:cstheme="minorHAnsi"/>
        </w:rPr>
        <w:t>To do this</w:t>
      </w:r>
      <w:r w:rsidR="00B00527" w:rsidRPr="000935B6">
        <w:rPr>
          <w:rFonts w:asciiTheme="minorHAnsi" w:hAnsiTheme="minorHAnsi" w:cstheme="minorHAnsi"/>
        </w:rPr>
        <w:t xml:space="preserve">, </w:t>
      </w:r>
      <w:r w:rsidRPr="000935B6">
        <w:rPr>
          <w:rFonts w:asciiTheme="minorHAnsi" w:hAnsiTheme="minorHAnsi" w:cstheme="minorHAnsi"/>
        </w:rPr>
        <w:t xml:space="preserve">we only examined </w:t>
      </w:r>
      <w:r w:rsidR="00400C2C" w:rsidRPr="000935B6">
        <w:rPr>
          <w:rFonts w:asciiTheme="minorHAnsi" w:hAnsiTheme="minorHAnsi" w:cstheme="minorHAnsi"/>
        </w:rPr>
        <w:t xml:space="preserve">events rated neutral. </w:t>
      </w:r>
      <w:r w:rsidR="007F4014" w:rsidRPr="000935B6">
        <w:rPr>
          <w:rFonts w:asciiTheme="minorHAnsi" w:hAnsiTheme="minorHAnsi" w:cstheme="minorHAnsi"/>
        </w:rPr>
        <w:t>Following Burton et al., m</w:t>
      </w:r>
      <w:r w:rsidR="00400C2C" w:rsidRPr="000935B6">
        <w:rPr>
          <w:rFonts w:asciiTheme="minorHAnsi" w:hAnsiTheme="minorHAnsi" w:cstheme="minorHAnsi"/>
        </w:rPr>
        <w:t xml:space="preserve">ean </w:t>
      </w:r>
      <w:r w:rsidRPr="000935B6">
        <w:rPr>
          <w:rFonts w:asciiTheme="minorHAnsi" w:hAnsiTheme="minorHAnsi" w:cstheme="minorHAnsi"/>
        </w:rPr>
        <w:t>updates in each of the two conditions (upwards/downwards) were calculated and outliers were removed (</w:t>
      </w:r>
      <w:r w:rsidRPr="000935B6">
        <w:rPr>
          <w:rFonts w:asciiTheme="minorHAnsi" w:hAnsiTheme="minorHAnsi" w:cstheme="minorHAnsi" w:hint="eastAsia"/>
        </w:rPr>
        <w:t>±</w:t>
      </w:r>
      <w:r w:rsidRPr="000935B6">
        <w:rPr>
          <w:rFonts w:asciiTheme="minorHAnsi" w:hAnsiTheme="minorHAnsi" w:cstheme="minorHAnsi"/>
        </w:rPr>
        <w:t xml:space="preserve">3 </w:t>
      </w:r>
      <w:r w:rsidRPr="000935B6">
        <w:rPr>
          <w:rFonts w:asciiTheme="minorHAnsi" w:hAnsiTheme="minorHAnsi" w:cstheme="minorHAnsi" w:hint="eastAsia"/>
        </w:rPr>
        <w:t>×</w:t>
      </w:r>
      <w:r w:rsidRPr="000935B6">
        <w:rPr>
          <w:rFonts w:asciiTheme="minorHAnsi" w:hAnsiTheme="minorHAnsi" w:cstheme="minorHAnsi"/>
        </w:rPr>
        <w:t xml:space="preserve"> the interquartile range)</w:t>
      </w:r>
      <w:r w:rsidR="007F4014" w:rsidRPr="000935B6">
        <w:rPr>
          <w:rFonts w:asciiTheme="minorHAnsi" w:hAnsiTheme="minorHAnsi" w:cstheme="minorHAnsi"/>
        </w:rPr>
        <w:t>. W</w:t>
      </w:r>
      <w:r w:rsidR="005B2B55" w:rsidRPr="000935B6">
        <w:rPr>
          <w:rFonts w:asciiTheme="minorHAnsi" w:hAnsiTheme="minorHAnsi" w:cstheme="minorHAnsi"/>
        </w:rPr>
        <w:t xml:space="preserve">e </w:t>
      </w:r>
      <w:r w:rsidR="00EC77F5" w:rsidRPr="000935B6">
        <w:rPr>
          <w:rFonts w:asciiTheme="minorHAnsi" w:hAnsiTheme="minorHAnsi" w:cstheme="minorHAnsi"/>
        </w:rPr>
        <w:t xml:space="preserve">then </w:t>
      </w:r>
      <w:r w:rsidR="005B2B55" w:rsidRPr="000935B6">
        <w:rPr>
          <w:rFonts w:asciiTheme="minorHAnsi" w:hAnsiTheme="minorHAnsi" w:cstheme="minorHAnsi"/>
        </w:rPr>
        <w:t>deleted trials where base rates and estimates were less than 20% or above 80%</w:t>
      </w:r>
      <w:r w:rsidR="00FD4DBC" w:rsidRPr="000935B6">
        <w:rPr>
          <w:rFonts w:asciiTheme="minorHAnsi" w:hAnsiTheme="minorHAnsi" w:cstheme="minorHAnsi"/>
        </w:rPr>
        <w:t xml:space="preserve"> (to compress the range of </w:t>
      </w:r>
      <w:r w:rsidR="00595DB7" w:rsidRPr="000935B6">
        <w:rPr>
          <w:rFonts w:asciiTheme="minorHAnsi" w:hAnsiTheme="minorHAnsi" w:cstheme="minorHAnsi"/>
        </w:rPr>
        <w:t>events</w:t>
      </w:r>
      <w:r w:rsidR="00FD4DBC" w:rsidRPr="000935B6">
        <w:rPr>
          <w:rFonts w:asciiTheme="minorHAnsi" w:hAnsiTheme="minorHAnsi" w:cstheme="minorHAnsi"/>
        </w:rPr>
        <w:t xml:space="preserve"> towards the middle).</w:t>
      </w:r>
      <w:r w:rsidR="00EC77F5" w:rsidRPr="000935B6">
        <w:rPr>
          <w:rFonts w:asciiTheme="minorHAnsi" w:hAnsiTheme="minorHAnsi" w:cstheme="minorHAnsi"/>
        </w:rPr>
        <w:t xml:space="preserve"> Next, we assigned a probability </w:t>
      </w:r>
      <w:r w:rsidR="00823E64" w:rsidRPr="000935B6">
        <w:rPr>
          <w:rFonts w:asciiTheme="minorHAnsi" w:hAnsiTheme="minorHAnsi" w:cstheme="minorHAnsi"/>
        </w:rPr>
        <w:t xml:space="preserve">of being sampled </w:t>
      </w:r>
      <w:r w:rsidR="006A04E9" w:rsidRPr="000935B6">
        <w:rPr>
          <w:rFonts w:asciiTheme="minorHAnsi" w:hAnsiTheme="minorHAnsi" w:cstheme="minorHAnsi"/>
        </w:rPr>
        <w:t xml:space="preserve">to </w:t>
      </w:r>
      <w:r w:rsidR="00D70DE9" w:rsidRPr="000935B6">
        <w:rPr>
          <w:rFonts w:asciiTheme="minorHAnsi" w:hAnsiTheme="minorHAnsi" w:cstheme="minorHAnsi"/>
        </w:rPr>
        <w:t>each trial</w:t>
      </w:r>
      <w:r w:rsidR="00DF2CB1" w:rsidRPr="000935B6">
        <w:rPr>
          <w:rFonts w:asciiTheme="minorHAnsi" w:hAnsiTheme="minorHAnsi" w:cstheme="minorHAnsi"/>
        </w:rPr>
        <w:t xml:space="preserve">; </w:t>
      </w:r>
      <w:r w:rsidR="00D70DE9" w:rsidRPr="000935B6">
        <w:rPr>
          <w:rFonts w:asciiTheme="minorHAnsi" w:hAnsiTheme="minorHAnsi" w:cstheme="minorHAnsi"/>
        </w:rPr>
        <w:t>trials</w:t>
      </w:r>
      <w:r w:rsidR="00823E64" w:rsidRPr="000935B6">
        <w:rPr>
          <w:rFonts w:asciiTheme="minorHAnsi" w:hAnsiTheme="minorHAnsi" w:cstheme="minorHAnsi"/>
        </w:rPr>
        <w:t xml:space="preserve"> with base rates between 45% and 70% </w:t>
      </w:r>
      <w:r w:rsidR="006A04E9" w:rsidRPr="000935B6">
        <w:rPr>
          <w:rFonts w:asciiTheme="minorHAnsi" w:hAnsiTheme="minorHAnsi" w:cstheme="minorHAnsi"/>
        </w:rPr>
        <w:t>had a 90% probability of being samp</w:t>
      </w:r>
      <w:r w:rsidR="00CC28DF" w:rsidRPr="000935B6">
        <w:rPr>
          <w:rFonts w:asciiTheme="minorHAnsi" w:hAnsiTheme="minorHAnsi" w:cstheme="minorHAnsi"/>
        </w:rPr>
        <w:t>l</w:t>
      </w:r>
      <w:r w:rsidR="006A04E9" w:rsidRPr="000935B6">
        <w:rPr>
          <w:rFonts w:asciiTheme="minorHAnsi" w:hAnsiTheme="minorHAnsi" w:cstheme="minorHAnsi"/>
        </w:rPr>
        <w:t>e</w:t>
      </w:r>
      <w:r w:rsidR="00E32E15" w:rsidRPr="000935B6">
        <w:rPr>
          <w:rFonts w:asciiTheme="minorHAnsi" w:hAnsiTheme="minorHAnsi" w:cstheme="minorHAnsi"/>
        </w:rPr>
        <w:t>d. Trials</w:t>
      </w:r>
      <w:r w:rsidR="006A04E9" w:rsidRPr="000935B6">
        <w:rPr>
          <w:rFonts w:asciiTheme="minorHAnsi" w:hAnsiTheme="minorHAnsi" w:cstheme="minorHAnsi"/>
        </w:rPr>
        <w:t xml:space="preserve"> outside </w:t>
      </w:r>
      <w:r w:rsidR="00CC28DF" w:rsidRPr="000935B6">
        <w:rPr>
          <w:rFonts w:asciiTheme="minorHAnsi" w:hAnsiTheme="minorHAnsi" w:cstheme="minorHAnsi"/>
        </w:rPr>
        <w:t xml:space="preserve">of </w:t>
      </w:r>
      <w:r w:rsidR="00A920C4" w:rsidRPr="000935B6">
        <w:rPr>
          <w:rFonts w:asciiTheme="minorHAnsi" w:hAnsiTheme="minorHAnsi" w:cstheme="minorHAnsi"/>
        </w:rPr>
        <w:t>this range had a</w:t>
      </w:r>
      <w:r w:rsidR="00823E64" w:rsidRPr="000935B6">
        <w:rPr>
          <w:rFonts w:asciiTheme="minorHAnsi" w:hAnsiTheme="minorHAnsi" w:cstheme="minorHAnsi"/>
        </w:rPr>
        <w:t xml:space="preserve"> 10%</w:t>
      </w:r>
      <w:r w:rsidR="00A920C4" w:rsidRPr="000935B6">
        <w:rPr>
          <w:rFonts w:asciiTheme="minorHAnsi" w:hAnsiTheme="minorHAnsi" w:cstheme="minorHAnsi"/>
        </w:rPr>
        <w:t xml:space="preserve"> probability of being sampled</w:t>
      </w:r>
      <w:r w:rsidR="00823E64" w:rsidRPr="000935B6">
        <w:rPr>
          <w:rFonts w:asciiTheme="minorHAnsi" w:hAnsiTheme="minorHAnsi" w:cstheme="minorHAnsi"/>
        </w:rPr>
        <w:t>.</w:t>
      </w:r>
      <w:r w:rsidR="00A920C4" w:rsidRPr="000935B6">
        <w:rPr>
          <w:rFonts w:asciiTheme="minorHAnsi" w:hAnsiTheme="minorHAnsi" w:cstheme="minorHAnsi"/>
        </w:rPr>
        <w:t xml:space="preserve"> Finally, we sampled </w:t>
      </w:r>
      <w:r w:rsidR="00CC28DF" w:rsidRPr="000935B6">
        <w:rPr>
          <w:rFonts w:asciiTheme="minorHAnsi" w:hAnsiTheme="minorHAnsi" w:cstheme="minorHAnsi"/>
        </w:rPr>
        <w:t xml:space="preserve">with replacement </w:t>
      </w:r>
      <w:r w:rsidR="00A920C4" w:rsidRPr="000935B6">
        <w:rPr>
          <w:rFonts w:asciiTheme="minorHAnsi" w:hAnsiTheme="minorHAnsi" w:cstheme="minorHAnsi"/>
        </w:rPr>
        <w:t>the data</w:t>
      </w:r>
      <w:r w:rsidR="005359B3" w:rsidRPr="000935B6">
        <w:rPr>
          <w:rFonts w:asciiTheme="minorHAnsi" w:hAnsiTheme="minorHAnsi" w:cstheme="minorHAnsi"/>
        </w:rPr>
        <w:t xml:space="preserve"> </w:t>
      </w:r>
      <w:r w:rsidR="0034782D" w:rsidRPr="000935B6">
        <w:rPr>
          <w:rFonts w:asciiTheme="minorHAnsi" w:hAnsiTheme="minorHAnsi" w:cstheme="minorHAnsi"/>
        </w:rPr>
        <w:t xml:space="preserve">over all subjects </w:t>
      </w:r>
      <w:r w:rsidR="005359B3" w:rsidRPr="000935B6">
        <w:rPr>
          <w:rFonts w:asciiTheme="minorHAnsi" w:hAnsiTheme="minorHAnsi" w:cstheme="minorHAnsi"/>
        </w:rPr>
        <w:t xml:space="preserve">according to these assigned probabilities (the number of samples </w:t>
      </w:r>
      <w:r w:rsidR="00502389" w:rsidRPr="000935B6">
        <w:rPr>
          <w:rFonts w:asciiTheme="minorHAnsi" w:hAnsiTheme="minorHAnsi" w:cstheme="minorHAnsi"/>
        </w:rPr>
        <w:t xml:space="preserve">drawn </w:t>
      </w:r>
      <w:r w:rsidR="007D0A47" w:rsidRPr="000935B6">
        <w:rPr>
          <w:rFonts w:asciiTheme="minorHAnsi" w:hAnsiTheme="minorHAnsi" w:cstheme="minorHAnsi"/>
        </w:rPr>
        <w:t xml:space="preserve">was set </w:t>
      </w:r>
      <w:r w:rsidR="005359B3" w:rsidRPr="000935B6">
        <w:rPr>
          <w:rFonts w:asciiTheme="minorHAnsi" w:hAnsiTheme="minorHAnsi" w:cstheme="minorHAnsi"/>
        </w:rPr>
        <w:t>equal to the size of the reduced dataset)</w:t>
      </w:r>
      <w:r w:rsidR="00D70DE9" w:rsidRPr="000935B6">
        <w:rPr>
          <w:rFonts w:asciiTheme="minorHAnsi" w:hAnsiTheme="minorHAnsi" w:cstheme="minorHAnsi"/>
        </w:rPr>
        <w:t xml:space="preserve">. </w:t>
      </w:r>
    </w:p>
    <w:p w14:paraId="04209077" w14:textId="77777777" w:rsidR="00420DB3" w:rsidRPr="000935B6" w:rsidRDefault="00420DB3" w:rsidP="007C2877">
      <w:pPr>
        <w:jc w:val="both"/>
        <w:rPr>
          <w:rFonts w:asciiTheme="minorHAnsi" w:hAnsiTheme="minorHAnsi" w:cstheme="minorHAnsi"/>
        </w:rPr>
      </w:pPr>
    </w:p>
    <w:p w14:paraId="61352ACC" w14:textId="6454B137" w:rsidR="00420DB3" w:rsidRPr="000935B6" w:rsidRDefault="00420DB3" w:rsidP="00420DB3">
      <w:pPr>
        <w:jc w:val="both"/>
        <w:rPr>
          <w:rFonts w:asciiTheme="minorHAnsi" w:hAnsiTheme="minorHAnsi" w:cstheme="minorHAnsi"/>
        </w:rPr>
      </w:pPr>
      <w:r w:rsidRPr="000935B6">
        <w:rPr>
          <w:rFonts w:asciiTheme="minorHAnsi" w:hAnsiTheme="minorHAnsi" w:cstheme="minorHAnsi"/>
        </w:rPr>
        <w:t xml:space="preserve">This </w:t>
      </w:r>
      <w:r w:rsidR="003347FA" w:rsidRPr="000935B6">
        <w:rPr>
          <w:rFonts w:asciiTheme="minorHAnsi" w:hAnsiTheme="minorHAnsi" w:cstheme="minorHAnsi"/>
        </w:rPr>
        <w:t xml:space="preserve">procedure </w:t>
      </w:r>
      <w:r w:rsidRPr="000935B6">
        <w:rPr>
          <w:rFonts w:asciiTheme="minorHAnsi" w:hAnsiTheme="minorHAnsi" w:cstheme="minorHAnsi"/>
        </w:rPr>
        <w:t xml:space="preserve">generated a more normally distributed set of base rates (see below for an example). </w:t>
      </w:r>
    </w:p>
    <w:p w14:paraId="4FB7BB49" w14:textId="77777777" w:rsidR="00420DB3" w:rsidRPr="000935B6" w:rsidRDefault="00420DB3" w:rsidP="00420DB3">
      <w:pPr>
        <w:jc w:val="both"/>
        <w:rPr>
          <w:rFonts w:asciiTheme="minorHAnsi" w:hAnsiTheme="minorHAnsi" w:cstheme="minorHAnsi"/>
        </w:rPr>
      </w:pPr>
    </w:p>
    <w:p w14:paraId="5698BDEE" w14:textId="77777777" w:rsidR="00420DB3" w:rsidRPr="000935B6" w:rsidRDefault="00420DB3" w:rsidP="00420DB3">
      <w:pPr>
        <w:jc w:val="both"/>
        <w:rPr>
          <w:rFonts w:asciiTheme="minorHAnsi" w:hAnsiTheme="minorHAnsi" w:cstheme="minorHAnsi"/>
        </w:rPr>
      </w:pPr>
      <w:r w:rsidRPr="000935B6">
        <w:rPr>
          <w:rFonts w:asciiTheme="minorHAnsi" w:hAnsiTheme="minorHAnsi" w:cstheme="minorHAnsi"/>
          <w:noProof/>
        </w:rPr>
        <w:drawing>
          <wp:inline distT="0" distB="0" distL="0" distR="0" wp14:anchorId="73023D70" wp14:editId="37FBD6C4">
            <wp:extent cx="2222205" cy="1685811"/>
            <wp:effectExtent l="0" t="0" r="635" b="3810"/>
            <wp:docPr id="121496799" name="Picture 121496799" descr="A picture containing diagram, rectangle, line,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483488" name="Picture 1" descr="A picture containing diagram, rectangle, line, screenshot&#10;&#10;Description automatically generated"/>
                    <pic:cNvPicPr/>
                  </pic:nvPicPr>
                  <pic:blipFill>
                    <a:blip r:embed="rId10"/>
                    <a:stretch>
                      <a:fillRect/>
                    </a:stretch>
                  </pic:blipFill>
                  <pic:spPr>
                    <a:xfrm>
                      <a:off x="0" y="0"/>
                      <a:ext cx="2238007" cy="1697799"/>
                    </a:xfrm>
                    <a:prstGeom prst="rect">
                      <a:avLst/>
                    </a:prstGeom>
                  </pic:spPr>
                </pic:pic>
              </a:graphicData>
            </a:graphic>
          </wp:inline>
        </w:drawing>
      </w:r>
    </w:p>
    <w:p w14:paraId="3CBB2835" w14:textId="77777777" w:rsidR="00420DB3" w:rsidRPr="000935B6" w:rsidRDefault="00420DB3" w:rsidP="00420DB3">
      <w:pPr>
        <w:jc w:val="both"/>
        <w:rPr>
          <w:rFonts w:asciiTheme="minorHAnsi" w:hAnsiTheme="minorHAnsi" w:cstheme="minorHAnsi"/>
          <w:sz w:val="20"/>
          <w:szCs w:val="20"/>
        </w:rPr>
      </w:pPr>
      <w:r w:rsidRPr="000935B6">
        <w:rPr>
          <w:rFonts w:asciiTheme="minorHAnsi" w:hAnsiTheme="minorHAnsi" w:cstheme="minorHAnsi"/>
          <w:b/>
          <w:bCs/>
          <w:sz w:val="20"/>
          <w:szCs w:val="20"/>
        </w:rPr>
        <w:t>Supplementary Figure 3.</w:t>
      </w:r>
      <w:r w:rsidRPr="000935B6">
        <w:rPr>
          <w:rFonts w:asciiTheme="minorHAnsi" w:hAnsiTheme="minorHAnsi" w:cstheme="minorHAnsi"/>
          <w:sz w:val="20"/>
          <w:szCs w:val="20"/>
        </w:rPr>
        <w:t xml:space="preserve"> Example Base Rate distribution following the resampling of Burton et al.’s data.</w:t>
      </w:r>
    </w:p>
    <w:p w14:paraId="7CD4972A" w14:textId="77777777" w:rsidR="00420DB3" w:rsidRPr="000935B6" w:rsidRDefault="00420DB3" w:rsidP="007C2877">
      <w:pPr>
        <w:jc w:val="both"/>
        <w:rPr>
          <w:rFonts w:asciiTheme="minorHAnsi" w:hAnsiTheme="minorHAnsi" w:cstheme="minorHAnsi"/>
        </w:rPr>
      </w:pPr>
    </w:p>
    <w:p w14:paraId="5158BC4E" w14:textId="6F80542C" w:rsidR="00952EFB" w:rsidRPr="000935B6" w:rsidRDefault="00420DB3" w:rsidP="00952EFB">
      <w:pPr>
        <w:pStyle w:val="NormalWeb"/>
        <w:spacing w:before="0" w:beforeAutospacing="0" w:after="0" w:afterAutospacing="0"/>
        <w:jc w:val="both"/>
        <w:rPr>
          <w:rFonts w:asciiTheme="minorHAnsi" w:hAnsiTheme="minorHAnsi" w:cstheme="minorHAnsi"/>
        </w:rPr>
      </w:pPr>
      <w:r w:rsidRPr="000935B6">
        <w:rPr>
          <w:rFonts w:asciiTheme="minorHAnsi" w:hAnsiTheme="minorHAnsi" w:cstheme="minorHAnsi"/>
        </w:rPr>
        <w:t>Next, we ran a Linear Mixed Model (LMM) on the resampled data with update as the dependent variable and direction (upwards/downwards) as the independent variable with intercept and slopes taken as random effects (i.e., update ~ direction + (1 + direction | Participant)). We ran this analysis 100 times (resampling the original data again each time</w:t>
      </w:r>
      <w:r w:rsidR="007F6ADC" w:rsidRPr="000935B6">
        <w:rPr>
          <w:rFonts w:asciiTheme="minorHAnsi" w:hAnsiTheme="minorHAnsi" w:cstheme="minorHAnsi"/>
        </w:rPr>
        <w:t xml:space="preserve"> using </w:t>
      </w:r>
      <w:r w:rsidR="00C547FD" w:rsidRPr="000935B6">
        <w:rPr>
          <w:rFonts w:asciiTheme="minorHAnsi" w:hAnsiTheme="minorHAnsi" w:cstheme="minorHAnsi"/>
        </w:rPr>
        <w:t xml:space="preserve">exactly </w:t>
      </w:r>
      <w:r w:rsidR="007F6ADC" w:rsidRPr="000935B6">
        <w:rPr>
          <w:rFonts w:asciiTheme="minorHAnsi" w:hAnsiTheme="minorHAnsi" w:cstheme="minorHAnsi"/>
        </w:rPr>
        <w:t>the same procedure</w:t>
      </w:r>
      <w:r w:rsidRPr="000935B6">
        <w:rPr>
          <w:rFonts w:asciiTheme="minorHAnsi" w:hAnsiTheme="minorHAnsi" w:cstheme="minorHAnsi"/>
        </w:rPr>
        <w:t xml:space="preserve">) for experiments 1, 2, 3 and 4 (i.e., 400 times in total). This resulted in the (artificial) bias of Burton et al. disappearing; a non-significant effect was found on 85%, 82%, 100% and 92% of these runs respectively. We note that on some runs, the LMM did not converge which may have led to inflated DFs. Thus, even the few runs that did produce significant results, should be taken with caution. </w:t>
      </w:r>
    </w:p>
    <w:p w14:paraId="38711C6A" w14:textId="0A672555" w:rsidR="00CF4B72" w:rsidRPr="000935B6" w:rsidRDefault="00CF4B72" w:rsidP="000935B6">
      <w:pPr>
        <w:jc w:val="both"/>
        <w:rPr>
          <w:rFonts w:asciiTheme="minorHAnsi" w:hAnsiTheme="minorHAnsi" w:cstheme="minorHAnsi"/>
        </w:rPr>
      </w:pPr>
    </w:p>
    <w:p w14:paraId="7583F357" w14:textId="446420B2" w:rsidR="009C34C8" w:rsidRPr="000935B6" w:rsidRDefault="00E27B01" w:rsidP="0072012D">
      <w:pPr>
        <w:rPr>
          <w:rFonts w:asciiTheme="minorHAnsi" w:hAnsiTheme="minorHAnsi" w:cstheme="minorHAnsi"/>
          <w:b/>
          <w:bCs/>
        </w:rPr>
      </w:pPr>
      <w:r w:rsidRPr="000935B6">
        <w:rPr>
          <w:rFonts w:asciiTheme="minorHAnsi" w:hAnsiTheme="minorHAnsi" w:cstheme="minorHAnsi"/>
          <w:b/>
          <w:bCs/>
        </w:rPr>
        <w:lastRenderedPageBreak/>
        <w:t>List of Stimuli</w:t>
      </w:r>
    </w:p>
    <w:p w14:paraId="4DF4DB91" w14:textId="77777777" w:rsidR="009C34C8" w:rsidRPr="000935B6" w:rsidRDefault="009C34C8" w:rsidP="0072012D">
      <w:pPr>
        <w:rPr>
          <w:rFonts w:asciiTheme="minorHAnsi" w:hAnsiTheme="minorHAnsi" w:cstheme="minorHAnsi"/>
        </w:rPr>
      </w:pPr>
    </w:p>
    <w:tbl>
      <w:tblPr>
        <w:tblW w:w="9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964"/>
        <w:gridCol w:w="1276"/>
        <w:gridCol w:w="4110"/>
      </w:tblGrid>
      <w:tr w:rsidR="000935B6" w:rsidRPr="000935B6" w14:paraId="1B7D7770" w14:textId="77777777" w:rsidTr="00E27B01">
        <w:trPr>
          <w:trHeight w:val="360"/>
        </w:trPr>
        <w:tc>
          <w:tcPr>
            <w:tcW w:w="3964" w:type="dxa"/>
            <w:shd w:val="clear" w:color="000000" w:fill="FFFFFF"/>
            <w:noWrap/>
            <w:vAlign w:val="bottom"/>
          </w:tcPr>
          <w:p w14:paraId="2B418A2A" w14:textId="30FD2D39" w:rsidR="00E27B01" w:rsidRPr="000935B6" w:rsidRDefault="00E27B01" w:rsidP="009C34C8">
            <w:pPr>
              <w:rPr>
                <w:rFonts w:asciiTheme="minorHAnsi" w:hAnsiTheme="minorHAnsi" w:cstheme="minorHAnsi"/>
                <w:b/>
                <w:bCs/>
                <w:sz w:val="22"/>
                <w:szCs w:val="22"/>
              </w:rPr>
            </w:pPr>
            <w:r w:rsidRPr="000935B6">
              <w:rPr>
                <w:rFonts w:asciiTheme="minorHAnsi" w:hAnsiTheme="minorHAnsi" w:cstheme="minorHAnsi"/>
                <w:b/>
                <w:bCs/>
                <w:sz w:val="22"/>
                <w:szCs w:val="22"/>
              </w:rPr>
              <w:t>Event</w:t>
            </w:r>
          </w:p>
        </w:tc>
        <w:tc>
          <w:tcPr>
            <w:tcW w:w="1276" w:type="dxa"/>
            <w:shd w:val="clear" w:color="000000" w:fill="FFFFFF"/>
            <w:vAlign w:val="bottom"/>
          </w:tcPr>
          <w:p w14:paraId="0C5E3F9C" w14:textId="33DEDE21" w:rsidR="00E27B01" w:rsidRPr="000935B6" w:rsidRDefault="00E27B01" w:rsidP="009C34C8">
            <w:pPr>
              <w:rPr>
                <w:rFonts w:asciiTheme="minorHAnsi" w:hAnsiTheme="minorHAnsi" w:cstheme="minorHAnsi"/>
                <w:b/>
                <w:bCs/>
                <w:sz w:val="22"/>
                <w:szCs w:val="22"/>
              </w:rPr>
            </w:pPr>
            <w:r w:rsidRPr="000935B6">
              <w:rPr>
                <w:rFonts w:asciiTheme="minorHAnsi" w:hAnsiTheme="minorHAnsi" w:cstheme="minorHAnsi"/>
                <w:b/>
                <w:bCs/>
                <w:sz w:val="22"/>
                <w:szCs w:val="22"/>
              </w:rPr>
              <w:t>Base Rate (BR)</w:t>
            </w:r>
          </w:p>
        </w:tc>
        <w:tc>
          <w:tcPr>
            <w:tcW w:w="4110" w:type="dxa"/>
            <w:shd w:val="clear" w:color="000000" w:fill="FFFFFF"/>
          </w:tcPr>
          <w:p w14:paraId="16BAE8B0" w14:textId="0F9DB5EB" w:rsidR="00E27B01" w:rsidRPr="000935B6" w:rsidRDefault="00E27B01" w:rsidP="009C34C8">
            <w:pPr>
              <w:rPr>
                <w:rFonts w:asciiTheme="minorHAnsi" w:hAnsiTheme="minorHAnsi" w:cstheme="minorHAnsi"/>
                <w:b/>
                <w:bCs/>
                <w:sz w:val="22"/>
                <w:szCs w:val="22"/>
              </w:rPr>
            </w:pPr>
            <w:r w:rsidRPr="000935B6">
              <w:rPr>
                <w:rFonts w:asciiTheme="minorHAnsi" w:hAnsiTheme="minorHAnsi" w:cstheme="minorHAnsi"/>
                <w:b/>
                <w:bCs/>
                <w:sz w:val="22"/>
                <w:szCs w:val="22"/>
              </w:rPr>
              <w:t>Source</w:t>
            </w:r>
          </w:p>
        </w:tc>
      </w:tr>
      <w:tr w:rsidR="000935B6" w:rsidRPr="000935B6" w14:paraId="54B80444" w14:textId="3E3C0A89" w:rsidTr="006D0F1B">
        <w:trPr>
          <w:trHeight w:val="360"/>
        </w:trPr>
        <w:tc>
          <w:tcPr>
            <w:tcW w:w="3964" w:type="dxa"/>
            <w:shd w:val="clear" w:color="000000" w:fill="FFFFFF"/>
            <w:noWrap/>
            <w:vAlign w:val="bottom"/>
            <w:hideMark/>
          </w:tcPr>
          <w:p w14:paraId="1C03B15D"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Meet with your supervisor in the next four weeks</w:t>
            </w:r>
          </w:p>
        </w:tc>
        <w:tc>
          <w:tcPr>
            <w:tcW w:w="1276" w:type="dxa"/>
            <w:shd w:val="clear" w:color="000000" w:fill="FFFFFF"/>
            <w:vAlign w:val="bottom"/>
          </w:tcPr>
          <w:p w14:paraId="005644F7" w14:textId="622D0296"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56</w:t>
            </w:r>
          </w:p>
        </w:tc>
        <w:tc>
          <w:tcPr>
            <w:tcW w:w="4110" w:type="dxa"/>
            <w:shd w:val="clear" w:color="000000" w:fill="FFFFFF"/>
          </w:tcPr>
          <w:p w14:paraId="206CF9CC" w14:textId="58A187BD"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Garrett &amp; Sharot, 2017</w:t>
            </w:r>
          </w:p>
        </w:tc>
      </w:tr>
      <w:tr w:rsidR="000935B6" w:rsidRPr="000935B6" w14:paraId="3B0F1949" w14:textId="0FB7BA4A" w:rsidTr="006D0F1B">
        <w:trPr>
          <w:trHeight w:val="360"/>
        </w:trPr>
        <w:tc>
          <w:tcPr>
            <w:tcW w:w="3964" w:type="dxa"/>
            <w:shd w:val="clear" w:color="000000" w:fill="FFFFFF"/>
            <w:noWrap/>
            <w:vAlign w:val="bottom"/>
            <w:hideMark/>
          </w:tcPr>
          <w:p w14:paraId="3288897C"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Participate in a game of sport in the next four weeks</w:t>
            </w:r>
          </w:p>
        </w:tc>
        <w:tc>
          <w:tcPr>
            <w:tcW w:w="1276" w:type="dxa"/>
            <w:shd w:val="clear" w:color="000000" w:fill="FFFFFF"/>
            <w:vAlign w:val="bottom"/>
          </w:tcPr>
          <w:p w14:paraId="0ACDDDFF" w14:textId="73C91153"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29</w:t>
            </w:r>
          </w:p>
        </w:tc>
        <w:tc>
          <w:tcPr>
            <w:tcW w:w="4110" w:type="dxa"/>
            <w:shd w:val="clear" w:color="000000" w:fill="FFFFFF"/>
          </w:tcPr>
          <w:p w14:paraId="16725EAF" w14:textId="5C5B9CF1"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Burton et al., 202</w:t>
            </w:r>
            <w:r w:rsidR="00E76CD2" w:rsidRPr="000935B6">
              <w:rPr>
                <w:rFonts w:asciiTheme="minorHAnsi" w:hAnsiTheme="minorHAnsi" w:cstheme="minorHAnsi"/>
                <w:sz w:val="22"/>
                <w:szCs w:val="22"/>
              </w:rPr>
              <w:t>2</w:t>
            </w:r>
          </w:p>
        </w:tc>
      </w:tr>
      <w:tr w:rsidR="000935B6" w:rsidRPr="000935B6" w14:paraId="27CB09EC" w14:textId="3CA72316" w:rsidTr="006D0F1B">
        <w:trPr>
          <w:trHeight w:val="360"/>
        </w:trPr>
        <w:tc>
          <w:tcPr>
            <w:tcW w:w="3964" w:type="dxa"/>
            <w:shd w:val="clear" w:color="000000" w:fill="FFFFFF"/>
            <w:noWrap/>
            <w:vAlign w:val="bottom"/>
            <w:hideMark/>
          </w:tcPr>
          <w:p w14:paraId="4D49EB0C"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The next car that passes you is the colour black</w:t>
            </w:r>
          </w:p>
        </w:tc>
        <w:tc>
          <w:tcPr>
            <w:tcW w:w="1276" w:type="dxa"/>
            <w:shd w:val="clear" w:color="000000" w:fill="FFFFFF"/>
            <w:vAlign w:val="bottom"/>
          </w:tcPr>
          <w:p w14:paraId="64374AD2" w14:textId="03AA9F62"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20</w:t>
            </w:r>
          </w:p>
        </w:tc>
        <w:tc>
          <w:tcPr>
            <w:tcW w:w="4110" w:type="dxa"/>
            <w:shd w:val="clear" w:color="000000" w:fill="FFFFFF"/>
          </w:tcPr>
          <w:p w14:paraId="72F9CFB7" w14:textId="4F7A2D85"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Burton et al., 202</w:t>
            </w:r>
            <w:r w:rsidR="00E76CD2" w:rsidRPr="000935B6">
              <w:rPr>
                <w:rFonts w:asciiTheme="minorHAnsi" w:hAnsiTheme="minorHAnsi" w:cstheme="minorHAnsi"/>
                <w:sz w:val="22"/>
                <w:szCs w:val="22"/>
              </w:rPr>
              <w:t>2</w:t>
            </w:r>
          </w:p>
        </w:tc>
      </w:tr>
      <w:tr w:rsidR="000935B6" w:rsidRPr="000935B6" w14:paraId="7A735806" w14:textId="74A29FAE" w:rsidTr="006D0F1B">
        <w:trPr>
          <w:trHeight w:val="360"/>
        </w:trPr>
        <w:tc>
          <w:tcPr>
            <w:tcW w:w="3964" w:type="dxa"/>
            <w:shd w:val="clear" w:color="000000" w:fill="FFFFFF"/>
            <w:noWrap/>
            <w:vAlign w:val="bottom"/>
            <w:hideMark/>
          </w:tcPr>
          <w:p w14:paraId="33485F0E"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Use more than 3.7GB of mobile data over the next four weeks</w:t>
            </w:r>
          </w:p>
        </w:tc>
        <w:tc>
          <w:tcPr>
            <w:tcW w:w="1276" w:type="dxa"/>
            <w:shd w:val="clear" w:color="000000" w:fill="FFFFFF"/>
            <w:vAlign w:val="bottom"/>
          </w:tcPr>
          <w:p w14:paraId="45C46343" w14:textId="43B11A63"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17</w:t>
            </w:r>
          </w:p>
        </w:tc>
        <w:tc>
          <w:tcPr>
            <w:tcW w:w="4110" w:type="dxa"/>
            <w:shd w:val="clear" w:color="000000" w:fill="FFFFFF"/>
          </w:tcPr>
          <w:p w14:paraId="1DD4CE53" w14:textId="0044F38B"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Burton et al., 202</w:t>
            </w:r>
            <w:r w:rsidR="00E76CD2" w:rsidRPr="000935B6">
              <w:rPr>
                <w:rFonts w:asciiTheme="minorHAnsi" w:hAnsiTheme="minorHAnsi" w:cstheme="minorHAnsi"/>
                <w:sz w:val="22"/>
                <w:szCs w:val="22"/>
              </w:rPr>
              <w:t>2</w:t>
            </w:r>
          </w:p>
        </w:tc>
      </w:tr>
      <w:tr w:rsidR="000935B6" w:rsidRPr="000935B6" w14:paraId="75A012A7" w14:textId="07FC003A" w:rsidTr="006D0F1B">
        <w:trPr>
          <w:trHeight w:val="360"/>
        </w:trPr>
        <w:tc>
          <w:tcPr>
            <w:tcW w:w="3964" w:type="dxa"/>
            <w:shd w:val="clear" w:color="000000" w:fill="FFFFFF"/>
            <w:noWrap/>
            <w:vAlign w:val="bottom"/>
            <w:hideMark/>
          </w:tcPr>
          <w:p w14:paraId="3604EA5F"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Meet your future spouse through an online dating service</w:t>
            </w:r>
          </w:p>
        </w:tc>
        <w:tc>
          <w:tcPr>
            <w:tcW w:w="1276" w:type="dxa"/>
            <w:shd w:val="clear" w:color="000000" w:fill="FFFFFF"/>
            <w:vAlign w:val="bottom"/>
          </w:tcPr>
          <w:p w14:paraId="7B73AF23" w14:textId="7C4E331C"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38</w:t>
            </w:r>
          </w:p>
        </w:tc>
        <w:tc>
          <w:tcPr>
            <w:tcW w:w="4110" w:type="dxa"/>
            <w:shd w:val="clear" w:color="000000" w:fill="FFFFFF"/>
          </w:tcPr>
          <w:p w14:paraId="69A15BC7" w14:textId="5C66C772"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Burton et al., 202</w:t>
            </w:r>
            <w:r w:rsidR="00E76CD2" w:rsidRPr="000935B6">
              <w:rPr>
                <w:rFonts w:asciiTheme="minorHAnsi" w:hAnsiTheme="minorHAnsi" w:cstheme="minorHAnsi"/>
                <w:sz w:val="22"/>
                <w:szCs w:val="22"/>
              </w:rPr>
              <w:t>2</w:t>
            </w:r>
          </w:p>
        </w:tc>
      </w:tr>
      <w:tr w:rsidR="000935B6" w:rsidRPr="000935B6" w14:paraId="12C0AE00" w14:textId="6E4ACFA9" w:rsidTr="006D0F1B">
        <w:trPr>
          <w:trHeight w:val="360"/>
        </w:trPr>
        <w:tc>
          <w:tcPr>
            <w:tcW w:w="3964" w:type="dxa"/>
            <w:shd w:val="clear" w:color="000000" w:fill="FFFFFF"/>
            <w:noWrap/>
            <w:vAlign w:val="bottom"/>
            <w:hideMark/>
          </w:tcPr>
          <w:p w14:paraId="18F89033"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Marry someone with a different political affiliation to you</w:t>
            </w:r>
          </w:p>
        </w:tc>
        <w:tc>
          <w:tcPr>
            <w:tcW w:w="1276" w:type="dxa"/>
            <w:shd w:val="clear" w:color="000000" w:fill="FFFFFF"/>
            <w:vAlign w:val="bottom"/>
          </w:tcPr>
          <w:p w14:paraId="0A3D5674" w14:textId="5F0BAFA2"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26</w:t>
            </w:r>
          </w:p>
        </w:tc>
        <w:tc>
          <w:tcPr>
            <w:tcW w:w="4110" w:type="dxa"/>
            <w:shd w:val="clear" w:color="000000" w:fill="FFFFFF"/>
          </w:tcPr>
          <w:p w14:paraId="470D7597" w14:textId="4FF8FFA9"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Burton et al., 202</w:t>
            </w:r>
            <w:r w:rsidR="00E76CD2" w:rsidRPr="000935B6">
              <w:rPr>
                <w:rFonts w:asciiTheme="minorHAnsi" w:hAnsiTheme="minorHAnsi" w:cstheme="minorHAnsi"/>
                <w:sz w:val="22"/>
                <w:szCs w:val="22"/>
              </w:rPr>
              <w:t>2</w:t>
            </w:r>
          </w:p>
        </w:tc>
      </w:tr>
      <w:tr w:rsidR="000935B6" w:rsidRPr="000935B6" w14:paraId="1EE149EA" w14:textId="6A64EA9C" w:rsidTr="006D0F1B">
        <w:trPr>
          <w:trHeight w:val="380"/>
        </w:trPr>
        <w:tc>
          <w:tcPr>
            <w:tcW w:w="3964" w:type="dxa"/>
            <w:shd w:val="clear" w:color="000000" w:fill="FFFFFF"/>
            <w:noWrap/>
            <w:vAlign w:val="bottom"/>
            <w:hideMark/>
          </w:tcPr>
          <w:p w14:paraId="04DFF5B1"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The next person that you talk to has a positive impression of Golf cars</w:t>
            </w:r>
          </w:p>
        </w:tc>
        <w:tc>
          <w:tcPr>
            <w:tcW w:w="1276" w:type="dxa"/>
            <w:shd w:val="clear" w:color="000000" w:fill="FFFFFF"/>
            <w:vAlign w:val="bottom"/>
          </w:tcPr>
          <w:p w14:paraId="68FC0463" w14:textId="5E5DBA6F"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62</w:t>
            </w:r>
          </w:p>
        </w:tc>
        <w:tc>
          <w:tcPr>
            <w:tcW w:w="4110" w:type="dxa"/>
            <w:shd w:val="clear" w:color="000000" w:fill="FFFFFF"/>
          </w:tcPr>
          <w:p w14:paraId="3C894AD3" w14:textId="134FE6AC" w:rsidR="009C34C8" w:rsidRPr="000935B6" w:rsidRDefault="00AA18A2" w:rsidP="009C34C8">
            <w:pPr>
              <w:rPr>
                <w:rFonts w:asciiTheme="minorHAnsi" w:hAnsiTheme="minorHAnsi" w:cstheme="minorHAnsi"/>
                <w:sz w:val="22"/>
                <w:szCs w:val="22"/>
              </w:rPr>
            </w:pPr>
            <w:r w:rsidRPr="000935B6">
              <w:rPr>
                <w:rFonts w:asciiTheme="minorHAnsi" w:hAnsiTheme="minorHAnsi" w:cstheme="minorHAnsi"/>
                <w:sz w:val="22"/>
                <w:szCs w:val="22"/>
              </w:rPr>
              <w:t>Webpage no longer available</w:t>
            </w:r>
          </w:p>
        </w:tc>
      </w:tr>
      <w:tr w:rsidR="000935B6" w:rsidRPr="000935B6" w14:paraId="1E192C09" w14:textId="7A08468F" w:rsidTr="006D0F1B">
        <w:trPr>
          <w:trHeight w:val="380"/>
        </w:trPr>
        <w:tc>
          <w:tcPr>
            <w:tcW w:w="3964" w:type="dxa"/>
            <w:shd w:val="clear" w:color="000000" w:fill="FFFFFF"/>
            <w:noWrap/>
            <w:vAlign w:val="bottom"/>
            <w:hideMark/>
          </w:tcPr>
          <w:p w14:paraId="43DD5BD7" w14:textId="77777777"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The next person that you talk to has a positive impression of Ford Focus car</w:t>
            </w:r>
          </w:p>
        </w:tc>
        <w:tc>
          <w:tcPr>
            <w:tcW w:w="1276" w:type="dxa"/>
            <w:shd w:val="clear" w:color="000000" w:fill="FFFFFF"/>
            <w:vAlign w:val="bottom"/>
          </w:tcPr>
          <w:p w14:paraId="0C714032" w14:textId="4CC61355" w:rsidR="009C34C8" w:rsidRPr="000935B6" w:rsidRDefault="009C34C8" w:rsidP="009C34C8">
            <w:pPr>
              <w:rPr>
                <w:rFonts w:asciiTheme="minorHAnsi" w:hAnsiTheme="minorHAnsi" w:cstheme="minorHAnsi"/>
                <w:sz w:val="22"/>
                <w:szCs w:val="22"/>
              </w:rPr>
            </w:pPr>
            <w:r w:rsidRPr="000935B6">
              <w:rPr>
                <w:rFonts w:asciiTheme="minorHAnsi" w:hAnsiTheme="minorHAnsi" w:cstheme="minorHAnsi"/>
                <w:sz w:val="22"/>
                <w:szCs w:val="22"/>
              </w:rPr>
              <w:t>59</w:t>
            </w:r>
          </w:p>
        </w:tc>
        <w:tc>
          <w:tcPr>
            <w:tcW w:w="4110" w:type="dxa"/>
            <w:shd w:val="clear" w:color="000000" w:fill="FFFFFF"/>
          </w:tcPr>
          <w:p w14:paraId="2A87C7D9" w14:textId="726B4ED7" w:rsidR="009C34C8" w:rsidRPr="000935B6" w:rsidRDefault="00AA18A2" w:rsidP="009C34C8">
            <w:pPr>
              <w:rPr>
                <w:rFonts w:asciiTheme="minorHAnsi" w:hAnsiTheme="minorHAnsi" w:cstheme="minorHAnsi"/>
                <w:sz w:val="22"/>
                <w:szCs w:val="22"/>
              </w:rPr>
            </w:pPr>
            <w:r w:rsidRPr="000935B6">
              <w:rPr>
                <w:rFonts w:asciiTheme="minorHAnsi" w:hAnsiTheme="minorHAnsi" w:cstheme="minorHAnsi"/>
                <w:sz w:val="22"/>
                <w:szCs w:val="22"/>
              </w:rPr>
              <w:t>Webpage no longer available</w:t>
            </w:r>
          </w:p>
        </w:tc>
      </w:tr>
      <w:tr w:rsidR="000935B6" w:rsidRPr="000935B6" w14:paraId="14254CB4" w14:textId="360A98E3" w:rsidTr="006D0F1B">
        <w:trPr>
          <w:trHeight w:val="380"/>
        </w:trPr>
        <w:tc>
          <w:tcPr>
            <w:tcW w:w="3964" w:type="dxa"/>
            <w:shd w:val="clear" w:color="000000" w:fill="FFFFFF"/>
            <w:noWrap/>
            <w:vAlign w:val="bottom"/>
            <w:hideMark/>
          </w:tcPr>
          <w:p w14:paraId="46BB2272" w14:textId="75FF8232"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 xml:space="preserve">The next new person you meet has a reduced ability to digest </w:t>
            </w:r>
            <w:r w:rsidR="00C14546" w:rsidRPr="000935B6">
              <w:rPr>
                <w:rFonts w:asciiTheme="minorHAnsi" w:hAnsiTheme="minorHAnsi" w:cstheme="minorHAnsi"/>
                <w:sz w:val="22"/>
                <w:szCs w:val="22"/>
              </w:rPr>
              <w:t>lactose</w:t>
            </w:r>
          </w:p>
        </w:tc>
        <w:tc>
          <w:tcPr>
            <w:tcW w:w="1276" w:type="dxa"/>
            <w:shd w:val="clear" w:color="000000" w:fill="FFFFFF"/>
            <w:vAlign w:val="bottom"/>
          </w:tcPr>
          <w:p w14:paraId="13D51C45" w14:textId="65E08A01"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65</w:t>
            </w:r>
          </w:p>
        </w:tc>
        <w:tc>
          <w:tcPr>
            <w:tcW w:w="4110" w:type="dxa"/>
            <w:shd w:val="clear" w:color="000000" w:fill="FFFFFF"/>
          </w:tcPr>
          <w:p w14:paraId="4F981A20" w14:textId="14951D4B" w:rsidR="001D68BC" w:rsidRPr="000935B6" w:rsidRDefault="001D68BC" w:rsidP="008A278E">
            <w:pPr>
              <w:pStyle w:val="NormalWeb"/>
              <w:rPr>
                <w:rFonts w:asciiTheme="minorHAnsi" w:hAnsiTheme="minorHAnsi" w:cstheme="minorHAnsi"/>
                <w:sz w:val="22"/>
                <w:szCs w:val="22"/>
              </w:rPr>
            </w:pPr>
            <w:r w:rsidRPr="000935B6">
              <w:rPr>
                <w:rFonts w:asciiTheme="minorHAnsi" w:hAnsiTheme="minorHAnsi" w:cstheme="minorHAnsi"/>
                <w:sz w:val="22"/>
                <w:szCs w:val="22"/>
              </w:rPr>
              <w:t>Webpage no longer available</w:t>
            </w:r>
          </w:p>
        </w:tc>
      </w:tr>
      <w:tr w:rsidR="000935B6" w:rsidRPr="000935B6" w14:paraId="6B5614E1" w14:textId="192F196A" w:rsidTr="006D0F1B">
        <w:trPr>
          <w:trHeight w:val="380"/>
        </w:trPr>
        <w:tc>
          <w:tcPr>
            <w:tcW w:w="3964" w:type="dxa"/>
            <w:shd w:val="clear" w:color="000000" w:fill="FFFFFF"/>
            <w:noWrap/>
            <w:vAlign w:val="bottom"/>
            <w:hideMark/>
          </w:tcPr>
          <w:p w14:paraId="75FC4E55"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email sent to you will be spam</w:t>
            </w:r>
          </w:p>
        </w:tc>
        <w:tc>
          <w:tcPr>
            <w:tcW w:w="1276" w:type="dxa"/>
            <w:shd w:val="clear" w:color="000000" w:fill="FFFFFF"/>
            <w:vAlign w:val="bottom"/>
          </w:tcPr>
          <w:p w14:paraId="2868D646" w14:textId="721B384E"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55</w:t>
            </w:r>
          </w:p>
        </w:tc>
        <w:tc>
          <w:tcPr>
            <w:tcW w:w="4110" w:type="dxa"/>
            <w:shd w:val="clear" w:color="000000" w:fill="FFFFFF"/>
          </w:tcPr>
          <w:p w14:paraId="3EEEBE8A" w14:textId="69C57116" w:rsidR="001D68BC" w:rsidRPr="000935B6" w:rsidRDefault="00000000" w:rsidP="001D68BC">
            <w:pPr>
              <w:rPr>
                <w:rFonts w:asciiTheme="minorHAnsi" w:hAnsiTheme="minorHAnsi" w:cstheme="minorHAnsi"/>
                <w:sz w:val="22"/>
                <w:szCs w:val="22"/>
              </w:rPr>
            </w:pPr>
            <w:hyperlink r:id="rId11" w:history="1">
              <w:r w:rsidR="001D68BC" w:rsidRPr="000935B6">
                <w:rPr>
                  <w:rStyle w:val="Hyperlink"/>
                  <w:rFonts w:asciiTheme="minorHAnsi" w:hAnsiTheme="minorHAnsi" w:cstheme="minorHAnsi"/>
                  <w:color w:val="auto"/>
                  <w:sz w:val="22"/>
                  <w:szCs w:val="22"/>
                </w:rPr>
                <w:t>https://www.statista.com/statistics/270899/global-e-mail-spam-rate/</w:t>
              </w:r>
            </w:hyperlink>
          </w:p>
        </w:tc>
      </w:tr>
      <w:tr w:rsidR="000935B6" w:rsidRPr="000935B6" w14:paraId="24C7D6B0" w14:textId="68109576" w:rsidTr="006D0F1B">
        <w:trPr>
          <w:trHeight w:val="380"/>
        </w:trPr>
        <w:tc>
          <w:tcPr>
            <w:tcW w:w="3964" w:type="dxa"/>
            <w:shd w:val="clear" w:color="000000" w:fill="FFFFFF"/>
            <w:noWrap/>
            <w:vAlign w:val="bottom"/>
            <w:hideMark/>
          </w:tcPr>
          <w:p w14:paraId="606BDB45"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likelihood that you will receive less than 28 spam call in the next 4 weeks</w:t>
            </w:r>
          </w:p>
        </w:tc>
        <w:tc>
          <w:tcPr>
            <w:tcW w:w="1276" w:type="dxa"/>
            <w:shd w:val="clear" w:color="000000" w:fill="FFFFFF"/>
            <w:vAlign w:val="bottom"/>
          </w:tcPr>
          <w:p w14:paraId="33F7C7AC" w14:textId="194BF06A"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52</w:t>
            </w:r>
          </w:p>
        </w:tc>
        <w:tc>
          <w:tcPr>
            <w:tcW w:w="4110" w:type="dxa"/>
            <w:shd w:val="clear" w:color="000000" w:fill="FFFFFF"/>
          </w:tcPr>
          <w:p w14:paraId="5F42CE32" w14:textId="1FAA77DF" w:rsidR="001D68BC" w:rsidRPr="000935B6" w:rsidRDefault="00000000" w:rsidP="001D68BC">
            <w:pPr>
              <w:rPr>
                <w:rFonts w:asciiTheme="minorHAnsi" w:hAnsiTheme="minorHAnsi" w:cstheme="minorHAnsi"/>
                <w:sz w:val="22"/>
                <w:szCs w:val="22"/>
              </w:rPr>
            </w:pPr>
            <w:hyperlink r:id="rId12" w:history="1">
              <w:r w:rsidR="001D68BC" w:rsidRPr="000935B6">
                <w:rPr>
                  <w:rStyle w:val="Hyperlink"/>
                  <w:rFonts w:asciiTheme="minorHAnsi" w:hAnsiTheme="minorHAnsi" w:cstheme="minorHAnsi"/>
                  <w:color w:val="auto"/>
                  <w:sz w:val="22"/>
                  <w:szCs w:val="22"/>
                </w:rPr>
                <w:t>https://techcrunch.com/2020/12/07/spam-calls-grew-18-this-year-despite-the-global-pandemic/?guccounter=1&amp;guce_referrer=aHR0cHM6Ly93d3cuZ29vZ2xlLmNvbS8&amp;guce_referrer_sig=AQAAAL-epd69o2ik7B0KqAGYLjcKmZtyDMlkgyEm-v6sgnuE9md9-C8_dGLTYhY1NygVeGl0WXOcDlax4XgKENOo-BHSnDLHSt6iYDs13r4heTOx0AGZzGKt-LbuTRp39U822o7Pfqgz9PASadRpHg17PoA5XUB2AvvmHukjru5OBy35</w:t>
              </w:r>
            </w:hyperlink>
          </w:p>
        </w:tc>
      </w:tr>
      <w:tr w:rsidR="000935B6" w:rsidRPr="000935B6" w14:paraId="590E40CA" w14:textId="20ED3772" w:rsidTr="006D0F1B">
        <w:trPr>
          <w:trHeight w:val="380"/>
        </w:trPr>
        <w:tc>
          <w:tcPr>
            <w:tcW w:w="3964" w:type="dxa"/>
            <w:shd w:val="clear" w:color="000000" w:fill="FFFFFF"/>
            <w:noWrap/>
            <w:vAlign w:val="bottom"/>
            <w:hideMark/>
          </w:tcPr>
          <w:p w14:paraId="2183D1A4"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alesperson you see will have brown hair</w:t>
            </w:r>
          </w:p>
        </w:tc>
        <w:tc>
          <w:tcPr>
            <w:tcW w:w="1276" w:type="dxa"/>
            <w:shd w:val="clear" w:color="000000" w:fill="FFFFFF"/>
            <w:vAlign w:val="bottom"/>
          </w:tcPr>
          <w:p w14:paraId="64249131" w14:textId="1152D18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8</w:t>
            </w:r>
          </w:p>
        </w:tc>
        <w:tc>
          <w:tcPr>
            <w:tcW w:w="4110" w:type="dxa"/>
            <w:shd w:val="clear" w:color="000000" w:fill="FFFFFF"/>
          </w:tcPr>
          <w:p w14:paraId="4774DDBD" w14:textId="62E25381" w:rsidR="001D68BC" w:rsidRPr="000935B6" w:rsidRDefault="00000000" w:rsidP="001D68BC">
            <w:pPr>
              <w:rPr>
                <w:rFonts w:asciiTheme="minorHAnsi" w:hAnsiTheme="minorHAnsi" w:cstheme="minorHAnsi"/>
                <w:sz w:val="22"/>
                <w:szCs w:val="22"/>
              </w:rPr>
            </w:pPr>
            <w:hyperlink r:id="rId13" w:anchor=":~:text=Report%20Ad-,2.,South%20and%20amongst%20indigenous%20Brits" w:history="1">
              <w:r w:rsidR="001D68BC" w:rsidRPr="000935B6">
                <w:rPr>
                  <w:rStyle w:val="Hyperlink"/>
                  <w:rFonts w:asciiTheme="minorHAnsi" w:hAnsiTheme="minorHAnsi" w:cstheme="minorHAnsi"/>
                  <w:color w:val="auto"/>
                  <w:sz w:val="22"/>
                  <w:szCs w:val="22"/>
                </w:rPr>
                <w:t>https://beachwaveperm.com/most-common-hair-color-in-uk/#:~:text=Report%20Ad-,2.,South%20and%20amongst%20indigenous%20Brits</w:t>
              </w:r>
            </w:hyperlink>
          </w:p>
        </w:tc>
      </w:tr>
      <w:tr w:rsidR="000935B6" w:rsidRPr="000935B6" w14:paraId="159E1348" w14:textId="696B86E1" w:rsidTr="006D0F1B">
        <w:trPr>
          <w:trHeight w:val="380"/>
        </w:trPr>
        <w:tc>
          <w:tcPr>
            <w:tcW w:w="3964" w:type="dxa"/>
            <w:shd w:val="clear" w:color="000000" w:fill="FFFFFF"/>
            <w:noWrap/>
            <w:vAlign w:val="bottom"/>
            <w:hideMark/>
          </w:tcPr>
          <w:p w14:paraId="12D878C7"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Have an extra artery in the arm</w:t>
            </w:r>
          </w:p>
        </w:tc>
        <w:tc>
          <w:tcPr>
            <w:tcW w:w="1276" w:type="dxa"/>
            <w:shd w:val="clear" w:color="000000" w:fill="FFFFFF"/>
            <w:vAlign w:val="bottom"/>
          </w:tcPr>
          <w:p w14:paraId="40758063" w14:textId="313CD24E"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0</w:t>
            </w:r>
          </w:p>
        </w:tc>
        <w:tc>
          <w:tcPr>
            <w:tcW w:w="4110" w:type="dxa"/>
            <w:shd w:val="clear" w:color="000000" w:fill="FFFFFF"/>
          </w:tcPr>
          <w:p w14:paraId="5D22632B" w14:textId="382677C0" w:rsidR="001D68BC" w:rsidRPr="000935B6" w:rsidRDefault="00000000" w:rsidP="001D68BC">
            <w:pPr>
              <w:rPr>
                <w:rFonts w:asciiTheme="minorHAnsi" w:hAnsiTheme="minorHAnsi" w:cstheme="minorHAnsi"/>
                <w:sz w:val="22"/>
                <w:szCs w:val="22"/>
              </w:rPr>
            </w:pPr>
            <w:hyperlink r:id="rId14" w:history="1">
              <w:r w:rsidR="001D68BC" w:rsidRPr="000935B6">
                <w:rPr>
                  <w:rStyle w:val="Hyperlink"/>
                  <w:rFonts w:asciiTheme="minorHAnsi" w:hAnsiTheme="minorHAnsi" w:cstheme="minorHAnsi"/>
                  <w:color w:val="auto"/>
                  <w:sz w:val="22"/>
                  <w:szCs w:val="22"/>
                </w:rPr>
                <w:t>https://www.sciencefocus.com/news/humans-are-evolving-an-extra-artery-in-the-arm/</w:t>
              </w:r>
            </w:hyperlink>
          </w:p>
        </w:tc>
      </w:tr>
      <w:tr w:rsidR="000935B6" w:rsidRPr="000935B6" w14:paraId="4B6D74DB" w14:textId="0B434503" w:rsidTr="006D0F1B">
        <w:trPr>
          <w:trHeight w:val="380"/>
        </w:trPr>
        <w:tc>
          <w:tcPr>
            <w:tcW w:w="3964" w:type="dxa"/>
            <w:shd w:val="clear" w:color="000000" w:fill="FFFFFF"/>
            <w:noWrap/>
            <w:vAlign w:val="bottom"/>
            <w:hideMark/>
          </w:tcPr>
          <w:p w14:paraId="6C567257"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car you pass has been cleaned at least once in the past 3 months</w:t>
            </w:r>
          </w:p>
        </w:tc>
        <w:tc>
          <w:tcPr>
            <w:tcW w:w="1276" w:type="dxa"/>
            <w:shd w:val="clear" w:color="000000" w:fill="FFFFFF"/>
            <w:vAlign w:val="bottom"/>
          </w:tcPr>
          <w:p w14:paraId="6BC205D5" w14:textId="055CBEE6"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55</w:t>
            </w:r>
          </w:p>
        </w:tc>
        <w:tc>
          <w:tcPr>
            <w:tcW w:w="4110" w:type="dxa"/>
            <w:shd w:val="clear" w:color="000000" w:fill="FFFFFF"/>
          </w:tcPr>
          <w:p w14:paraId="2EBB3625" w14:textId="608AFB75" w:rsidR="001D68BC" w:rsidRPr="000935B6" w:rsidRDefault="00000000" w:rsidP="001D68BC">
            <w:pPr>
              <w:rPr>
                <w:rFonts w:asciiTheme="minorHAnsi" w:hAnsiTheme="minorHAnsi" w:cstheme="minorHAnsi"/>
                <w:sz w:val="22"/>
                <w:szCs w:val="22"/>
              </w:rPr>
            </w:pPr>
            <w:hyperlink r:id="rId15" w:history="1">
              <w:r w:rsidR="001D68BC" w:rsidRPr="000935B6">
                <w:rPr>
                  <w:rStyle w:val="Hyperlink"/>
                  <w:rFonts w:asciiTheme="minorHAnsi" w:hAnsiTheme="minorHAnsi" w:cstheme="minorHAnsi"/>
                  <w:color w:val="auto"/>
                  <w:sz w:val="22"/>
                  <w:szCs w:val="22"/>
                </w:rPr>
                <w:t>https://www.intelligentcarleasing.com/blog/how-clean-is-your-car-study/</w:t>
              </w:r>
            </w:hyperlink>
          </w:p>
        </w:tc>
      </w:tr>
      <w:tr w:rsidR="000935B6" w:rsidRPr="000935B6" w14:paraId="5791F7BD" w14:textId="5F18E9CE" w:rsidTr="006D0F1B">
        <w:trPr>
          <w:trHeight w:val="380"/>
        </w:trPr>
        <w:tc>
          <w:tcPr>
            <w:tcW w:w="3964" w:type="dxa"/>
            <w:shd w:val="clear" w:color="000000" w:fill="FFFFFF"/>
            <w:noWrap/>
            <w:vAlign w:val="bottom"/>
            <w:hideMark/>
          </w:tcPr>
          <w:p w14:paraId="4128DC23"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Buy laundry detergent in the next two weeks</w:t>
            </w:r>
          </w:p>
        </w:tc>
        <w:tc>
          <w:tcPr>
            <w:tcW w:w="1276" w:type="dxa"/>
            <w:shd w:val="clear" w:color="000000" w:fill="FFFFFF"/>
            <w:vAlign w:val="bottom"/>
          </w:tcPr>
          <w:p w14:paraId="38EA770D" w14:textId="521438BF"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2</w:t>
            </w:r>
          </w:p>
        </w:tc>
        <w:tc>
          <w:tcPr>
            <w:tcW w:w="4110" w:type="dxa"/>
            <w:shd w:val="clear" w:color="000000" w:fill="FFFFFF"/>
          </w:tcPr>
          <w:p w14:paraId="59CE5ECC" w14:textId="4EDDB455" w:rsidR="001D68BC" w:rsidRPr="000935B6" w:rsidRDefault="00000000" w:rsidP="001D68BC">
            <w:pPr>
              <w:rPr>
                <w:rFonts w:asciiTheme="minorHAnsi" w:hAnsiTheme="minorHAnsi" w:cstheme="minorHAnsi"/>
                <w:sz w:val="22"/>
                <w:szCs w:val="22"/>
              </w:rPr>
            </w:pPr>
            <w:hyperlink r:id="rId16" w:anchor="footnote_0_574" w:history="1">
              <w:r w:rsidR="001D68BC" w:rsidRPr="000935B6">
                <w:rPr>
                  <w:rStyle w:val="Hyperlink"/>
                  <w:rFonts w:asciiTheme="minorHAnsi" w:hAnsiTheme="minorHAnsi" w:cstheme="minorHAnsi"/>
                  <w:color w:val="auto"/>
                  <w:sz w:val="22"/>
                  <w:szCs w:val="22"/>
                </w:rPr>
                <w:t>http://datacolada.org/22#footnote_0_574</w:t>
              </w:r>
            </w:hyperlink>
          </w:p>
        </w:tc>
      </w:tr>
      <w:tr w:rsidR="000935B6" w:rsidRPr="000935B6" w14:paraId="67C03B0F" w14:textId="5D17A594" w:rsidTr="006D0F1B">
        <w:trPr>
          <w:trHeight w:val="380"/>
        </w:trPr>
        <w:tc>
          <w:tcPr>
            <w:tcW w:w="3964" w:type="dxa"/>
            <w:shd w:val="clear" w:color="000000" w:fill="FFFFFF"/>
            <w:noWrap/>
            <w:vAlign w:val="bottom"/>
            <w:hideMark/>
          </w:tcPr>
          <w:p w14:paraId="15DA0360"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lastRenderedPageBreak/>
              <w:t>Download 1-3 new apps for your phone in the next month</w:t>
            </w:r>
          </w:p>
        </w:tc>
        <w:tc>
          <w:tcPr>
            <w:tcW w:w="1276" w:type="dxa"/>
            <w:shd w:val="clear" w:color="000000" w:fill="FFFFFF"/>
            <w:vAlign w:val="bottom"/>
          </w:tcPr>
          <w:p w14:paraId="31AC344B" w14:textId="6CD1E441"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2</w:t>
            </w:r>
          </w:p>
        </w:tc>
        <w:tc>
          <w:tcPr>
            <w:tcW w:w="4110" w:type="dxa"/>
            <w:shd w:val="clear" w:color="000000" w:fill="FFFFFF"/>
          </w:tcPr>
          <w:p w14:paraId="6F380710" w14:textId="2A5C123F" w:rsidR="001D68BC" w:rsidRPr="000935B6" w:rsidRDefault="00000000" w:rsidP="001D68BC">
            <w:pPr>
              <w:rPr>
                <w:rFonts w:asciiTheme="minorHAnsi" w:hAnsiTheme="minorHAnsi" w:cstheme="minorHAnsi"/>
                <w:sz w:val="22"/>
                <w:szCs w:val="22"/>
              </w:rPr>
            </w:pPr>
            <w:hyperlink r:id="rId17" w:history="1">
              <w:r w:rsidR="001D68BC" w:rsidRPr="000935B6">
                <w:rPr>
                  <w:rStyle w:val="Hyperlink"/>
                  <w:rFonts w:asciiTheme="minorHAnsi" w:hAnsiTheme="minorHAnsi" w:cstheme="minorHAnsi"/>
                  <w:color w:val="auto"/>
                  <w:sz w:val="22"/>
                  <w:szCs w:val="22"/>
                </w:rPr>
                <w:t>https://techcrunch.com/2017/08/25/majority-of-u-s-consumers-still-download-zero-apps-per-month-says-comscore/</w:t>
              </w:r>
            </w:hyperlink>
          </w:p>
        </w:tc>
      </w:tr>
      <w:tr w:rsidR="000935B6" w:rsidRPr="000935B6" w14:paraId="19AF4C88" w14:textId="5373EB05" w:rsidTr="006D0F1B">
        <w:trPr>
          <w:trHeight w:val="380"/>
        </w:trPr>
        <w:tc>
          <w:tcPr>
            <w:tcW w:w="3964" w:type="dxa"/>
            <w:shd w:val="clear" w:color="000000" w:fill="FFFFFF"/>
            <w:noWrap/>
            <w:vAlign w:val="bottom"/>
            <w:hideMark/>
          </w:tcPr>
          <w:p w14:paraId="54A6AFB3"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woman you walk past has a foot that measures (from heel to toe) 240mm or less</w:t>
            </w:r>
          </w:p>
        </w:tc>
        <w:tc>
          <w:tcPr>
            <w:tcW w:w="1276" w:type="dxa"/>
            <w:shd w:val="clear" w:color="000000" w:fill="FFFFFF"/>
            <w:vAlign w:val="bottom"/>
          </w:tcPr>
          <w:p w14:paraId="70E25A0E" w14:textId="4B2E8EE5"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1</w:t>
            </w:r>
          </w:p>
        </w:tc>
        <w:tc>
          <w:tcPr>
            <w:tcW w:w="4110" w:type="dxa"/>
            <w:shd w:val="clear" w:color="000000" w:fill="FFFFFF"/>
          </w:tcPr>
          <w:p w14:paraId="210C028C" w14:textId="2934CDE9" w:rsidR="001D68BC" w:rsidRPr="000935B6" w:rsidRDefault="00000000" w:rsidP="001D68BC">
            <w:pPr>
              <w:rPr>
                <w:rFonts w:asciiTheme="minorHAnsi" w:hAnsiTheme="minorHAnsi" w:cstheme="minorHAnsi"/>
                <w:sz w:val="22"/>
                <w:szCs w:val="22"/>
              </w:rPr>
            </w:pPr>
            <w:hyperlink r:id="rId18" w:history="1">
              <w:r w:rsidR="001D68BC" w:rsidRPr="000935B6">
                <w:rPr>
                  <w:rStyle w:val="Hyperlink"/>
                  <w:rFonts w:asciiTheme="minorHAnsi" w:hAnsiTheme="minorHAnsi" w:cstheme="minorHAnsi"/>
                  <w:color w:val="auto"/>
                  <w:sz w:val="22"/>
                  <w:szCs w:val="22"/>
                </w:rPr>
                <w:t>https://www.nature.com/articles/s41598-019-55432-z.pdf</w:t>
              </w:r>
            </w:hyperlink>
          </w:p>
        </w:tc>
      </w:tr>
      <w:tr w:rsidR="000935B6" w:rsidRPr="000935B6" w14:paraId="2BB27FB4" w14:textId="64CA85A1" w:rsidTr="006D0F1B">
        <w:trPr>
          <w:trHeight w:val="380"/>
        </w:trPr>
        <w:tc>
          <w:tcPr>
            <w:tcW w:w="3964" w:type="dxa"/>
            <w:shd w:val="clear" w:color="000000" w:fill="FFFFFF"/>
            <w:noWrap/>
            <w:vAlign w:val="bottom"/>
            <w:hideMark/>
          </w:tcPr>
          <w:p w14:paraId="7517C376"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 xml:space="preserve">Inhale and exhale 11,000 </w:t>
            </w:r>
            <w:proofErr w:type="spellStart"/>
            <w:r w:rsidRPr="000935B6">
              <w:rPr>
                <w:rFonts w:asciiTheme="minorHAnsi" w:hAnsiTheme="minorHAnsi" w:cstheme="minorHAnsi"/>
                <w:sz w:val="22"/>
                <w:szCs w:val="22"/>
              </w:rPr>
              <w:t>liters</w:t>
            </w:r>
            <w:proofErr w:type="spellEnd"/>
            <w:r w:rsidRPr="000935B6">
              <w:rPr>
                <w:rFonts w:asciiTheme="minorHAnsi" w:hAnsiTheme="minorHAnsi" w:cstheme="minorHAnsi"/>
                <w:sz w:val="22"/>
                <w:szCs w:val="22"/>
              </w:rPr>
              <w:t xml:space="preserve"> of air tomorrow</w:t>
            </w:r>
          </w:p>
        </w:tc>
        <w:tc>
          <w:tcPr>
            <w:tcW w:w="1276" w:type="dxa"/>
            <w:shd w:val="clear" w:color="000000" w:fill="FFFFFF"/>
            <w:vAlign w:val="bottom"/>
          </w:tcPr>
          <w:p w14:paraId="0FB15C03" w14:textId="542CB5A4"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8</w:t>
            </w:r>
          </w:p>
        </w:tc>
        <w:tc>
          <w:tcPr>
            <w:tcW w:w="4110" w:type="dxa"/>
            <w:shd w:val="clear" w:color="000000" w:fill="FFFFFF"/>
          </w:tcPr>
          <w:p w14:paraId="48756A59" w14:textId="69CC2102" w:rsidR="001D68BC" w:rsidRPr="000935B6" w:rsidRDefault="00000000" w:rsidP="001D68BC">
            <w:pPr>
              <w:rPr>
                <w:rFonts w:asciiTheme="minorHAnsi" w:hAnsiTheme="minorHAnsi" w:cstheme="minorHAnsi"/>
                <w:sz w:val="22"/>
                <w:szCs w:val="22"/>
              </w:rPr>
            </w:pPr>
            <w:hyperlink r:id="rId19" w:history="1">
              <w:r w:rsidR="001D68BC" w:rsidRPr="000935B6">
                <w:rPr>
                  <w:rStyle w:val="Hyperlink"/>
                  <w:rFonts w:asciiTheme="minorHAnsi" w:hAnsiTheme="minorHAnsi" w:cstheme="minorHAnsi"/>
                  <w:color w:val="auto"/>
                  <w:sz w:val="22"/>
                  <w:szCs w:val="22"/>
                </w:rPr>
                <w:t>https://www.sharecare.com/health/air-quality/oxygen-person-consume-a-day</w:t>
              </w:r>
            </w:hyperlink>
          </w:p>
        </w:tc>
      </w:tr>
      <w:tr w:rsidR="000935B6" w:rsidRPr="000935B6" w14:paraId="360DB20B" w14:textId="5B7DB1A5" w:rsidTr="006D0F1B">
        <w:trPr>
          <w:trHeight w:val="380"/>
        </w:trPr>
        <w:tc>
          <w:tcPr>
            <w:tcW w:w="3964" w:type="dxa"/>
            <w:shd w:val="clear" w:color="000000" w:fill="FFFFFF"/>
            <w:noWrap/>
            <w:vAlign w:val="bottom"/>
            <w:hideMark/>
          </w:tcPr>
          <w:p w14:paraId="79D9DD5A"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Use 90 gallons of water or less on a weekday next week</w:t>
            </w:r>
          </w:p>
        </w:tc>
        <w:tc>
          <w:tcPr>
            <w:tcW w:w="1276" w:type="dxa"/>
            <w:shd w:val="clear" w:color="000000" w:fill="FFFFFF"/>
            <w:vAlign w:val="bottom"/>
          </w:tcPr>
          <w:p w14:paraId="4AF9A7FE" w14:textId="5241353C"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9</w:t>
            </w:r>
          </w:p>
        </w:tc>
        <w:tc>
          <w:tcPr>
            <w:tcW w:w="4110" w:type="dxa"/>
            <w:shd w:val="clear" w:color="000000" w:fill="FFFFFF"/>
          </w:tcPr>
          <w:p w14:paraId="0014F491" w14:textId="571B40DD" w:rsidR="001D68BC" w:rsidRPr="000935B6" w:rsidRDefault="00000000" w:rsidP="001D68BC">
            <w:pPr>
              <w:rPr>
                <w:rFonts w:asciiTheme="minorHAnsi" w:hAnsiTheme="minorHAnsi" w:cstheme="minorHAnsi"/>
                <w:sz w:val="22"/>
                <w:szCs w:val="22"/>
              </w:rPr>
            </w:pPr>
            <w:hyperlink r:id="rId20" w:history="1">
              <w:r w:rsidR="001D68BC" w:rsidRPr="000935B6">
                <w:rPr>
                  <w:rStyle w:val="Hyperlink"/>
                  <w:rFonts w:asciiTheme="minorHAnsi" w:hAnsiTheme="minorHAnsi" w:cstheme="minorHAnsi"/>
                  <w:color w:val="auto"/>
                  <w:sz w:val="22"/>
                  <w:szCs w:val="22"/>
                </w:rPr>
                <w:t>https://www.usgs.gov/special-topic/water-science-school/science/water-qa-how-much-water-do-i-use-home-each-day?qt-science_center_objects=0#</w:t>
              </w:r>
            </w:hyperlink>
          </w:p>
        </w:tc>
      </w:tr>
      <w:tr w:rsidR="000935B6" w:rsidRPr="000935B6" w14:paraId="6F7BDF2C" w14:textId="3EF70830" w:rsidTr="006D0F1B">
        <w:trPr>
          <w:trHeight w:val="360"/>
        </w:trPr>
        <w:tc>
          <w:tcPr>
            <w:tcW w:w="3964" w:type="dxa"/>
            <w:shd w:val="clear" w:color="000000" w:fill="FFFFFF"/>
            <w:noWrap/>
            <w:vAlign w:val="bottom"/>
            <w:hideMark/>
          </w:tcPr>
          <w:p w14:paraId="46741CA6"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ranger you see, walks at an average speed of 1.24 m/sec or less</w:t>
            </w:r>
          </w:p>
        </w:tc>
        <w:tc>
          <w:tcPr>
            <w:tcW w:w="1276" w:type="dxa"/>
            <w:shd w:val="clear" w:color="000000" w:fill="FFFFFF"/>
            <w:vAlign w:val="bottom"/>
          </w:tcPr>
          <w:p w14:paraId="52FA26F0" w14:textId="2AA424C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4</w:t>
            </w:r>
          </w:p>
        </w:tc>
        <w:tc>
          <w:tcPr>
            <w:tcW w:w="4110" w:type="dxa"/>
            <w:shd w:val="clear" w:color="000000" w:fill="FFFFFF"/>
          </w:tcPr>
          <w:p w14:paraId="2601E50B" w14:textId="4B9430C8" w:rsidR="001D68BC" w:rsidRPr="000935B6" w:rsidRDefault="00000000" w:rsidP="001D68BC">
            <w:pPr>
              <w:rPr>
                <w:rFonts w:asciiTheme="minorHAnsi" w:hAnsiTheme="minorHAnsi" w:cstheme="minorHAnsi"/>
                <w:sz w:val="22"/>
                <w:szCs w:val="22"/>
              </w:rPr>
            </w:pPr>
            <w:hyperlink r:id="rId21" w:history="1">
              <w:r w:rsidR="001D68BC" w:rsidRPr="000935B6">
                <w:rPr>
                  <w:rStyle w:val="Hyperlink"/>
                  <w:rFonts w:asciiTheme="minorHAnsi" w:hAnsiTheme="minorHAnsi" w:cstheme="minorHAnsi"/>
                  <w:color w:val="auto"/>
                  <w:sz w:val="22"/>
                  <w:szCs w:val="22"/>
                </w:rPr>
                <w:t>https://core.ac.uk/download/pdf/82088742.pdf</w:t>
              </w:r>
            </w:hyperlink>
          </w:p>
        </w:tc>
      </w:tr>
      <w:tr w:rsidR="000935B6" w:rsidRPr="000935B6" w14:paraId="360C192B" w14:textId="31BCA2AD" w:rsidTr="006D0F1B">
        <w:trPr>
          <w:trHeight w:val="360"/>
        </w:trPr>
        <w:tc>
          <w:tcPr>
            <w:tcW w:w="3964" w:type="dxa"/>
            <w:shd w:val="clear" w:color="000000" w:fill="FFFFFF"/>
            <w:noWrap/>
            <w:vAlign w:val="bottom"/>
            <w:hideMark/>
          </w:tcPr>
          <w:p w14:paraId="7E2D9723"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ranger you walk past, walked between 6000 and 10000 steps the previous day</w:t>
            </w:r>
          </w:p>
        </w:tc>
        <w:tc>
          <w:tcPr>
            <w:tcW w:w="1276" w:type="dxa"/>
            <w:shd w:val="clear" w:color="000000" w:fill="FFFFFF"/>
            <w:vAlign w:val="bottom"/>
          </w:tcPr>
          <w:p w14:paraId="6BD223DB" w14:textId="7623A1EF"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3</w:t>
            </w:r>
          </w:p>
        </w:tc>
        <w:tc>
          <w:tcPr>
            <w:tcW w:w="4110" w:type="dxa"/>
            <w:shd w:val="clear" w:color="000000" w:fill="FFFFFF"/>
          </w:tcPr>
          <w:p w14:paraId="2CB98BDC" w14:textId="0F2041F9" w:rsidR="001D68BC" w:rsidRPr="000935B6" w:rsidRDefault="00000000" w:rsidP="001D68BC">
            <w:pPr>
              <w:rPr>
                <w:rFonts w:asciiTheme="minorHAnsi" w:hAnsiTheme="minorHAnsi" w:cstheme="minorHAnsi"/>
                <w:sz w:val="22"/>
                <w:szCs w:val="22"/>
              </w:rPr>
            </w:pPr>
            <w:hyperlink r:id="rId22" w:history="1">
              <w:r w:rsidR="001D68BC" w:rsidRPr="000935B6">
                <w:rPr>
                  <w:rStyle w:val="Hyperlink"/>
                  <w:rFonts w:asciiTheme="minorHAnsi" w:hAnsiTheme="minorHAnsi" w:cstheme="minorHAnsi"/>
                  <w:color w:val="auto"/>
                  <w:sz w:val="22"/>
                  <w:szCs w:val="22"/>
                </w:rPr>
                <w:t>https://www.researchgate.net/figure/Distribution-of-average-number-of-steps-per-day_tbl2_6747371</w:t>
              </w:r>
            </w:hyperlink>
          </w:p>
        </w:tc>
      </w:tr>
      <w:tr w:rsidR="000935B6" w:rsidRPr="000935B6" w14:paraId="530F2259" w14:textId="6537358F" w:rsidTr="006D0F1B">
        <w:trPr>
          <w:trHeight w:val="360"/>
        </w:trPr>
        <w:tc>
          <w:tcPr>
            <w:tcW w:w="3964" w:type="dxa"/>
            <w:shd w:val="clear" w:color="000000" w:fill="FFFFFF"/>
            <w:noWrap/>
            <w:vAlign w:val="bottom"/>
            <w:hideMark/>
          </w:tcPr>
          <w:p w14:paraId="092E5F6A"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ranger you walk past that owns a TV will watch 41 or less TV adverts tomorrow</w:t>
            </w:r>
          </w:p>
        </w:tc>
        <w:tc>
          <w:tcPr>
            <w:tcW w:w="1276" w:type="dxa"/>
            <w:shd w:val="clear" w:color="000000" w:fill="FFFFFF"/>
            <w:vAlign w:val="bottom"/>
          </w:tcPr>
          <w:p w14:paraId="2E61ECC4" w14:textId="50083E24"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51</w:t>
            </w:r>
          </w:p>
        </w:tc>
        <w:tc>
          <w:tcPr>
            <w:tcW w:w="4110" w:type="dxa"/>
            <w:shd w:val="clear" w:color="000000" w:fill="FFFFFF"/>
          </w:tcPr>
          <w:p w14:paraId="120EA976" w14:textId="638FB4B6" w:rsidR="001D68BC" w:rsidRPr="000935B6" w:rsidRDefault="00000000" w:rsidP="001D68BC">
            <w:pPr>
              <w:rPr>
                <w:rFonts w:asciiTheme="minorHAnsi" w:hAnsiTheme="minorHAnsi" w:cstheme="minorHAnsi"/>
                <w:sz w:val="22"/>
                <w:szCs w:val="22"/>
              </w:rPr>
            </w:pPr>
            <w:hyperlink r:id="rId23" w:history="1">
              <w:r w:rsidR="001D68BC" w:rsidRPr="000935B6">
                <w:rPr>
                  <w:rStyle w:val="Hyperlink"/>
                  <w:rFonts w:asciiTheme="minorHAnsi" w:hAnsiTheme="minorHAnsi" w:cstheme="minorHAnsi"/>
                  <w:color w:val="auto"/>
                  <w:sz w:val="22"/>
                  <w:szCs w:val="22"/>
                </w:rPr>
                <w:t>https://www.statista.com/statistics/486685/number-of-tv-ads-seen-daily-in-the-uk/</w:t>
              </w:r>
            </w:hyperlink>
          </w:p>
        </w:tc>
      </w:tr>
      <w:tr w:rsidR="000935B6" w:rsidRPr="000935B6" w14:paraId="1A86EB12" w14:textId="5787C6AB" w:rsidTr="006D0F1B">
        <w:trPr>
          <w:trHeight w:val="360"/>
        </w:trPr>
        <w:tc>
          <w:tcPr>
            <w:tcW w:w="3964" w:type="dxa"/>
            <w:shd w:val="clear" w:color="000000" w:fill="FFFFFF"/>
            <w:noWrap/>
            <w:vAlign w:val="bottom"/>
            <w:hideMark/>
          </w:tcPr>
          <w:p w14:paraId="06A59D0F"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ranger you walk past does not drink tea</w:t>
            </w:r>
          </w:p>
        </w:tc>
        <w:tc>
          <w:tcPr>
            <w:tcW w:w="1276" w:type="dxa"/>
            <w:shd w:val="clear" w:color="000000" w:fill="FFFFFF"/>
            <w:vAlign w:val="bottom"/>
          </w:tcPr>
          <w:p w14:paraId="06CE861F" w14:textId="6744CFB4"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7</w:t>
            </w:r>
          </w:p>
        </w:tc>
        <w:tc>
          <w:tcPr>
            <w:tcW w:w="4110" w:type="dxa"/>
            <w:shd w:val="clear" w:color="000000" w:fill="FFFFFF"/>
          </w:tcPr>
          <w:p w14:paraId="0EDD6DCF" w14:textId="1B14A05B" w:rsidR="001D68BC" w:rsidRPr="000935B6" w:rsidRDefault="00000000" w:rsidP="001D68BC">
            <w:pPr>
              <w:rPr>
                <w:rFonts w:asciiTheme="minorHAnsi" w:hAnsiTheme="minorHAnsi" w:cstheme="minorHAnsi"/>
                <w:sz w:val="22"/>
                <w:szCs w:val="22"/>
              </w:rPr>
            </w:pPr>
            <w:hyperlink r:id="rId24" w:history="1">
              <w:r w:rsidR="001D68BC" w:rsidRPr="000935B6">
                <w:rPr>
                  <w:rStyle w:val="Hyperlink"/>
                  <w:rFonts w:asciiTheme="minorHAnsi" w:hAnsiTheme="minorHAnsi" w:cstheme="minorHAnsi"/>
                  <w:color w:val="auto"/>
                  <w:sz w:val="22"/>
                  <w:szCs w:val="22"/>
                </w:rPr>
                <w:t>https://www.statista.com/chart/23081/most-consumed-drink-types-uk/</w:t>
              </w:r>
            </w:hyperlink>
          </w:p>
        </w:tc>
      </w:tr>
      <w:tr w:rsidR="000935B6" w:rsidRPr="000935B6" w14:paraId="7CBE418E" w14:textId="5FCA4FF3" w:rsidTr="006D0F1B">
        <w:trPr>
          <w:trHeight w:val="360"/>
        </w:trPr>
        <w:tc>
          <w:tcPr>
            <w:tcW w:w="3964" w:type="dxa"/>
            <w:shd w:val="clear" w:color="000000" w:fill="FFFFFF"/>
            <w:noWrap/>
            <w:vAlign w:val="bottom"/>
            <w:hideMark/>
          </w:tcPr>
          <w:p w14:paraId="44F4C1DE"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udent you pass in the street (aged 13-27) either types at a speed of 10-20 or 30-40 words per minute</w:t>
            </w:r>
          </w:p>
        </w:tc>
        <w:tc>
          <w:tcPr>
            <w:tcW w:w="1276" w:type="dxa"/>
            <w:shd w:val="clear" w:color="000000" w:fill="FFFFFF"/>
            <w:vAlign w:val="bottom"/>
          </w:tcPr>
          <w:p w14:paraId="4F8CC778" w14:textId="55E12A6B"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3</w:t>
            </w:r>
          </w:p>
        </w:tc>
        <w:tc>
          <w:tcPr>
            <w:tcW w:w="4110" w:type="dxa"/>
            <w:shd w:val="clear" w:color="000000" w:fill="FFFFFF"/>
          </w:tcPr>
          <w:p w14:paraId="6F6A0E7E" w14:textId="01588EAA" w:rsidR="001D68BC" w:rsidRPr="000935B6" w:rsidRDefault="00000000" w:rsidP="001D68BC">
            <w:pPr>
              <w:rPr>
                <w:rFonts w:asciiTheme="minorHAnsi" w:hAnsiTheme="minorHAnsi" w:cstheme="minorHAnsi"/>
                <w:sz w:val="22"/>
                <w:szCs w:val="22"/>
              </w:rPr>
            </w:pPr>
            <w:hyperlink r:id="rId25" w:anchor="students" w:history="1">
              <w:r w:rsidR="001D68BC" w:rsidRPr="000935B6">
                <w:rPr>
                  <w:rStyle w:val="Hyperlink"/>
                  <w:rFonts w:asciiTheme="minorHAnsi" w:hAnsiTheme="minorHAnsi" w:cstheme="minorHAnsi"/>
                  <w:color w:val="auto"/>
                  <w:sz w:val="22"/>
                  <w:szCs w:val="22"/>
                </w:rPr>
                <w:t>https://onlinetyping.org/blog/average-typing-speed.php#students</w:t>
              </w:r>
            </w:hyperlink>
          </w:p>
        </w:tc>
      </w:tr>
      <w:tr w:rsidR="000935B6" w:rsidRPr="000935B6" w14:paraId="70A70C3C" w14:textId="52BAE338" w:rsidTr="006D0F1B">
        <w:trPr>
          <w:trHeight w:val="360"/>
        </w:trPr>
        <w:tc>
          <w:tcPr>
            <w:tcW w:w="3964" w:type="dxa"/>
            <w:shd w:val="clear" w:color="000000" w:fill="FFFFFF"/>
            <w:noWrap/>
            <w:vAlign w:val="bottom"/>
            <w:hideMark/>
          </w:tcPr>
          <w:p w14:paraId="29E5D19C"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ranger you walk past aged 65 or more does not have a smartphone</w:t>
            </w:r>
          </w:p>
        </w:tc>
        <w:tc>
          <w:tcPr>
            <w:tcW w:w="1276" w:type="dxa"/>
            <w:shd w:val="clear" w:color="000000" w:fill="FFFFFF"/>
            <w:vAlign w:val="bottom"/>
          </w:tcPr>
          <w:p w14:paraId="662E5652" w14:textId="3A2538A4"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9</w:t>
            </w:r>
          </w:p>
        </w:tc>
        <w:tc>
          <w:tcPr>
            <w:tcW w:w="4110" w:type="dxa"/>
            <w:shd w:val="clear" w:color="000000" w:fill="FFFFFF"/>
          </w:tcPr>
          <w:p w14:paraId="66ABC777" w14:textId="3D65CDCD" w:rsidR="001D68BC" w:rsidRPr="000935B6" w:rsidRDefault="00000000" w:rsidP="001D68BC">
            <w:pPr>
              <w:rPr>
                <w:rFonts w:asciiTheme="minorHAnsi" w:hAnsiTheme="minorHAnsi" w:cstheme="minorHAnsi"/>
                <w:sz w:val="22"/>
                <w:szCs w:val="22"/>
              </w:rPr>
            </w:pPr>
            <w:hyperlink r:id="rId26" w:history="1">
              <w:r w:rsidR="001D68BC" w:rsidRPr="000935B6">
                <w:rPr>
                  <w:rStyle w:val="Hyperlink"/>
                  <w:rFonts w:asciiTheme="minorHAnsi" w:hAnsiTheme="minorHAnsi" w:cstheme="minorHAnsi"/>
                  <w:color w:val="auto"/>
                  <w:sz w:val="22"/>
                  <w:szCs w:val="22"/>
                </w:rPr>
                <w:t>https://www.statista.com/statistics/489255/percentage-of-us-smartphone-owners-by-age-group/</w:t>
              </w:r>
            </w:hyperlink>
          </w:p>
        </w:tc>
      </w:tr>
      <w:tr w:rsidR="000935B6" w:rsidRPr="000935B6" w14:paraId="6EDCB9AD" w14:textId="670FFE30" w:rsidTr="006D0F1B">
        <w:trPr>
          <w:trHeight w:val="360"/>
        </w:trPr>
        <w:tc>
          <w:tcPr>
            <w:tcW w:w="3964" w:type="dxa"/>
            <w:shd w:val="clear" w:color="000000" w:fill="FFFFFF"/>
            <w:noWrap/>
            <w:vAlign w:val="bottom"/>
            <w:hideMark/>
          </w:tcPr>
          <w:p w14:paraId="538D4D56"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stranger you walk past lives in a house with two, three or four other persons</w:t>
            </w:r>
          </w:p>
        </w:tc>
        <w:tc>
          <w:tcPr>
            <w:tcW w:w="1276" w:type="dxa"/>
            <w:shd w:val="clear" w:color="000000" w:fill="FFFFFF"/>
            <w:vAlign w:val="bottom"/>
          </w:tcPr>
          <w:p w14:paraId="4DA4F21E" w14:textId="40FAC963"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5</w:t>
            </w:r>
          </w:p>
        </w:tc>
        <w:tc>
          <w:tcPr>
            <w:tcW w:w="4110" w:type="dxa"/>
            <w:shd w:val="clear" w:color="000000" w:fill="FFFFFF"/>
          </w:tcPr>
          <w:p w14:paraId="6B976F18" w14:textId="0594F43D" w:rsidR="001D68BC" w:rsidRPr="000935B6" w:rsidRDefault="00000000" w:rsidP="001D68BC">
            <w:pPr>
              <w:rPr>
                <w:rFonts w:asciiTheme="minorHAnsi" w:hAnsiTheme="minorHAnsi" w:cstheme="minorHAnsi"/>
                <w:sz w:val="22"/>
                <w:szCs w:val="22"/>
              </w:rPr>
            </w:pPr>
            <w:hyperlink r:id="rId27" w:anchor="statisticContainer" w:history="1">
              <w:r w:rsidR="001D68BC" w:rsidRPr="000935B6">
                <w:rPr>
                  <w:rStyle w:val="Hyperlink"/>
                  <w:rFonts w:asciiTheme="minorHAnsi" w:hAnsiTheme="minorHAnsi" w:cstheme="minorHAnsi"/>
                  <w:color w:val="auto"/>
                  <w:sz w:val="22"/>
                  <w:szCs w:val="22"/>
                </w:rPr>
                <w:t>https://www.statista.com/statistics/281627/households-in-the-united-kingdom-uk-by-size/#statisticContainer</w:t>
              </w:r>
            </w:hyperlink>
          </w:p>
        </w:tc>
      </w:tr>
      <w:tr w:rsidR="000935B6" w:rsidRPr="000935B6" w14:paraId="436BDF44" w14:textId="2B8DEEFF" w:rsidTr="006D0F1B">
        <w:trPr>
          <w:trHeight w:val="380"/>
        </w:trPr>
        <w:tc>
          <w:tcPr>
            <w:tcW w:w="3964" w:type="dxa"/>
            <w:shd w:val="clear" w:color="000000" w:fill="FFFFFF"/>
            <w:noWrap/>
            <w:vAlign w:val="bottom"/>
            <w:hideMark/>
          </w:tcPr>
          <w:p w14:paraId="24CC0F18"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adult male you meet has a body mass index between 18.5 and 24.9</w:t>
            </w:r>
          </w:p>
        </w:tc>
        <w:tc>
          <w:tcPr>
            <w:tcW w:w="1276" w:type="dxa"/>
            <w:shd w:val="clear" w:color="000000" w:fill="FFFFFF"/>
            <w:vAlign w:val="bottom"/>
          </w:tcPr>
          <w:p w14:paraId="5055CB73" w14:textId="700CC4B0"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0</w:t>
            </w:r>
          </w:p>
        </w:tc>
        <w:tc>
          <w:tcPr>
            <w:tcW w:w="4110" w:type="dxa"/>
            <w:shd w:val="clear" w:color="000000" w:fill="FFFFFF"/>
          </w:tcPr>
          <w:p w14:paraId="7F16691A" w14:textId="3E6A8108" w:rsidR="001D68BC" w:rsidRPr="000935B6" w:rsidRDefault="00000000" w:rsidP="001D68BC">
            <w:pPr>
              <w:rPr>
                <w:rFonts w:asciiTheme="minorHAnsi" w:hAnsiTheme="minorHAnsi" w:cstheme="minorHAnsi"/>
                <w:sz w:val="22"/>
                <w:szCs w:val="22"/>
              </w:rPr>
            </w:pPr>
            <w:hyperlink r:id="rId28" w:history="1">
              <w:r w:rsidR="001D68BC" w:rsidRPr="000935B6">
                <w:rPr>
                  <w:rStyle w:val="Hyperlink"/>
                  <w:rFonts w:asciiTheme="minorHAnsi" w:hAnsiTheme="minorHAnsi" w:cstheme="minorHAnsi"/>
                  <w:color w:val="auto"/>
                  <w:sz w:val="22"/>
                  <w:szCs w:val="22"/>
                </w:rPr>
                <w:t>https://researchbriefings.files.parliament.uk/documents/SN03336/SN03336.pdf</w:t>
              </w:r>
            </w:hyperlink>
          </w:p>
        </w:tc>
      </w:tr>
      <w:tr w:rsidR="000935B6" w:rsidRPr="000935B6" w14:paraId="4F9C9E56" w14:textId="19CAFAB1" w:rsidTr="006D0F1B">
        <w:trPr>
          <w:trHeight w:val="380"/>
        </w:trPr>
        <w:tc>
          <w:tcPr>
            <w:tcW w:w="3964" w:type="dxa"/>
            <w:shd w:val="clear" w:color="000000" w:fill="FFFFFF"/>
            <w:noWrap/>
            <w:vAlign w:val="bottom"/>
            <w:hideMark/>
          </w:tcPr>
          <w:p w14:paraId="1C60FB7D"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woman you meet (aged 45-54) is 5ft 5inches tall or less</w:t>
            </w:r>
          </w:p>
        </w:tc>
        <w:tc>
          <w:tcPr>
            <w:tcW w:w="1276" w:type="dxa"/>
            <w:shd w:val="clear" w:color="000000" w:fill="FFFFFF"/>
            <w:vAlign w:val="bottom"/>
          </w:tcPr>
          <w:p w14:paraId="4D2BEEE5" w14:textId="34E2791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70</w:t>
            </w:r>
          </w:p>
        </w:tc>
        <w:tc>
          <w:tcPr>
            <w:tcW w:w="4110" w:type="dxa"/>
            <w:shd w:val="clear" w:color="000000" w:fill="FFFFFF"/>
          </w:tcPr>
          <w:p w14:paraId="1B000FAD" w14:textId="16E4E494" w:rsidR="001D68BC" w:rsidRPr="000935B6" w:rsidRDefault="00000000" w:rsidP="001D68BC">
            <w:pPr>
              <w:rPr>
                <w:rFonts w:asciiTheme="minorHAnsi" w:hAnsiTheme="minorHAnsi" w:cstheme="minorHAnsi"/>
                <w:sz w:val="22"/>
                <w:szCs w:val="22"/>
              </w:rPr>
            </w:pPr>
            <w:hyperlink r:id="rId29" w:history="1">
              <w:r w:rsidR="001D68BC" w:rsidRPr="000935B6">
                <w:rPr>
                  <w:rStyle w:val="Hyperlink"/>
                  <w:rFonts w:asciiTheme="minorHAnsi" w:hAnsiTheme="minorHAnsi" w:cstheme="minorHAnsi"/>
                  <w:color w:val="auto"/>
                  <w:sz w:val="22"/>
                  <w:szCs w:val="22"/>
                </w:rPr>
                <w:t>https://allcountries.org/uscensus/230_cumulative_percent_distribution_of_population_by.html</w:t>
              </w:r>
            </w:hyperlink>
          </w:p>
        </w:tc>
      </w:tr>
      <w:tr w:rsidR="000935B6" w:rsidRPr="000935B6" w14:paraId="49609673" w14:textId="6C661C3D" w:rsidTr="006D0F1B">
        <w:trPr>
          <w:trHeight w:val="380"/>
        </w:trPr>
        <w:tc>
          <w:tcPr>
            <w:tcW w:w="3964" w:type="dxa"/>
            <w:shd w:val="clear" w:color="000000" w:fill="FFFFFF"/>
            <w:noWrap/>
            <w:vAlign w:val="bottom"/>
            <w:hideMark/>
          </w:tcPr>
          <w:p w14:paraId="46731E5C"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male you meet (aged 35-44) is 6ft 1inch tall or above</w:t>
            </w:r>
          </w:p>
        </w:tc>
        <w:tc>
          <w:tcPr>
            <w:tcW w:w="1276" w:type="dxa"/>
            <w:shd w:val="clear" w:color="000000" w:fill="FFFFFF"/>
            <w:vAlign w:val="bottom"/>
          </w:tcPr>
          <w:p w14:paraId="1519B252" w14:textId="6F4C4995"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10</w:t>
            </w:r>
          </w:p>
        </w:tc>
        <w:tc>
          <w:tcPr>
            <w:tcW w:w="4110" w:type="dxa"/>
            <w:shd w:val="clear" w:color="000000" w:fill="FFFFFF"/>
          </w:tcPr>
          <w:p w14:paraId="24563970" w14:textId="6621BEFB" w:rsidR="001D68BC" w:rsidRPr="000935B6" w:rsidRDefault="00000000" w:rsidP="001D68BC">
            <w:pPr>
              <w:rPr>
                <w:rFonts w:asciiTheme="minorHAnsi" w:hAnsiTheme="minorHAnsi" w:cstheme="minorHAnsi"/>
                <w:sz w:val="22"/>
                <w:szCs w:val="22"/>
              </w:rPr>
            </w:pPr>
            <w:hyperlink r:id="rId30" w:history="1">
              <w:r w:rsidR="001D68BC" w:rsidRPr="000935B6">
                <w:rPr>
                  <w:rStyle w:val="Hyperlink"/>
                  <w:rFonts w:asciiTheme="minorHAnsi" w:hAnsiTheme="minorHAnsi" w:cstheme="minorHAnsi"/>
                  <w:color w:val="auto"/>
                  <w:sz w:val="22"/>
                  <w:szCs w:val="22"/>
                </w:rPr>
                <w:t>https://allcountries.org/uscensus/230_cumulative_percent_distribution_of_population_by.html</w:t>
              </w:r>
            </w:hyperlink>
          </w:p>
        </w:tc>
      </w:tr>
      <w:tr w:rsidR="000935B6" w:rsidRPr="000935B6" w14:paraId="405C963C" w14:textId="1AE6391C" w:rsidTr="006D0F1B">
        <w:trPr>
          <w:trHeight w:val="360"/>
        </w:trPr>
        <w:tc>
          <w:tcPr>
            <w:tcW w:w="3964" w:type="dxa"/>
            <w:shd w:val="clear" w:color="000000" w:fill="FFFFFF"/>
            <w:noWrap/>
            <w:vAlign w:val="bottom"/>
            <w:hideMark/>
          </w:tcPr>
          <w:p w14:paraId="19788A41"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A prime number or a number less than 10 is drawn first in the UK national lottery this Saturday</w:t>
            </w:r>
          </w:p>
        </w:tc>
        <w:tc>
          <w:tcPr>
            <w:tcW w:w="1276" w:type="dxa"/>
            <w:shd w:val="clear" w:color="000000" w:fill="FFFFFF"/>
            <w:vAlign w:val="bottom"/>
          </w:tcPr>
          <w:p w14:paraId="021B98B0" w14:textId="5CAFDE5A"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23</w:t>
            </w:r>
          </w:p>
        </w:tc>
        <w:tc>
          <w:tcPr>
            <w:tcW w:w="4110" w:type="dxa"/>
            <w:shd w:val="clear" w:color="000000" w:fill="FFFFFF"/>
          </w:tcPr>
          <w:p w14:paraId="0D299C39" w14:textId="37A88C62" w:rsidR="001D68BC" w:rsidRPr="000935B6" w:rsidRDefault="00000000" w:rsidP="001D68BC">
            <w:pPr>
              <w:rPr>
                <w:rFonts w:asciiTheme="minorHAnsi" w:hAnsiTheme="minorHAnsi" w:cstheme="minorHAnsi"/>
                <w:sz w:val="22"/>
                <w:szCs w:val="22"/>
              </w:rPr>
            </w:pPr>
            <w:hyperlink r:id="rId31" w:history="1">
              <w:r w:rsidR="001D68BC" w:rsidRPr="000935B6">
                <w:rPr>
                  <w:rStyle w:val="Hyperlink"/>
                  <w:rFonts w:asciiTheme="minorHAnsi" w:hAnsiTheme="minorHAnsi" w:cstheme="minorHAnsi"/>
                  <w:color w:val="auto"/>
                  <w:sz w:val="22"/>
                  <w:szCs w:val="22"/>
                </w:rPr>
                <w:t>https://www.national-lottery.co.uk</w:t>
              </w:r>
            </w:hyperlink>
          </w:p>
        </w:tc>
      </w:tr>
      <w:tr w:rsidR="000935B6" w:rsidRPr="000935B6" w14:paraId="7FD26456" w14:textId="105B0144" w:rsidTr="006D0F1B">
        <w:trPr>
          <w:trHeight w:val="380"/>
        </w:trPr>
        <w:tc>
          <w:tcPr>
            <w:tcW w:w="3964" w:type="dxa"/>
            <w:shd w:val="clear" w:color="000000" w:fill="FFFFFF"/>
            <w:noWrap/>
            <w:vAlign w:val="bottom"/>
            <w:hideMark/>
          </w:tcPr>
          <w:p w14:paraId="3AFC6599"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first car you see next Monday has driven over 10,000 miles in the past year</w:t>
            </w:r>
          </w:p>
        </w:tc>
        <w:tc>
          <w:tcPr>
            <w:tcW w:w="1276" w:type="dxa"/>
            <w:shd w:val="clear" w:color="000000" w:fill="FFFFFF"/>
            <w:vAlign w:val="bottom"/>
          </w:tcPr>
          <w:p w14:paraId="32DDC060" w14:textId="61F1FB09"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23</w:t>
            </w:r>
          </w:p>
        </w:tc>
        <w:tc>
          <w:tcPr>
            <w:tcW w:w="4110" w:type="dxa"/>
            <w:shd w:val="clear" w:color="000000" w:fill="FFFFFF"/>
          </w:tcPr>
          <w:p w14:paraId="0E4C36EB" w14:textId="581E6657" w:rsidR="001D68BC" w:rsidRPr="000935B6" w:rsidRDefault="00000000" w:rsidP="001D68BC">
            <w:pPr>
              <w:rPr>
                <w:rFonts w:asciiTheme="minorHAnsi" w:hAnsiTheme="minorHAnsi" w:cstheme="minorHAnsi"/>
                <w:sz w:val="22"/>
                <w:szCs w:val="22"/>
              </w:rPr>
            </w:pPr>
            <w:hyperlink r:id="rId32" w:history="1">
              <w:r w:rsidR="001D68BC" w:rsidRPr="000935B6">
                <w:rPr>
                  <w:rStyle w:val="Hyperlink"/>
                  <w:rFonts w:asciiTheme="minorHAnsi" w:hAnsiTheme="minorHAnsi" w:cstheme="minorHAnsi"/>
                  <w:color w:val="auto"/>
                  <w:sz w:val="22"/>
                  <w:szCs w:val="22"/>
                </w:rPr>
                <w:t>https://www.statista.com/statistics/513456/annual-mileage-of-motorists-in-the-united-kingdom-uk/</w:t>
              </w:r>
            </w:hyperlink>
          </w:p>
        </w:tc>
      </w:tr>
      <w:tr w:rsidR="000935B6" w:rsidRPr="000935B6" w14:paraId="17D9FB20" w14:textId="1CE3851A" w:rsidTr="006D0F1B">
        <w:trPr>
          <w:trHeight w:val="380"/>
        </w:trPr>
        <w:tc>
          <w:tcPr>
            <w:tcW w:w="3964" w:type="dxa"/>
            <w:shd w:val="clear" w:color="auto" w:fill="auto"/>
            <w:noWrap/>
            <w:vAlign w:val="bottom"/>
            <w:hideMark/>
          </w:tcPr>
          <w:p w14:paraId="45603B91"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The next adult male you meet drinks 5-7 cups of coffee per day</w:t>
            </w:r>
          </w:p>
        </w:tc>
        <w:tc>
          <w:tcPr>
            <w:tcW w:w="1276" w:type="dxa"/>
            <w:vAlign w:val="bottom"/>
          </w:tcPr>
          <w:p w14:paraId="6335E827" w14:textId="1B386808"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6</w:t>
            </w:r>
          </w:p>
        </w:tc>
        <w:tc>
          <w:tcPr>
            <w:tcW w:w="4110" w:type="dxa"/>
          </w:tcPr>
          <w:p w14:paraId="5F7604F8" w14:textId="2148F02C" w:rsidR="001D68BC" w:rsidRPr="000935B6" w:rsidRDefault="00000000" w:rsidP="001D68BC">
            <w:pPr>
              <w:rPr>
                <w:rFonts w:asciiTheme="minorHAnsi" w:hAnsiTheme="minorHAnsi" w:cstheme="minorHAnsi"/>
                <w:sz w:val="22"/>
                <w:szCs w:val="22"/>
              </w:rPr>
            </w:pPr>
            <w:hyperlink r:id="rId33" w:history="1">
              <w:r w:rsidR="001D68BC" w:rsidRPr="000935B6">
                <w:rPr>
                  <w:rStyle w:val="Hyperlink"/>
                  <w:rFonts w:asciiTheme="minorHAnsi" w:hAnsiTheme="minorHAnsi" w:cstheme="minorHAnsi"/>
                  <w:color w:val="auto"/>
                  <w:sz w:val="22"/>
                  <w:szCs w:val="22"/>
                </w:rPr>
                <w:t>https://www.researchgate.net/figure/Frequency-distribution-of-coffee-consumption-</w:t>
              </w:r>
              <w:r w:rsidR="001D68BC" w:rsidRPr="000935B6">
                <w:rPr>
                  <w:rStyle w:val="Hyperlink"/>
                  <w:rFonts w:asciiTheme="minorHAnsi" w:hAnsiTheme="minorHAnsi" w:cstheme="minorHAnsi"/>
                  <w:color w:val="auto"/>
                  <w:sz w:val="22"/>
                  <w:szCs w:val="22"/>
                </w:rPr>
                <w:lastRenderedPageBreak/>
                <w:t>cups-day-at-age-32-years-and-its_tbl1_228615882</w:t>
              </w:r>
            </w:hyperlink>
          </w:p>
        </w:tc>
      </w:tr>
      <w:tr w:rsidR="000935B6" w:rsidRPr="000935B6" w14:paraId="79476FC2" w14:textId="4DA985B8" w:rsidTr="006D0F1B">
        <w:trPr>
          <w:trHeight w:val="380"/>
        </w:trPr>
        <w:tc>
          <w:tcPr>
            <w:tcW w:w="3964" w:type="dxa"/>
            <w:shd w:val="clear" w:color="000000" w:fill="FFFFFF"/>
            <w:noWrap/>
            <w:vAlign w:val="bottom"/>
            <w:hideMark/>
          </w:tcPr>
          <w:p w14:paraId="2083BF1D"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lastRenderedPageBreak/>
              <w:t>The next song you hear is 210 seconds or less in duration</w:t>
            </w:r>
          </w:p>
        </w:tc>
        <w:tc>
          <w:tcPr>
            <w:tcW w:w="1276" w:type="dxa"/>
            <w:shd w:val="clear" w:color="000000" w:fill="FFFFFF"/>
            <w:vAlign w:val="bottom"/>
          </w:tcPr>
          <w:p w14:paraId="061A8286" w14:textId="5DFBB3A0"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3</w:t>
            </w:r>
          </w:p>
        </w:tc>
        <w:tc>
          <w:tcPr>
            <w:tcW w:w="4110" w:type="dxa"/>
            <w:shd w:val="clear" w:color="000000" w:fill="FFFFFF"/>
          </w:tcPr>
          <w:p w14:paraId="7B7BC5B2" w14:textId="0632964A" w:rsidR="001D68BC" w:rsidRPr="000935B6" w:rsidRDefault="00000000" w:rsidP="001D68BC">
            <w:pPr>
              <w:rPr>
                <w:rFonts w:asciiTheme="minorHAnsi" w:hAnsiTheme="minorHAnsi" w:cstheme="minorHAnsi"/>
                <w:sz w:val="22"/>
                <w:szCs w:val="22"/>
              </w:rPr>
            </w:pPr>
            <w:hyperlink r:id="rId34" w:history="1">
              <w:r w:rsidR="001D68BC" w:rsidRPr="000935B6">
                <w:rPr>
                  <w:rStyle w:val="Hyperlink"/>
                  <w:rFonts w:asciiTheme="minorHAnsi" w:hAnsiTheme="minorHAnsi" w:cstheme="minorHAnsi"/>
                  <w:color w:val="auto"/>
                  <w:sz w:val="22"/>
                  <w:szCs w:val="22"/>
                </w:rPr>
                <w:t>http://theinformationdiet.blogspot.com/2011/11/probability-distribution-of-song-length.html</w:t>
              </w:r>
            </w:hyperlink>
          </w:p>
        </w:tc>
      </w:tr>
      <w:tr w:rsidR="000935B6" w:rsidRPr="000935B6" w14:paraId="7CDD1022" w14:textId="565C4668" w:rsidTr="006D0F1B">
        <w:trPr>
          <w:trHeight w:val="380"/>
        </w:trPr>
        <w:tc>
          <w:tcPr>
            <w:tcW w:w="3964" w:type="dxa"/>
            <w:shd w:val="clear" w:color="000000" w:fill="FFFFFF"/>
            <w:noWrap/>
            <w:vAlign w:val="bottom"/>
            <w:hideMark/>
          </w:tcPr>
          <w:p w14:paraId="44975678"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 xml:space="preserve">The next stranger you pass in the street is less than 15 or older than 65  </w:t>
            </w:r>
          </w:p>
        </w:tc>
        <w:tc>
          <w:tcPr>
            <w:tcW w:w="1276" w:type="dxa"/>
            <w:shd w:val="clear" w:color="000000" w:fill="FFFFFF"/>
            <w:vAlign w:val="bottom"/>
          </w:tcPr>
          <w:p w14:paraId="2D561723" w14:textId="1C26EE39"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6</w:t>
            </w:r>
          </w:p>
        </w:tc>
        <w:tc>
          <w:tcPr>
            <w:tcW w:w="4110" w:type="dxa"/>
            <w:shd w:val="clear" w:color="000000" w:fill="FFFFFF"/>
          </w:tcPr>
          <w:p w14:paraId="2D05F0A7" w14:textId="5DBC413D" w:rsidR="001D68BC" w:rsidRPr="000935B6" w:rsidRDefault="00000000" w:rsidP="001D68BC">
            <w:pPr>
              <w:rPr>
                <w:rFonts w:asciiTheme="minorHAnsi" w:hAnsiTheme="minorHAnsi" w:cstheme="minorHAnsi"/>
                <w:sz w:val="22"/>
                <w:szCs w:val="22"/>
              </w:rPr>
            </w:pPr>
            <w:hyperlink r:id="rId35" w:history="1">
              <w:r w:rsidR="001D68BC" w:rsidRPr="000935B6">
                <w:rPr>
                  <w:rStyle w:val="Hyperlink"/>
                  <w:rFonts w:asciiTheme="minorHAnsi" w:hAnsiTheme="minorHAnsi" w:cstheme="minorHAnsi"/>
                  <w:color w:val="auto"/>
                  <w:sz w:val="22"/>
                  <w:szCs w:val="22"/>
                </w:rPr>
                <w:t>https://www.statista.com/statistics/270370/age-distribution-in-the-united-kingdom/</w:t>
              </w:r>
            </w:hyperlink>
          </w:p>
        </w:tc>
      </w:tr>
      <w:tr w:rsidR="000935B6" w:rsidRPr="000935B6" w14:paraId="4D788EFD" w14:textId="57EE0D95" w:rsidTr="006D0F1B">
        <w:trPr>
          <w:trHeight w:val="380"/>
        </w:trPr>
        <w:tc>
          <w:tcPr>
            <w:tcW w:w="3964" w:type="dxa"/>
            <w:shd w:val="clear" w:color="000000" w:fill="FFFFFF"/>
            <w:noWrap/>
            <w:vAlign w:val="bottom"/>
            <w:hideMark/>
          </w:tcPr>
          <w:p w14:paraId="47C0E0B0"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Get a haircut in the next 4 weeks</w:t>
            </w:r>
          </w:p>
        </w:tc>
        <w:tc>
          <w:tcPr>
            <w:tcW w:w="1276" w:type="dxa"/>
            <w:shd w:val="clear" w:color="000000" w:fill="FFFFFF"/>
            <w:vAlign w:val="bottom"/>
          </w:tcPr>
          <w:p w14:paraId="6F4B321A" w14:textId="1C8DC62B"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5</w:t>
            </w:r>
          </w:p>
        </w:tc>
        <w:tc>
          <w:tcPr>
            <w:tcW w:w="4110" w:type="dxa"/>
            <w:shd w:val="clear" w:color="000000" w:fill="FFFFFF"/>
          </w:tcPr>
          <w:p w14:paraId="628C01F1" w14:textId="0104EBF0"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Burton et al., 2022</w:t>
            </w:r>
          </w:p>
        </w:tc>
      </w:tr>
      <w:tr w:rsidR="000935B6" w:rsidRPr="000935B6" w14:paraId="49EAA4DD" w14:textId="30335B36" w:rsidTr="006D0F1B">
        <w:trPr>
          <w:trHeight w:val="380"/>
        </w:trPr>
        <w:tc>
          <w:tcPr>
            <w:tcW w:w="3964" w:type="dxa"/>
            <w:shd w:val="clear" w:color="000000" w:fill="FFFFFF"/>
            <w:noWrap/>
            <w:vAlign w:val="bottom"/>
            <w:hideMark/>
          </w:tcPr>
          <w:p w14:paraId="25124B97"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Drink between 56 and 84 cups of coffee over the next four weeks</w:t>
            </w:r>
          </w:p>
        </w:tc>
        <w:tc>
          <w:tcPr>
            <w:tcW w:w="1276" w:type="dxa"/>
            <w:shd w:val="clear" w:color="000000" w:fill="FFFFFF"/>
            <w:vAlign w:val="bottom"/>
          </w:tcPr>
          <w:p w14:paraId="25273178" w14:textId="05F821B6"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3</w:t>
            </w:r>
          </w:p>
        </w:tc>
        <w:tc>
          <w:tcPr>
            <w:tcW w:w="4110" w:type="dxa"/>
            <w:shd w:val="clear" w:color="000000" w:fill="FFFFFF"/>
          </w:tcPr>
          <w:p w14:paraId="3D3EE63B" w14:textId="13617686"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Burton et al., 2022</w:t>
            </w:r>
          </w:p>
        </w:tc>
      </w:tr>
      <w:tr w:rsidR="000935B6" w:rsidRPr="000935B6" w14:paraId="6F8FC606" w14:textId="31134771" w:rsidTr="006D0F1B">
        <w:trPr>
          <w:trHeight w:val="380"/>
        </w:trPr>
        <w:tc>
          <w:tcPr>
            <w:tcW w:w="3964" w:type="dxa"/>
            <w:shd w:val="clear" w:color="000000" w:fill="FFFFFF"/>
            <w:noWrap/>
            <w:vAlign w:val="bottom"/>
            <w:hideMark/>
          </w:tcPr>
          <w:p w14:paraId="49C3974A"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Yawn 6 times or less tomorrow</w:t>
            </w:r>
          </w:p>
        </w:tc>
        <w:tc>
          <w:tcPr>
            <w:tcW w:w="1276" w:type="dxa"/>
            <w:shd w:val="clear" w:color="000000" w:fill="FFFFFF"/>
            <w:vAlign w:val="bottom"/>
          </w:tcPr>
          <w:p w14:paraId="2FE79045" w14:textId="1B31FE8A"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8</w:t>
            </w:r>
          </w:p>
        </w:tc>
        <w:tc>
          <w:tcPr>
            <w:tcW w:w="4110" w:type="dxa"/>
            <w:shd w:val="clear" w:color="000000" w:fill="FFFFFF"/>
          </w:tcPr>
          <w:p w14:paraId="4BA88401" w14:textId="7DE4C221" w:rsidR="001D68BC" w:rsidRPr="000935B6" w:rsidRDefault="00000000" w:rsidP="001D68BC">
            <w:pPr>
              <w:rPr>
                <w:rFonts w:asciiTheme="minorHAnsi" w:hAnsiTheme="minorHAnsi" w:cstheme="minorHAnsi"/>
                <w:sz w:val="22"/>
                <w:szCs w:val="22"/>
              </w:rPr>
            </w:pPr>
            <w:hyperlink r:id="rId36" w:history="1">
              <w:r w:rsidR="001D68BC" w:rsidRPr="000935B6">
                <w:rPr>
                  <w:rStyle w:val="Hyperlink"/>
                  <w:rFonts w:asciiTheme="minorHAnsi" w:hAnsiTheme="minorHAnsi" w:cstheme="minorHAnsi"/>
                  <w:color w:val="auto"/>
                  <w:sz w:val="22"/>
                  <w:szCs w:val="22"/>
                </w:rPr>
                <w:t>https://reader.elsevier.com/reader/sd/pii/0031938495020144?token=0F37B34E4D887C55A3583F9FCAA6C508C641E69209FDFA6EA0C834EBBD60B87D13545017AA93044168AB22595708E9AB&amp;originRegion=eu-west-1&amp;originCreation=20211019115718</w:t>
              </w:r>
            </w:hyperlink>
          </w:p>
        </w:tc>
      </w:tr>
      <w:tr w:rsidR="000935B6" w:rsidRPr="000935B6" w14:paraId="7642A696" w14:textId="1ADCFEEB" w:rsidTr="006D0F1B">
        <w:trPr>
          <w:trHeight w:val="380"/>
        </w:trPr>
        <w:tc>
          <w:tcPr>
            <w:tcW w:w="3964" w:type="dxa"/>
            <w:shd w:val="clear" w:color="000000" w:fill="FFFFFF"/>
            <w:noWrap/>
            <w:vAlign w:val="bottom"/>
            <w:hideMark/>
          </w:tcPr>
          <w:p w14:paraId="79ACD3B4"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 xml:space="preserve">The next </w:t>
            </w:r>
            <w:proofErr w:type="gramStart"/>
            <w:r w:rsidRPr="000935B6">
              <w:rPr>
                <w:rFonts w:asciiTheme="minorHAnsi" w:hAnsiTheme="minorHAnsi" w:cstheme="minorHAnsi"/>
                <w:sz w:val="22"/>
                <w:szCs w:val="22"/>
              </w:rPr>
              <w:t>50 year old</w:t>
            </w:r>
            <w:proofErr w:type="gramEnd"/>
            <w:r w:rsidRPr="000935B6">
              <w:rPr>
                <w:rFonts w:asciiTheme="minorHAnsi" w:hAnsiTheme="minorHAnsi" w:cstheme="minorHAnsi"/>
                <w:sz w:val="22"/>
                <w:szCs w:val="22"/>
              </w:rPr>
              <w:t xml:space="preserve"> man you meet has an arm span of 173cm or less</w:t>
            </w:r>
          </w:p>
        </w:tc>
        <w:tc>
          <w:tcPr>
            <w:tcW w:w="1276" w:type="dxa"/>
            <w:shd w:val="clear" w:color="000000" w:fill="FFFFFF"/>
            <w:vAlign w:val="bottom"/>
          </w:tcPr>
          <w:p w14:paraId="62BCF9E7" w14:textId="67FEA92E"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33</w:t>
            </w:r>
          </w:p>
        </w:tc>
        <w:tc>
          <w:tcPr>
            <w:tcW w:w="4110" w:type="dxa"/>
            <w:shd w:val="clear" w:color="000000" w:fill="FFFFFF"/>
          </w:tcPr>
          <w:p w14:paraId="2B2C4E12" w14:textId="4BF879C1" w:rsidR="001D68BC" w:rsidRPr="000935B6" w:rsidRDefault="00000000" w:rsidP="001D68BC">
            <w:pPr>
              <w:rPr>
                <w:rFonts w:asciiTheme="minorHAnsi" w:hAnsiTheme="minorHAnsi" w:cstheme="minorHAnsi"/>
                <w:sz w:val="22"/>
                <w:szCs w:val="22"/>
              </w:rPr>
            </w:pPr>
            <w:hyperlink r:id="rId37" w:history="1">
              <w:r w:rsidR="001D68BC" w:rsidRPr="000935B6">
                <w:rPr>
                  <w:rStyle w:val="Hyperlink"/>
                  <w:rFonts w:asciiTheme="minorHAnsi" w:hAnsiTheme="minorHAnsi" w:cstheme="minorHAnsi"/>
                  <w:color w:val="auto"/>
                  <w:sz w:val="22"/>
                  <w:szCs w:val="22"/>
                </w:rPr>
                <w:t>https://allcountries.org/uscensus/230_cumulative_percent_distribution_of_population_by.html</w:t>
              </w:r>
            </w:hyperlink>
          </w:p>
        </w:tc>
      </w:tr>
      <w:tr w:rsidR="000935B6" w:rsidRPr="000935B6" w14:paraId="2020D36B" w14:textId="5DBBD411" w:rsidTr="006D0F1B">
        <w:trPr>
          <w:trHeight w:val="380"/>
        </w:trPr>
        <w:tc>
          <w:tcPr>
            <w:tcW w:w="3964" w:type="dxa"/>
            <w:shd w:val="clear" w:color="000000" w:fill="FFFFFF"/>
            <w:noWrap/>
            <w:vAlign w:val="bottom"/>
            <w:hideMark/>
          </w:tcPr>
          <w:p w14:paraId="75FDAE9E" w14:textId="77777777"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 xml:space="preserve">Use 893 </w:t>
            </w:r>
            <w:proofErr w:type="spellStart"/>
            <w:r w:rsidRPr="000935B6">
              <w:rPr>
                <w:rFonts w:asciiTheme="minorHAnsi" w:hAnsiTheme="minorHAnsi" w:cstheme="minorHAnsi"/>
                <w:sz w:val="22"/>
                <w:szCs w:val="22"/>
              </w:rPr>
              <w:t>KwH</w:t>
            </w:r>
            <w:proofErr w:type="spellEnd"/>
            <w:r w:rsidRPr="000935B6">
              <w:rPr>
                <w:rFonts w:asciiTheme="minorHAnsi" w:hAnsiTheme="minorHAnsi" w:cstheme="minorHAnsi"/>
                <w:sz w:val="22"/>
                <w:szCs w:val="22"/>
              </w:rPr>
              <w:t xml:space="preserve"> of electricity (or more) in a month at least once in the next year</w:t>
            </w:r>
          </w:p>
        </w:tc>
        <w:tc>
          <w:tcPr>
            <w:tcW w:w="1276" w:type="dxa"/>
            <w:shd w:val="clear" w:color="000000" w:fill="FFFFFF"/>
            <w:vAlign w:val="bottom"/>
          </w:tcPr>
          <w:p w14:paraId="5D2BE7C3" w14:textId="2FAD3AA1" w:rsidR="001D68BC" w:rsidRPr="000935B6" w:rsidRDefault="001D68BC" w:rsidP="001D68BC">
            <w:pPr>
              <w:rPr>
                <w:rFonts w:asciiTheme="minorHAnsi" w:hAnsiTheme="minorHAnsi" w:cstheme="minorHAnsi"/>
                <w:sz w:val="22"/>
                <w:szCs w:val="22"/>
              </w:rPr>
            </w:pPr>
            <w:r w:rsidRPr="000935B6">
              <w:rPr>
                <w:rFonts w:asciiTheme="minorHAnsi" w:hAnsiTheme="minorHAnsi" w:cstheme="minorHAnsi"/>
                <w:sz w:val="22"/>
                <w:szCs w:val="22"/>
              </w:rPr>
              <w:t>47</w:t>
            </w:r>
          </w:p>
        </w:tc>
        <w:tc>
          <w:tcPr>
            <w:tcW w:w="4110" w:type="dxa"/>
            <w:shd w:val="clear" w:color="000000" w:fill="FFFFFF"/>
          </w:tcPr>
          <w:p w14:paraId="09C36D9D" w14:textId="1663AE11" w:rsidR="001D68BC" w:rsidRPr="000935B6" w:rsidRDefault="00000000" w:rsidP="001D68BC">
            <w:pPr>
              <w:rPr>
                <w:rFonts w:asciiTheme="minorHAnsi" w:hAnsiTheme="minorHAnsi" w:cstheme="minorHAnsi"/>
                <w:sz w:val="22"/>
                <w:szCs w:val="22"/>
              </w:rPr>
            </w:pPr>
            <w:hyperlink r:id="rId38" w:history="1">
              <w:r w:rsidR="001D68BC" w:rsidRPr="000935B6">
                <w:rPr>
                  <w:rStyle w:val="Hyperlink"/>
                  <w:rFonts w:asciiTheme="minorHAnsi" w:hAnsiTheme="minorHAnsi" w:cstheme="minorHAnsi"/>
                  <w:color w:val="auto"/>
                  <w:sz w:val="22"/>
                  <w:szCs w:val="22"/>
                </w:rPr>
                <w:t>https://www.eia.gov/tools/faqs/faq.php?id=97&amp;t=3</w:t>
              </w:r>
            </w:hyperlink>
          </w:p>
        </w:tc>
      </w:tr>
    </w:tbl>
    <w:p w14:paraId="1BC599CB" w14:textId="27A97BA3" w:rsidR="008116B4" w:rsidRPr="000935B6" w:rsidRDefault="008116B4" w:rsidP="00182CEE">
      <w:pPr>
        <w:jc w:val="both"/>
        <w:rPr>
          <w:rFonts w:asciiTheme="minorHAnsi" w:hAnsiTheme="minorHAnsi"/>
        </w:rPr>
      </w:pPr>
      <w:r w:rsidRPr="000935B6">
        <w:rPr>
          <w:rFonts w:asciiTheme="minorHAnsi" w:hAnsiTheme="minorHAnsi" w:cstheme="minorHAnsi"/>
          <w:b/>
          <w:bCs/>
          <w:sz w:val="20"/>
          <w:szCs w:val="20"/>
        </w:rPr>
        <w:t>Supplementary Table 1.</w:t>
      </w:r>
      <w:r w:rsidRPr="000935B6">
        <w:rPr>
          <w:rFonts w:asciiTheme="minorHAnsi" w:hAnsiTheme="minorHAnsi" w:cstheme="minorHAnsi"/>
          <w:sz w:val="20"/>
          <w:szCs w:val="20"/>
        </w:rPr>
        <w:t xml:space="preserve"> List of events used along with their </w:t>
      </w:r>
      <w:r w:rsidR="004E2312" w:rsidRPr="000935B6">
        <w:rPr>
          <w:rFonts w:asciiTheme="minorHAnsi" w:hAnsiTheme="minorHAnsi" w:cstheme="minorHAnsi"/>
          <w:sz w:val="20"/>
          <w:szCs w:val="20"/>
        </w:rPr>
        <w:t>sources</w:t>
      </w:r>
      <w:r w:rsidRPr="000935B6">
        <w:rPr>
          <w:rFonts w:asciiTheme="minorHAnsi" w:hAnsiTheme="minorHAnsi" w:cstheme="minorHAnsi"/>
          <w:sz w:val="20"/>
          <w:szCs w:val="20"/>
        </w:rPr>
        <w:t>. These are normally distributed around a mean of 40 (the midpoint of the scale used).</w:t>
      </w:r>
    </w:p>
    <w:p w14:paraId="7C42670E" w14:textId="67B755C2" w:rsidR="008116B4" w:rsidRPr="000935B6" w:rsidRDefault="008116B4" w:rsidP="0072012D">
      <w:pPr>
        <w:rPr>
          <w:rFonts w:asciiTheme="minorHAnsi" w:hAnsiTheme="minorHAnsi" w:cstheme="minorHAnsi"/>
        </w:rPr>
      </w:pPr>
    </w:p>
    <w:sectPr w:rsidR="008116B4" w:rsidRPr="000935B6" w:rsidSect="0019500B">
      <w:headerReference w:type="default" r:id="rId39"/>
      <w:footerReference w:type="even" r:id="rId40"/>
      <w:footerReference w:type="default" r:id="rI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D0E813" w14:textId="77777777" w:rsidR="00F47C67" w:rsidRDefault="00F47C67" w:rsidP="00916703">
      <w:r>
        <w:separator/>
      </w:r>
    </w:p>
  </w:endnote>
  <w:endnote w:type="continuationSeparator" w:id="0">
    <w:p w14:paraId="6320BF8A" w14:textId="77777777" w:rsidR="00F47C67" w:rsidRDefault="00F47C67" w:rsidP="00916703">
      <w:r>
        <w:continuationSeparator/>
      </w:r>
    </w:p>
  </w:endnote>
  <w:endnote w:type="continuationNotice" w:id="1">
    <w:p w14:paraId="7844C906" w14:textId="77777777" w:rsidR="00F47C67" w:rsidRDefault="00F47C6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UnicodeMS">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5884217"/>
      <w:docPartObj>
        <w:docPartGallery w:val="Page Numbers (Bottom of Page)"/>
        <w:docPartUnique/>
      </w:docPartObj>
    </w:sdtPr>
    <w:sdtContent>
      <w:p w14:paraId="069722C5" w14:textId="5C5FA183" w:rsidR="00DC6BA7" w:rsidRDefault="00DC6BA7" w:rsidP="00DC6B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DA4508" w14:textId="77777777" w:rsidR="00DC6BA7" w:rsidRDefault="00DC6BA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6844784"/>
      <w:docPartObj>
        <w:docPartGallery w:val="Page Numbers (Bottom of Page)"/>
        <w:docPartUnique/>
      </w:docPartObj>
    </w:sdtPr>
    <w:sdtContent>
      <w:p w14:paraId="221DD0ED" w14:textId="073E1260" w:rsidR="00DC6BA7" w:rsidRDefault="00DC6BA7" w:rsidP="00DC6BA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7696A3E" w14:textId="77777777" w:rsidR="00DC6BA7" w:rsidRDefault="00DC6B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69C41" w14:textId="77777777" w:rsidR="00F47C67" w:rsidRDefault="00F47C67" w:rsidP="00916703">
      <w:r>
        <w:separator/>
      </w:r>
    </w:p>
  </w:footnote>
  <w:footnote w:type="continuationSeparator" w:id="0">
    <w:p w14:paraId="2FD0E50D" w14:textId="77777777" w:rsidR="00F47C67" w:rsidRDefault="00F47C67" w:rsidP="00916703">
      <w:r>
        <w:continuationSeparator/>
      </w:r>
    </w:p>
  </w:footnote>
  <w:footnote w:type="continuationNotice" w:id="1">
    <w:p w14:paraId="3EB1A813" w14:textId="77777777" w:rsidR="00F47C67" w:rsidRDefault="00F47C6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509DF" w14:textId="77777777" w:rsidR="00846C3D" w:rsidRDefault="00846C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F3366"/>
    <w:multiLevelType w:val="hybridMultilevel"/>
    <w:tmpl w:val="86FAA5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6A7726"/>
    <w:multiLevelType w:val="hybridMultilevel"/>
    <w:tmpl w:val="EE4C8982"/>
    <w:lvl w:ilvl="0" w:tplc="08090001">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cs="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cs="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cs="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2" w15:restartNumberingAfterBreak="0">
    <w:nsid w:val="1A9C0FE2"/>
    <w:multiLevelType w:val="hybridMultilevel"/>
    <w:tmpl w:val="1DC0B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6787DF1"/>
    <w:multiLevelType w:val="hybridMultilevel"/>
    <w:tmpl w:val="BDA610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53C73F23"/>
    <w:multiLevelType w:val="hybridMultilevel"/>
    <w:tmpl w:val="353EED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5E15204"/>
    <w:multiLevelType w:val="hybridMultilevel"/>
    <w:tmpl w:val="3078BF32"/>
    <w:lvl w:ilvl="0" w:tplc="166C85B0">
      <w:start w:val="1"/>
      <w:numFmt w:val="decimal"/>
      <w:lvlText w:val="%1."/>
      <w:lvlJc w:val="left"/>
      <w:pPr>
        <w:ind w:left="720" w:hanging="360"/>
      </w:pPr>
      <w:rPr>
        <w:rFonts w:hint="default"/>
        <w:b/>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DB80857"/>
    <w:multiLevelType w:val="multilevel"/>
    <w:tmpl w:val="34C2732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7D033DA9"/>
    <w:multiLevelType w:val="hybridMultilevel"/>
    <w:tmpl w:val="6E3ED31C"/>
    <w:lvl w:ilvl="0" w:tplc="6A9E8F56">
      <w:start w:val="1"/>
      <w:numFmt w:val="decimal"/>
      <w:lvlText w:val="%1)"/>
      <w:lvlJc w:val="left"/>
      <w:pPr>
        <w:ind w:left="720" w:hanging="360"/>
      </w:pPr>
      <w:rPr>
        <w:rFonts w:eastAsia="ArialUnicodeMS" w:cs="Arial" w:hint="default"/>
        <w:color w:val="000000" w:themeColor="text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76246907">
    <w:abstractNumId w:val="0"/>
  </w:num>
  <w:num w:numId="2" w16cid:durableId="438138457">
    <w:abstractNumId w:val="2"/>
  </w:num>
  <w:num w:numId="3" w16cid:durableId="925069813">
    <w:abstractNumId w:val="4"/>
  </w:num>
  <w:num w:numId="4" w16cid:durableId="623537861">
    <w:abstractNumId w:val="7"/>
  </w:num>
  <w:num w:numId="5" w16cid:durableId="484392904">
    <w:abstractNumId w:val="5"/>
  </w:num>
  <w:num w:numId="6" w16cid:durableId="35862616">
    <w:abstractNumId w:val="6"/>
  </w:num>
  <w:num w:numId="7" w16cid:durableId="1445029126">
    <w:abstractNumId w:val="1"/>
  </w:num>
  <w:num w:numId="8" w16cid:durableId="763495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3A31"/>
    <w:rsid w:val="00000901"/>
    <w:rsid w:val="000016DC"/>
    <w:rsid w:val="00001E8C"/>
    <w:rsid w:val="00002064"/>
    <w:rsid w:val="00002218"/>
    <w:rsid w:val="00004909"/>
    <w:rsid w:val="00005F1D"/>
    <w:rsid w:val="000070B3"/>
    <w:rsid w:val="000071BC"/>
    <w:rsid w:val="00007DA1"/>
    <w:rsid w:val="000103D1"/>
    <w:rsid w:val="000103ED"/>
    <w:rsid w:val="000105A8"/>
    <w:rsid w:val="000112C0"/>
    <w:rsid w:val="00016C42"/>
    <w:rsid w:val="00016FEB"/>
    <w:rsid w:val="000207D4"/>
    <w:rsid w:val="00020D29"/>
    <w:rsid w:val="00021765"/>
    <w:rsid w:val="00022D18"/>
    <w:rsid w:val="0002425B"/>
    <w:rsid w:val="00030662"/>
    <w:rsid w:val="00033103"/>
    <w:rsid w:val="000347BD"/>
    <w:rsid w:val="0003666E"/>
    <w:rsid w:val="0004160D"/>
    <w:rsid w:val="00042311"/>
    <w:rsid w:val="00042958"/>
    <w:rsid w:val="00043712"/>
    <w:rsid w:val="00043775"/>
    <w:rsid w:val="00043FA9"/>
    <w:rsid w:val="000443C0"/>
    <w:rsid w:val="00045D3B"/>
    <w:rsid w:val="00050149"/>
    <w:rsid w:val="000513D0"/>
    <w:rsid w:val="0005172C"/>
    <w:rsid w:val="00051EE9"/>
    <w:rsid w:val="00052AD2"/>
    <w:rsid w:val="00053964"/>
    <w:rsid w:val="00053E94"/>
    <w:rsid w:val="00056CA8"/>
    <w:rsid w:val="0005718B"/>
    <w:rsid w:val="000605CD"/>
    <w:rsid w:val="0006156C"/>
    <w:rsid w:val="0006193D"/>
    <w:rsid w:val="00063AA7"/>
    <w:rsid w:val="00066AE2"/>
    <w:rsid w:val="00066BDF"/>
    <w:rsid w:val="00066CDC"/>
    <w:rsid w:val="00067100"/>
    <w:rsid w:val="00067127"/>
    <w:rsid w:val="00070E41"/>
    <w:rsid w:val="00071830"/>
    <w:rsid w:val="00071FA8"/>
    <w:rsid w:val="0007329D"/>
    <w:rsid w:val="00074A55"/>
    <w:rsid w:val="000812E8"/>
    <w:rsid w:val="00081B16"/>
    <w:rsid w:val="0008260E"/>
    <w:rsid w:val="00082769"/>
    <w:rsid w:val="00082A54"/>
    <w:rsid w:val="000830EB"/>
    <w:rsid w:val="000837E3"/>
    <w:rsid w:val="00083E57"/>
    <w:rsid w:val="00092FE4"/>
    <w:rsid w:val="000935B6"/>
    <w:rsid w:val="000A0E78"/>
    <w:rsid w:val="000A2279"/>
    <w:rsid w:val="000A24E7"/>
    <w:rsid w:val="000A3C65"/>
    <w:rsid w:val="000A3F30"/>
    <w:rsid w:val="000A7301"/>
    <w:rsid w:val="000B0E80"/>
    <w:rsid w:val="000B207D"/>
    <w:rsid w:val="000B2F68"/>
    <w:rsid w:val="000B404B"/>
    <w:rsid w:val="000B5F24"/>
    <w:rsid w:val="000B6C2E"/>
    <w:rsid w:val="000C09B2"/>
    <w:rsid w:val="000C1172"/>
    <w:rsid w:val="000C36F3"/>
    <w:rsid w:val="000C3EBC"/>
    <w:rsid w:val="000C4A3C"/>
    <w:rsid w:val="000C4D67"/>
    <w:rsid w:val="000C62C6"/>
    <w:rsid w:val="000C7214"/>
    <w:rsid w:val="000C74A4"/>
    <w:rsid w:val="000D01CA"/>
    <w:rsid w:val="000D08D0"/>
    <w:rsid w:val="000D0B88"/>
    <w:rsid w:val="000D3268"/>
    <w:rsid w:val="000D5087"/>
    <w:rsid w:val="000E020D"/>
    <w:rsid w:val="000E0880"/>
    <w:rsid w:val="000E08B3"/>
    <w:rsid w:val="000E0A11"/>
    <w:rsid w:val="000E3C3F"/>
    <w:rsid w:val="000E5B0C"/>
    <w:rsid w:val="000E7604"/>
    <w:rsid w:val="000F09E2"/>
    <w:rsid w:val="000F3F04"/>
    <w:rsid w:val="000F41D9"/>
    <w:rsid w:val="000F46BC"/>
    <w:rsid w:val="000F5560"/>
    <w:rsid w:val="000F55C5"/>
    <w:rsid w:val="00100569"/>
    <w:rsid w:val="00101F1A"/>
    <w:rsid w:val="00101F32"/>
    <w:rsid w:val="00103B52"/>
    <w:rsid w:val="00107460"/>
    <w:rsid w:val="0011086A"/>
    <w:rsid w:val="00110BAF"/>
    <w:rsid w:val="00110F1D"/>
    <w:rsid w:val="0011107E"/>
    <w:rsid w:val="001117D3"/>
    <w:rsid w:val="00114A6D"/>
    <w:rsid w:val="001159C1"/>
    <w:rsid w:val="00116D15"/>
    <w:rsid w:val="00116F76"/>
    <w:rsid w:val="00121438"/>
    <w:rsid w:val="0012202D"/>
    <w:rsid w:val="00122CB6"/>
    <w:rsid w:val="0012320C"/>
    <w:rsid w:val="00123B3C"/>
    <w:rsid w:val="001250D9"/>
    <w:rsid w:val="00125A20"/>
    <w:rsid w:val="00125FBE"/>
    <w:rsid w:val="00127890"/>
    <w:rsid w:val="00131448"/>
    <w:rsid w:val="0013166E"/>
    <w:rsid w:val="00132FE2"/>
    <w:rsid w:val="001331D6"/>
    <w:rsid w:val="001337B1"/>
    <w:rsid w:val="001346E5"/>
    <w:rsid w:val="0013566D"/>
    <w:rsid w:val="001363F9"/>
    <w:rsid w:val="001406DF"/>
    <w:rsid w:val="001409EB"/>
    <w:rsid w:val="001435DA"/>
    <w:rsid w:val="00144F3D"/>
    <w:rsid w:val="001479B9"/>
    <w:rsid w:val="00147D75"/>
    <w:rsid w:val="00150595"/>
    <w:rsid w:val="001518C7"/>
    <w:rsid w:val="00151E12"/>
    <w:rsid w:val="00152AED"/>
    <w:rsid w:val="00153925"/>
    <w:rsid w:val="001550C4"/>
    <w:rsid w:val="00155478"/>
    <w:rsid w:val="00160055"/>
    <w:rsid w:val="0016121B"/>
    <w:rsid w:val="001619E9"/>
    <w:rsid w:val="00161F91"/>
    <w:rsid w:val="00162321"/>
    <w:rsid w:val="00162A8B"/>
    <w:rsid w:val="00162E7F"/>
    <w:rsid w:val="001665D9"/>
    <w:rsid w:val="001716C9"/>
    <w:rsid w:val="00171A0F"/>
    <w:rsid w:val="00177C15"/>
    <w:rsid w:val="00182348"/>
    <w:rsid w:val="00182CEE"/>
    <w:rsid w:val="00184671"/>
    <w:rsid w:val="00192DA5"/>
    <w:rsid w:val="00192F3F"/>
    <w:rsid w:val="00193FB8"/>
    <w:rsid w:val="001942B4"/>
    <w:rsid w:val="0019500B"/>
    <w:rsid w:val="00195023"/>
    <w:rsid w:val="00195288"/>
    <w:rsid w:val="00195FAE"/>
    <w:rsid w:val="0019666B"/>
    <w:rsid w:val="00196E20"/>
    <w:rsid w:val="00197002"/>
    <w:rsid w:val="00197841"/>
    <w:rsid w:val="001A142C"/>
    <w:rsid w:val="001A22CE"/>
    <w:rsid w:val="001A2F4E"/>
    <w:rsid w:val="001A42F3"/>
    <w:rsid w:val="001B195F"/>
    <w:rsid w:val="001B4037"/>
    <w:rsid w:val="001B46E5"/>
    <w:rsid w:val="001B4AF4"/>
    <w:rsid w:val="001B4B90"/>
    <w:rsid w:val="001B7121"/>
    <w:rsid w:val="001C0F19"/>
    <w:rsid w:val="001C3EA8"/>
    <w:rsid w:val="001C4FA5"/>
    <w:rsid w:val="001C7553"/>
    <w:rsid w:val="001C7A07"/>
    <w:rsid w:val="001D3B26"/>
    <w:rsid w:val="001D3CEC"/>
    <w:rsid w:val="001D54E7"/>
    <w:rsid w:val="001D68BC"/>
    <w:rsid w:val="001E0541"/>
    <w:rsid w:val="001E07BF"/>
    <w:rsid w:val="001E0E1E"/>
    <w:rsid w:val="001E1BE8"/>
    <w:rsid w:val="001E26BD"/>
    <w:rsid w:val="001E2C88"/>
    <w:rsid w:val="001E36C6"/>
    <w:rsid w:val="001E4029"/>
    <w:rsid w:val="001E6CE9"/>
    <w:rsid w:val="001E7E26"/>
    <w:rsid w:val="001F4A63"/>
    <w:rsid w:val="001F51EC"/>
    <w:rsid w:val="00202199"/>
    <w:rsid w:val="00203911"/>
    <w:rsid w:val="002043B9"/>
    <w:rsid w:val="002046CD"/>
    <w:rsid w:val="002049CF"/>
    <w:rsid w:val="00204C13"/>
    <w:rsid w:val="00204F10"/>
    <w:rsid w:val="00206EF3"/>
    <w:rsid w:val="00207482"/>
    <w:rsid w:val="002105DB"/>
    <w:rsid w:val="00211E26"/>
    <w:rsid w:val="002143C4"/>
    <w:rsid w:val="002153A5"/>
    <w:rsid w:val="00215831"/>
    <w:rsid w:val="00217099"/>
    <w:rsid w:val="002207F7"/>
    <w:rsid w:val="00220E3B"/>
    <w:rsid w:val="00220F67"/>
    <w:rsid w:val="002215AF"/>
    <w:rsid w:val="00221B24"/>
    <w:rsid w:val="00222ADE"/>
    <w:rsid w:val="00223FB2"/>
    <w:rsid w:val="00224327"/>
    <w:rsid w:val="00225260"/>
    <w:rsid w:val="00225E03"/>
    <w:rsid w:val="00230528"/>
    <w:rsid w:val="00230B39"/>
    <w:rsid w:val="00230BA8"/>
    <w:rsid w:val="0023140B"/>
    <w:rsid w:val="002351A5"/>
    <w:rsid w:val="002355BA"/>
    <w:rsid w:val="00235F57"/>
    <w:rsid w:val="00240111"/>
    <w:rsid w:val="002403A6"/>
    <w:rsid w:val="00241223"/>
    <w:rsid w:val="0024164D"/>
    <w:rsid w:val="00243819"/>
    <w:rsid w:val="00243B06"/>
    <w:rsid w:val="0024616B"/>
    <w:rsid w:val="002462EB"/>
    <w:rsid w:val="00246A8F"/>
    <w:rsid w:val="002471CE"/>
    <w:rsid w:val="00247477"/>
    <w:rsid w:val="002475A6"/>
    <w:rsid w:val="00247670"/>
    <w:rsid w:val="002507A4"/>
    <w:rsid w:val="0025142B"/>
    <w:rsid w:val="002514EA"/>
    <w:rsid w:val="00254234"/>
    <w:rsid w:val="00254DD8"/>
    <w:rsid w:val="002558B7"/>
    <w:rsid w:val="00256A69"/>
    <w:rsid w:val="00257AC2"/>
    <w:rsid w:val="00263576"/>
    <w:rsid w:val="00263F5B"/>
    <w:rsid w:val="002662A3"/>
    <w:rsid w:val="0026697C"/>
    <w:rsid w:val="00267AE8"/>
    <w:rsid w:val="00267C04"/>
    <w:rsid w:val="002702E9"/>
    <w:rsid w:val="0027130B"/>
    <w:rsid w:val="00272367"/>
    <w:rsid w:val="00273E0A"/>
    <w:rsid w:val="00274EDC"/>
    <w:rsid w:val="00274FAD"/>
    <w:rsid w:val="00275019"/>
    <w:rsid w:val="00275269"/>
    <w:rsid w:val="00275282"/>
    <w:rsid w:val="002752FD"/>
    <w:rsid w:val="00275765"/>
    <w:rsid w:val="00275DB2"/>
    <w:rsid w:val="0027602F"/>
    <w:rsid w:val="00277D7C"/>
    <w:rsid w:val="0028376E"/>
    <w:rsid w:val="00286437"/>
    <w:rsid w:val="00287FE0"/>
    <w:rsid w:val="00290A2B"/>
    <w:rsid w:val="0029179B"/>
    <w:rsid w:val="00291D38"/>
    <w:rsid w:val="00293B54"/>
    <w:rsid w:val="002943BA"/>
    <w:rsid w:val="00296124"/>
    <w:rsid w:val="00297468"/>
    <w:rsid w:val="00297B55"/>
    <w:rsid w:val="002A1679"/>
    <w:rsid w:val="002A2351"/>
    <w:rsid w:val="002A273A"/>
    <w:rsid w:val="002A30EA"/>
    <w:rsid w:val="002A4142"/>
    <w:rsid w:val="002A5E62"/>
    <w:rsid w:val="002B0940"/>
    <w:rsid w:val="002B1250"/>
    <w:rsid w:val="002B1B10"/>
    <w:rsid w:val="002B1F7C"/>
    <w:rsid w:val="002B4BA9"/>
    <w:rsid w:val="002B7ADD"/>
    <w:rsid w:val="002B7EB8"/>
    <w:rsid w:val="002C11B0"/>
    <w:rsid w:val="002C1C86"/>
    <w:rsid w:val="002C3529"/>
    <w:rsid w:val="002C58AF"/>
    <w:rsid w:val="002C6B4B"/>
    <w:rsid w:val="002D05CC"/>
    <w:rsid w:val="002D0F1E"/>
    <w:rsid w:val="002D1033"/>
    <w:rsid w:val="002D2344"/>
    <w:rsid w:val="002D2ACE"/>
    <w:rsid w:val="002D2C9D"/>
    <w:rsid w:val="002D4A9D"/>
    <w:rsid w:val="002D7566"/>
    <w:rsid w:val="002E2179"/>
    <w:rsid w:val="002E24E9"/>
    <w:rsid w:val="002E2AF6"/>
    <w:rsid w:val="002E3577"/>
    <w:rsid w:val="002E458F"/>
    <w:rsid w:val="002E4C7E"/>
    <w:rsid w:val="002E4F0D"/>
    <w:rsid w:val="002E5957"/>
    <w:rsid w:val="002F02CF"/>
    <w:rsid w:val="002F03D6"/>
    <w:rsid w:val="002F0528"/>
    <w:rsid w:val="002F1F59"/>
    <w:rsid w:val="002F3206"/>
    <w:rsid w:val="002F5881"/>
    <w:rsid w:val="002F6083"/>
    <w:rsid w:val="002F6E0F"/>
    <w:rsid w:val="00301A12"/>
    <w:rsid w:val="00301A56"/>
    <w:rsid w:val="00301C4F"/>
    <w:rsid w:val="0030227F"/>
    <w:rsid w:val="003033CF"/>
    <w:rsid w:val="00303F01"/>
    <w:rsid w:val="00304030"/>
    <w:rsid w:val="00304430"/>
    <w:rsid w:val="003044C2"/>
    <w:rsid w:val="00305526"/>
    <w:rsid w:val="00305B53"/>
    <w:rsid w:val="003060A2"/>
    <w:rsid w:val="003076AE"/>
    <w:rsid w:val="00307C3C"/>
    <w:rsid w:val="00310033"/>
    <w:rsid w:val="00310EA1"/>
    <w:rsid w:val="003156AE"/>
    <w:rsid w:val="00316999"/>
    <w:rsid w:val="00316CFF"/>
    <w:rsid w:val="003207BB"/>
    <w:rsid w:val="0032174D"/>
    <w:rsid w:val="003226DB"/>
    <w:rsid w:val="00325B6B"/>
    <w:rsid w:val="00331194"/>
    <w:rsid w:val="00333D37"/>
    <w:rsid w:val="003347FA"/>
    <w:rsid w:val="00334ADE"/>
    <w:rsid w:val="00336055"/>
    <w:rsid w:val="00336736"/>
    <w:rsid w:val="00340B32"/>
    <w:rsid w:val="003433DA"/>
    <w:rsid w:val="00344545"/>
    <w:rsid w:val="00346220"/>
    <w:rsid w:val="0034782D"/>
    <w:rsid w:val="00350F6D"/>
    <w:rsid w:val="003520A5"/>
    <w:rsid w:val="0035233B"/>
    <w:rsid w:val="00352719"/>
    <w:rsid w:val="00352D6A"/>
    <w:rsid w:val="0035415D"/>
    <w:rsid w:val="00355B05"/>
    <w:rsid w:val="00355E93"/>
    <w:rsid w:val="00357D0B"/>
    <w:rsid w:val="00357D1F"/>
    <w:rsid w:val="003602D1"/>
    <w:rsid w:val="00360994"/>
    <w:rsid w:val="00360C2B"/>
    <w:rsid w:val="00360C4B"/>
    <w:rsid w:val="003611F2"/>
    <w:rsid w:val="00362275"/>
    <w:rsid w:val="00363BB2"/>
    <w:rsid w:val="003643D5"/>
    <w:rsid w:val="00364846"/>
    <w:rsid w:val="00364F4F"/>
    <w:rsid w:val="00365C4E"/>
    <w:rsid w:val="00367231"/>
    <w:rsid w:val="0036738E"/>
    <w:rsid w:val="00370470"/>
    <w:rsid w:val="00370C08"/>
    <w:rsid w:val="0037182B"/>
    <w:rsid w:val="00374633"/>
    <w:rsid w:val="00375036"/>
    <w:rsid w:val="00376593"/>
    <w:rsid w:val="003772CC"/>
    <w:rsid w:val="0038215E"/>
    <w:rsid w:val="003837BE"/>
    <w:rsid w:val="0038411E"/>
    <w:rsid w:val="0038692F"/>
    <w:rsid w:val="003900E4"/>
    <w:rsid w:val="00391C07"/>
    <w:rsid w:val="0039287C"/>
    <w:rsid w:val="0039317B"/>
    <w:rsid w:val="00394F83"/>
    <w:rsid w:val="0039536E"/>
    <w:rsid w:val="00397219"/>
    <w:rsid w:val="00397671"/>
    <w:rsid w:val="00397895"/>
    <w:rsid w:val="003A306A"/>
    <w:rsid w:val="003A321E"/>
    <w:rsid w:val="003A3C23"/>
    <w:rsid w:val="003A3DD8"/>
    <w:rsid w:val="003A411B"/>
    <w:rsid w:val="003A4609"/>
    <w:rsid w:val="003A67B9"/>
    <w:rsid w:val="003A693A"/>
    <w:rsid w:val="003A6D21"/>
    <w:rsid w:val="003B2822"/>
    <w:rsid w:val="003B42D8"/>
    <w:rsid w:val="003B5227"/>
    <w:rsid w:val="003B5D1D"/>
    <w:rsid w:val="003B7110"/>
    <w:rsid w:val="003B7D7A"/>
    <w:rsid w:val="003C37DE"/>
    <w:rsid w:val="003C512E"/>
    <w:rsid w:val="003C55B5"/>
    <w:rsid w:val="003C5724"/>
    <w:rsid w:val="003D1A91"/>
    <w:rsid w:val="003D7574"/>
    <w:rsid w:val="003E0690"/>
    <w:rsid w:val="003E0A66"/>
    <w:rsid w:val="003E194D"/>
    <w:rsid w:val="003E2C65"/>
    <w:rsid w:val="003E2EE9"/>
    <w:rsid w:val="003E3BE1"/>
    <w:rsid w:val="003E635C"/>
    <w:rsid w:val="003E7D45"/>
    <w:rsid w:val="003F0B9E"/>
    <w:rsid w:val="003F0F17"/>
    <w:rsid w:val="003F115D"/>
    <w:rsid w:val="003F1595"/>
    <w:rsid w:val="003F15BE"/>
    <w:rsid w:val="003F63FB"/>
    <w:rsid w:val="003F6AC7"/>
    <w:rsid w:val="003F74DC"/>
    <w:rsid w:val="003F770F"/>
    <w:rsid w:val="004007E0"/>
    <w:rsid w:val="00400C2C"/>
    <w:rsid w:val="0040165D"/>
    <w:rsid w:val="00401981"/>
    <w:rsid w:val="00401BAA"/>
    <w:rsid w:val="00403151"/>
    <w:rsid w:val="004042CA"/>
    <w:rsid w:val="00404D3C"/>
    <w:rsid w:val="00410072"/>
    <w:rsid w:val="00410228"/>
    <w:rsid w:val="004104F9"/>
    <w:rsid w:val="00410A97"/>
    <w:rsid w:val="00410BB7"/>
    <w:rsid w:val="004119D4"/>
    <w:rsid w:val="0041234E"/>
    <w:rsid w:val="0041268A"/>
    <w:rsid w:val="00412BF8"/>
    <w:rsid w:val="004154D5"/>
    <w:rsid w:val="00415A92"/>
    <w:rsid w:val="0041787A"/>
    <w:rsid w:val="004204FD"/>
    <w:rsid w:val="00420DB3"/>
    <w:rsid w:val="00423473"/>
    <w:rsid w:val="00426FD8"/>
    <w:rsid w:val="00430AC3"/>
    <w:rsid w:val="00431505"/>
    <w:rsid w:val="00431D6B"/>
    <w:rsid w:val="00431E1A"/>
    <w:rsid w:val="004329AE"/>
    <w:rsid w:val="00432E2D"/>
    <w:rsid w:val="00432F85"/>
    <w:rsid w:val="0043366E"/>
    <w:rsid w:val="00434FD2"/>
    <w:rsid w:val="00435116"/>
    <w:rsid w:val="004372AA"/>
    <w:rsid w:val="00437549"/>
    <w:rsid w:val="00437645"/>
    <w:rsid w:val="00440072"/>
    <w:rsid w:val="00442B85"/>
    <w:rsid w:val="004435A2"/>
    <w:rsid w:val="004442D0"/>
    <w:rsid w:val="00444ACD"/>
    <w:rsid w:val="004451B5"/>
    <w:rsid w:val="00445B3B"/>
    <w:rsid w:val="004477D1"/>
    <w:rsid w:val="00451CB3"/>
    <w:rsid w:val="004533F8"/>
    <w:rsid w:val="004559BF"/>
    <w:rsid w:val="00456031"/>
    <w:rsid w:val="00457EBA"/>
    <w:rsid w:val="00462265"/>
    <w:rsid w:val="00462674"/>
    <w:rsid w:val="0046473F"/>
    <w:rsid w:val="00464A53"/>
    <w:rsid w:val="00464ED2"/>
    <w:rsid w:val="00465CF6"/>
    <w:rsid w:val="004662CE"/>
    <w:rsid w:val="004665C4"/>
    <w:rsid w:val="004735E0"/>
    <w:rsid w:val="004771EB"/>
    <w:rsid w:val="0047780D"/>
    <w:rsid w:val="004810BD"/>
    <w:rsid w:val="004837D3"/>
    <w:rsid w:val="004856DB"/>
    <w:rsid w:val="0048658C"/>
    <w:rsid w:val="00486DEB"/>
    <w:rsid w:val="004905DA"/>
    <w:rsid w:val="0049119D"/>
    <w:rsid w:val="004914DB"/>
    <w:rsid w:val="0049172A"/>
    <w:rsid w:val="00492408"/>
    <w:rsid w:val="00492E3E"/>
    <w:rsid w:val="00493F01"/>
    <w:rsid w:val="004956FF"/>
    <w:rsid w:val="00497FF9"/>
    <w:rsid w:val="004A098B"/>
    <w:rsid w:val="004A126F"/>
    <w:rsid w:val="004A636A"/>
    <w:rsid w:val="004A7361"/>
    <w:rsid w:val="004A7AE5"/>
    <w:rsid w:val="004B17F0"/>
    <w:rsid w:val="004B1D17"/>
    <w:rsid w:val="004B48B9"/>
    <w:rsid w:val="004B4E8A"/>
    <w:rsid w:val="004B5254"/>
    <w:rsid w:val="004B66E1"/>
    <w:rsid w:val="004B7016"/>
    <w:rsid w:val="004C2409"/>
    <w:rsid w:val="004C345A"/>
    <w:rsid w:val="004C34ED"/>
    <w:rsid w:val="004C6C07"/>
    <w:rsid w:val="004C7145"/>
    <w:rsid w:val="004C75AC"/>
    <w:rsid w:val="004D1435"/>
    <w:rsid w:val="004D1543"/>
    <w:rsid w:val="004D28E4"/>
    <w:rsid w:val="004D399A"/>
    <w:rsid w:val="004D3EF0"/>
    <w:rsid w:val="004D4579"/>
    <w:rsid w:val="004E0946"/>
    <w:rsid w:val="004E22DD"/>
    <w:rsid w:val="004E2312"/>
    <w:rsid w:val="004E2852"/>
    <w:rsid w:val="004E2AA8"/>
    <w:rsid w:val="004E37EA"/>
    <w:rsid w:val="004E3906"/>
    <w:rsid w:val="004E4425"/>
    <w:rsid w:val="004E49C4"/>
    <w:rsid w:val="004E673A"/>
    <w:rsid w:val="004E755A"/>
    <w:rsid w:val="004E796C"/>
    <w:rsid w:val="004E7C6A"/>
    <w:rsid w:val="004F0006"/>
    <w:rsid w:val="004F02A5"/>
    <w:rsid w:val="004F2A41"/>
    <w:rsid w:val="004F34D7"/>
    <w:rsid w:val="004F35FA"/>
    <w:rsid w:val="004F4430"/>
    <w:rsid w:val="004F52D4"/>
    <w:rsid w:val="004F568E"/>
    <w:rsid w:val="004F6728"/>
    <w:rsid w:val="004F7C91"/>
    <w:rsid w:val="00500292"/>
    <w:rsid w:val="005012CB"/>
    <w:rsid w:val="00502389"/>
    <w:rsid w:val="00503A29"/>
    <w:rsid w:val="0050548B"/>
    <w:rsid w:val="00506F2E"/>
    <w:rsid w:val="005077C0"/>
    <w:rsid w:val="005120B1"/>
    <w:rsid w:val="00514D34"/>
    <w:rsid w:val="00516D65"/>
    <w:rsid w:val="00516EBD"/>
    <w:rsid w:val="00517FD3"/>
    <w:rsid w:val="00522669"/>
    <w:rsid w:val="005239E9"/>
    <w:rsid w:val="00523F5A"/>
    <w:rsid w:val="00525261"/>
    <w:rsid w:val="00525D25"/>
    <w:rsid w:val="005266D2"/>
    <w:rsid w:val="00527551"/>
    <w:rsid w:val="00532C60"/>
    <w:rsid w:val="00535528"/>
    <w:rsid w:val="005359B3"/>
    <w:rsid w:val="0053715E"/>
    <w:rsid w:val="00540AB6"/>
    <w:rsid w:val="0054113D"/>
    <w:rsid w:val="00541E52"/>
    <w:rsid w:val="00543C62"/>
    <w:rsid w:val="00543E47"/>
    <w:rsid w:val="00546C96"/>
    <w:rsid w:val="005474E2"/>
    <w:rsid w:val="005500D9"/>
    <w:rsid w:val="005520B1"/>
    <w:rsid w:val="00555062"/>
    <w:rsid w:val="0055659F"/>
    <w:rsid w:val="00557C63"/>
    <w:rsid w:val="005603BC"/>
    <w:rsid w:val="0056103D"/>
    <w:rsid w:val="005616AD"/>
    <w:rsid w:val="005661BB"/>
    <w:rsid w:val="00572617"/>
    <w:rsid w:val="00572BBC"/>
    <w:rsid w:val="00573416"/>
    <w:rsid w:val="005741DB"/>
    <w:rsid w:val="00580345"/>
    <w:rsid w:val="0058104C"/>
    <w:rsid w:val="00583BB7"/>
    <w:rsid w:val="00585562"/>
    <w:rsid w:val="00585DD1"/>
    <w:rsid w:val="005930ED"/>
    <w:rsid w:val="00593711"/>
    <w:rsid w:val="00593E08"/>
    <w:rsid w:val="005953A7"/>
    <w:rsid w:val="00595DB7"/>
    <w:rsid w:val="00595E5F"/>
    <w:rsid w:val="005973F1"/>
    <w:rsid w:val="005A0083"/>
    <w:rsid w:val="005A2258"/>
    <w:rsid w:val="005A5674"/>
    <w:rsid w:val="005A73D0"/>
    <w:rsid w:val="005B2B55"/>
    <w:rsid w:val="005B60E6"/>
    <w:rsid w:val="005B7B8E"/>
    <w:rsid w:val="005B7F1C"/>
    <w:rsid w:val="005C2F1D"/>
    <w:rsid w:val="005D10E6"/>
    <w:rsid w:val="005D1E0C"/>
    <w:rsid w:val="005D2C1F"/>
    <w:rsid w:val="005D3245"/>
    <w:rsid w:val="005D34FD"/>
    <w:rsid w:val="005D3899"/>
    <w:rsid w:val="005D44AD"/>
    <w:rsid w:val="005D4BBA"/>
    <w:rsid w:val="005D551F"/>
    <w:rsid w:val="005D55FE"/>
    <w:rsid w:val="005D64A4"/>
    <w:rsid w:val="005D77F5"/>
    <w:rsid w:val="005D7C04"/>
    <w:rsid w:val="005E3529"/>
    <w:rsid w:val="005E5462"/>
    <w:rsid w:val="005E6E54"/>
    <w:rsid w:val="005F277D"/>
    <w:rsid w:val="005F2AAB"/>
    <w:rsid w:val="005F37D2"/>
    <w:rsid w:val="005F3ACC"/>
    <w:rsid w:val="005F3C4A"/>
    <w:rsid w:val="005F6AC3"/>
    <w:rsid w:val="005F6B91"/>
    <w:rsid w:val="006008AE"/>
    <w:rsid w:val="006018C2"/>
    <w:rsid w:val="0060192E"/>
    <w:rsid w:val="0060253C"/>
    <w:rsid w:val="006035A2"/>
    <w:rsid w:val="00604F28"/>
    <w:rsid w:val="00604FC9"/>
    <w:rsid w:val="006056FE"/>
    <w:rsid w:val="00605F8A"/>
    <w:rsid w:val="0060669A"/>
    <w:rsid w:val="006077AA"/>
    <w:rsid w:val="0061014A"/>
    <w:rsid w:val="00612A33"/>
    <w:rsid w:val="00613966"/>
    <w:rsid w:val="006140A8"/>
    <w:rsid w:val="00614AD8"/>
    <w:rsid w:val="00614BD3"/>
    <w:rsid w:val="00615F0A"/>
    <w:rsid w:val="00615FCE"/>
    <w:rsid w:val="0061604C"/>
    <w:rsid w:val="00617311"/>
    <w:rsid w:val="00617774"/>
    <w:rsid w:val="006206E3"/>
    <w:rsid w:val="00623593"/>
    <w:rsid w:val="00624116"/>
    <w:rsid w:val="00624950"/>
    <w:rsid w:val="00624D5A"/>
    <w:rsid w:val="00626352"/>
    <w:rsid w:val="00627861"/>
    <w:rsid w:val="00627E47"/>
    <w:rsid w:val="006315E0"/>
    <w:rsid w:val="006316F2"/>
    <w:rsid w:val="00632859"/>
    <w:rsid w:val="0063417C"/>
    <w:rsid w:val="00634C1F"/>
    <w:rsid w:val="00635587"/>
    <w:rsid w:val="00636280"/>
    <w:rsid w:val="00636A00"/>
    <w:rsid w:val="006371F5"/>
    <w:rsid w:val="00637956"/>
    <w:rsid w:val="00637FD8"/>
    <w:rsid w:val="006408A8"/>
    <w:rsid w:val="00643105"/>
    <w:rsid w:val="00643639"/>
    <w:rsid w:val="00645490"/>
    <w:rsid w:val="006459F8"/>
    <w:rsid w:val="00646A7A"/>
    <w:rsid w:val="0064795F"/>
    <w:rsid w:val="006505E8"/>
    <w:rsid w:val="006508A6"/>
    <w:rsid w:val="00651C02"/>
    <w:rsid w:val="0065337E"/>
    <w:rsid w:val="006537CE"/>
    <w:rsid w:val="00655BEC"/>
    <w:rsid w:val="00655D94"/>
    <w:rsid w:val="00656376"/>
    <w:rsid w:val="006564C9"/>
    <w:rsid w:val="006616A9"/>
    <w:rsid w:val="006659CA"/>
    <w:rsid w:val="00670A3A"/>
    <w:rsid w:val="006722E4"/>
    <w:rsid w:val="006729B9"/>
    <w:rsid w:val="00673960"/>
    <w:rsid w:val="0067618E"/>
    <w:rsid w:val="0067620D"/>
    <w:rsid w:val="0067625E"/>
    <w:rsid w:val="006808B2"/>
    <w:rsid w:val="00683D59"/>
    <w:rsid w:val="0068473E"/>
    <w:rsid w:val="00686357"/>
    <w:rsid w:val="00686372"/>
    <w:rsid w:val="00687390"/>
    <w:rsid w:val="006919C5"/>
    <w:rsid w:val="00693485"/>
    <w:rsid w:val="00695002"/>
    <w:rsid w:val="006954BB"/>
    <w:rsid w:val="006A04D3"/>
    <w:rsid w:val="006A04E9"/>
    <w:rsid w:val="006A0C79"/>
    <w:rsid w:val="006A183A"/>
    <w:rsid w:val="006A5E08"/>
    <w:rsid w:val="006A6668"/>
    <w:rsid w:val="006A6D88"/>
    <w:rsid w:val="006A707A"/>
    <w:rsid w:val="006A7FA8"/>
    <w:rsid w:val="006B2498"/>
    <w:rsid w:val="006B25A6"/>
    <w:rsid w:val="006B38C2"/>
    <w:rsid w:val="006B38D7"/>
    <w:rsid w:val="006B56FF"/>
    <w:rsid w:val="006B6DE6"/>
    <w:rsid w:val="006B7737"/>
    <w:rsid w:val="006B7A9F"/>
    <w:rsid w:val="006B7FF4"/>
    <w:rsid w:val="006C01FD"/>
    <w:rsid w:val="006C200B"/>
    <w:rsid w:val="006C4E4F"/>
    <w:rsid w:val="006C5324"/>
    <w:rsid w:val="006C5F9D"/>
    <w:rsid w:val="006C62D8"/>
    <w:rsid w:val="006C7AF4"/>
    <w:rsid w:val="006D067C"/>
    <w:rsid w:val="006D0E7A"/>
    <w:rsid w:val="006D0F1B"/>
    <w:rsid w:val="006D1564"/>
    <w:rsid w:val="006D1CBA"/>
    <w:rsid w:val="006E215F"/>
    <w:rsid w:val="006E262B"/>
    <w:rsid w:val="006E63F0"/>
    <w:rsid w:val="006F0328"/>
    <w:rsid w:val="006F0D34"/>
    <w:rsid w:val="006F28C8"/>
    <w:rsid w:val="006F2DDE"/>
    <w:rsid w:val="006F4E64"/>
    <w:rsid w:val="006F571F"/>
    <w:rsid w:val="006F741A"/>
    <w:rsid w:val="007016BB"/>
    <w:rsid w:val="007023CF"/>
    <w:rsid w:val="00702A4F"/>
    <w:rsid w:val="007047D0"/>
    <w:rsid w:val="0070511B"/>
    <w:rsid w:val="007053BE"/>
    <w:rsid w:val="00707482"/>
    <w:rsid w:val="007106D8"/>
    <w:rsid w:val="00710C21"/>
    <w:rsid w:val="00711B35"/>
    <w:rsid w:val="00715510"/>
    <w:rsid w:val="00720072"/>
    <w:rsid w:val="0072012D"/>
    <w:rsid w:val="00720F38"/>
    <w:rsid w:val="00723C9F"/>
    <w:rsid w:val="00725439"/>
    <w:rsid w:val="00726672"/>
    <w:rsid w:val="00726F89"/>
    <w:rsid w:val="007274D2"/>
    <w:rsid w:val="00727F21"/>
    <w:rsid w:val="00732579"/>
    <w:rsid w:val="00732B46"/>
    <w:rsid w:val="00732C69"/>
    <w:rsid w:val="00734A07"/>
    <w:rsid w:val="00737E10"/>
    <w:rsid w:val="00740181"/>
    <w:rsid w:val="00742146"/>
    <w:rsid w:val="007424EF"/>
    <w:rsid w:val="00744DB5"/>
    <w:rsid w:val="007453A5"/>
    <w:rsid w:val="00746741"/>
    <w:rsid w:val="00752F2E"/>
    <w:rsid w:val="0075337F"/>
    <w:rsid w:val="00757498"/>
    <w:rsid w:val="00757799"/>
    <w:rsid w:val="00757A34"/>
    <w:rsid w:val="00764405"/>
    <w:rsid w:val="007647A4"/>
    <w:rsid w:val="00765370"/>
    <w:rsid w:val="0076543A"/>
    <w:rsid w:val="007663E0"/>
    <w:rsid w:val="00767479"/>
    <w:rsid w:val="0077019F"/>
    <w:rsid w:val="00770ABF"/>
    <w:rsid w:val="00770F32"/>
    <w:rsid w:val="007748CC"/>
    <w:rsid w:val="00774F9D"/>
    <w:rsid w:val="007777BA"/>
    <w:rsid w:val="00777B91"/>
    <w:rsid w:val="00781009"/>
    <w:rsid w:val="00781C0F"/>
    <w:rsid w:val="007821FF"/>
    <w:rsid w:val="00783846"/>
    <w:rsid w:val="0078636E"/>
    <w:rsid w:val="00787624"/>
    <w:rsid w:val="00787E73"/>
    <w:rsid w:val="007903D0"/>
    <w:rsid w:val="00791236"/>
    <w:rsid w:val="0079497D"/>
    <w:rsid w:val="00794F1D"/>
    <w:rsid w:val="007958A4"/>
    <w:rsid w:val="007958D3"/>
    <w:rsid w:val="00796799"/>
    <w:rsid w:val="007A1B1D"/>
    <w:rsid w:val="007A31D4"/>
    <w:rsid w:val="007A3975"/>
    <w:rsid w:val="007A7024"/>
    <w:rsid w:val="007A710C"/>
    <w:rsid w:val="007B116B"/>
    <w:rsid w:val="007B163B"/>
    <w:rsid w:val="007B1AA3"/>
    <w:rsid w:val="007B6347"/>
    <w:rsid w:val="007B7178"/>
    <w:rsid w:val="007C0521"/>
    <w:rsid w:val="007C27B0"/>
    <w:rsid w:val="007C2877"/>
    <w:rsid w:val="007C2E2E"/>
    <w:rsid w:val="007C3752"/>
    <w:rsid w:val="007C485B"/>
    <w:rsid w:val="007C4FB0"/>
    <w:rsid w:val="007C5B63"/>
    <w:rsid w:val="007C5D1F"/>
    <w:rsid w:val="007C75F0"/>
    <w:rsid w:val="007D0A47"/>
    <w:rsid w:val="007D17A0"/>
    <w:rsid w:val="007D226A"/>
    <w:rsid w:val="007D2C11"/>
    <w:rsid w:val="007D49DA"/>
    <w:rsid w:val="007D5559"/>
    <w:rsid w:val="007D5880"/>
    <w:rsid w:val="007D6D42"/>
    <w:rsid w:val="007D6F02"/>
    <w:rsid w:val="007D70C4"/>
    <w:rsid w:val="007E1E4B"/>
    <w:rsid w:val="007E3CF0"/>
    <w:rsid w:val="007E51A1"/>
    <w:rsid w:val="007F26CE"/>
    <w:rsid w:val="007F4014"/>
    <w:rsid w:val="007F6ADC"/>
    <w:rsid w:val="007F72AC"/>
    <w:rsid w:val="008007BE"/>
    <w:rsid w:val="00800972"/>
    <w:rsid w:val="00802CBF"/>
    <w:rsid w:val="00804561"/>
    <w:rsid w:val="00805965"/>
    <w:rsid w:val="00805BB6"/>
    <w:rsid w:val="00807E79"/>
    <w:rsid w:val="00810FBE"/>
    <w:rsid w:val="008116B4"/>
    <w:rsid w:val="00811D17"/>
    <w:rsid w:val="00811F5B"/>
    <w:rsid w:val="00813513"/>
    <w:rsid w:val="00815C56"/>
    <w:rsid w:val="00815CC9"/>
    <w:rsid w:val="008169D7"/>
    <w:rsid w:val="00816A78"/>
    <w:rsid w:val="00816CEA"/>
    <w:rsid w:val="00820FC2"/>
    <w:rsid w:val="0082145B"/>
    <w:rsid w:val="00821BC0"/>
    <w:rsid w:val="00822FD4"/>
    <w:rsid w:val="00823E64"/>
    <w:rsid w:val="00824F21"/>
    <w:rsid w:val="00827840"/>
    <w:rsid w:val="0083034A"/>
    <w:rsid w:val="0083141A"/>
    <w:rsid w:val="0083269A"/>
    <w:rsid w:val="008327D5"/>
    <w:rsid w:val="00832E19"/>
    <w:rsid w:val="0083399E"/>
    <w:rsid w:val="00837CEB"/>
    <w:rsid w:val="008411F4"/>
    <w:rsid w:val="00841CF1"/>
    <w:rsid w:val="00842171"/>
    <w:rsid w:val="008440B0"/>
    <w:rsid w:val="00844EFD"/>
    <w:rsid w:val="008458E4"/>
    <w:rsid w:val="00845C31"/>
    <w:rsid w:val="00846416"/>
    <w:rsid w:val="00846C3D"/>
    <w:rsid w:val="00846C48"/>
    <w:rsid w:val="00846DA8"/>
    <w:rsid w:val="00851A74"/>
    <w:rsid w:val="008552F8"/>
    <w:rsid w:val="00856198"/>
    <w:rsid w:val="00856381"/>
    <w:rsid w:val="00856EF5"/>
    <w:rsid w:val="008574F2"/>
    <w:rsid w:val="00857767"/>
    <w:rsid w:val="008614FE"/>
    <w:rsid w:val="00861DAA"/>
    <w:rsid w:val="0086205A"/>
    <w:rsid w:val="00862373"/>
    <w:rsid w:val="008629E5"/>
    <w:rsid w:val="0086665F"/>
    <w:rsid w:val="00870708"/>
    <w:rsid w:val="008709A7"/>
    <w:rsid w:val="00870F4E"/>
    <w:rsid w:val="00874266"/>
    <w:rsid w:val="00874BFA"/>
    <w:rsid w:val="008762CD"/>
    <w:rsid w:val="0087666D"/>
    <w:rsid w:val="00877B2F"/>
    <w:rsid w:val="00880A7D"/>
    <w:rsid w:val="00880ADC"/>
    <w:rsid w:val="00881BBE"/>
    <w:rsid w:val="008833C5"/>
    <w:rsid w:val="00883A31"/>
    <w:rsid w:val="008841CF"/>
    <w:rsid w:val="00884932"/>
    <w:rsid w:val="00884DFC"/>
    <w:rsid w:val="00890E73"/>
    <w:rsid w:val="00891EE9"/>
    <w:rsid w:val="008960D8"/>
    <w:rsid w:val="008963FA"/>
    <w:rsid w:val="00896978"/>
    <w:rsid w:val="008976B3"/>
    <w:rsid w:val="008A1ADA"/>
    <w:rsid w:val="008A278E"/>
    <w:rsid w:val="008A35FA"/>
    <w:rsid w:val="008A7B00"/>
    <w:rsid w:val="008A7B0E"/>
    <w:rsid w:val="008B0C4A"/>
    <w:rsid w:val="008B260F"/>
    <w:rsid w:val="008B2A6F"/>
    <w:rsid w:val="008B3A1B"/>
    <w:rsid w:val="008B76FD"/>
    <w:rsid w:val="008C06D2"/>
    <w:rsid w:val="008C1B43"/>
    <w:rsid w:val="008C4C4E"/>
    <w:rsid w:val="008C5362"/>
    <w:rsid w:val="008C600F"/>
    <w:rsid w:val="008C6AC8"/>
    <w:rsid w:val="008C786F"/>
    <w:rsid w:val="008D13BA"/>
    <w:rsid w:val="008D199E"/>
    <w:rsid w:val="008D2581"/>
    <w:rsid w:val="008D59EA"/>
    <w:rsid w:val="008D6B8D"/>
    <w:rsid w:val="008D7397"/>
    <w:rsid w:val="008E07A5"/>
    <w:rsid w:val="008E5F1E"/>
    <w:rsid w:val="008E7215"/>
    <w:rsid w:val="008F131C"/>
    <w:rsid w:val="008F3483"/>
    <w:rsid w:val="008F4869"/>
    <w:rsid w:val="008F6117"/>
    <w:rsid w:val="009007B4"/>
    <w:rsid w:val="00900D03"/>
    <w:rsid w:val="009013DF"/>
    <w:rsid w:val="00902813"/>
    <w:rsid w:val="00903EDA"/>
    <w:rsid w:val="00906D62"/>
    <w:rsid w:val="00907F26"/>
    <w:rsid w:val="00912297"/>
    <w:rsid w:val="0091589B"/>
    <w:rsid w:val="00915963"/>
    <w:rsid w:val="00916703"/>
    <w:rsid w:val="00916A30"/>
    <w:rsid w:val="00920CC9"/>
    <w:rsid w:val="00920DD7"/>
    <w:rsid w:val="0092135B"/>
    <w:rsid w:val="009219B2"/>
    <w:rsid w:val="00925A7D"/>
    <w:rsid w:val="009265DB"/>
    <w:rsid w:val="00931D9B"/>
    <w:rsid w:val="009327FC"/>
    <w:rsid w:val="00932DEC"/>
    <w:rsid w:val="009338C5"/>
    <w:rsid w:val="00934856"/>
    <w:rsid w:val="00937E32"/>
    <w:rsid w:val="009417CD"/>
    <w:rsid w:val="00945D80"/>
    <w:rsid w:val="00947132"/>
    <w:rsid w:val="00952EFB"/>
    <w:rsid w:val="00955B12"/>
    <w:rsid w:val="00955B29"/>
    <w:rsid w:val="00957A25"/>
    <w:rsid w:val="009617EB"/>
    <w:rsid w:val="009620A0"/>
    <w:rsid w:val="00962115"/>
    <w:rsid w:val="00962350"/>
    <w:rsid w:val="009623F7"/>
    <w:rsid w:val="00963111"/>
    <w:rsid w:val="0096400E"/>
    <w:rsid w:val="009643AA"/>
    <w:rsid w:val="009650CD"/>
    <w:rsid w:val="009652B1"/>
    <w:rsid w:val="009659BB"/>
    <w:rsid w:val="00972039"/>
    <w:rsid w:val="00975B93"/>
    <w:rsid w:val="00976861"/>
    <w:rsid w:val="00977241"/>
    <w:rsid w:val="0097743F"/>
    <w:rsid w:val="00977B98"/>
    <w:rsid w:val="0098072D"/>
    <w:rsid w:val="00982AB5"/>
    <w:rsid w:val="009900D3"/>
    <w:rsid w:val="00990FF8"/>
    <w:rsid w:val="00992218"/>
    <w:rsid w:val="00992FBB"/>
    <w:rsid w:val="00994056"/>
    <w:rsid w:val="009947DD"/>
    <w:rsid w:val="00994A3C"/>
    <w:rsid w:val="00994CE3"/>
    <w:rsid w:val="00995E97"/>
    <w:rsid w:val="0099606D"/>
    <w:rsid w:val="009973CE"/>
    <w:rsid w:val="009A00A0"/>
    <w:rsid w:val="009A28AC"/>
    <w:rsid w:val="009A2DF6"/>
    <w:rsid w:val="009A45BD"/>
    <w:rsid w:val="009A53CA"/>
    <w:rsid w:val="009A5E53"/>
    <w:rsid w:val="009A5F5C"/>
    <w:rsid w:val="009B0819"/>
    <w:rsid w:val="009B1650"/>
    <w:rsid w:val="009B3B26"/>
    <w:rsid w:val="009B3EDF"/>
    <w:rsid w:val="009B5864"/>
    <w:rsid w:val="009B705E"/>
    <w:rsid w:val="009C0C66"/>
    <w:rsid w:val="009C1208"/>
    <w:rsid w:val="009C17CE"/>
    <w:rsid w:val="009C2BEE"/>
    <w:rsid w:val="009C34C8"/>
    <w:rsid w:val="009C3D72"/>
    <w:rsid w:val="009C56CB"/>
    <w:rsid w:val="009C578D"/>
    <w:rsid w:val="009C70EA"/>
    <w:rsid w:val="009C7BC2"/>
    <w:rsid w:val="009C7D57"/>
    <w:rsid w:val="009C7F69"/>
    <w:rsid w:val="009D02E6"/>
    <w:rsid w:val="009D04CC"/>
    <w:rsid w:val="009D0F92"/>
    <w:rsid w:val="009D2255"/>
    <w:rsid w:val="009D22ED"/>
    <w:rsid w:val="009D28C1"/>
    <w:rsid w:val="009D2A2D"/>
    <w:rsid w:val="009D31E9"/>
    <w:rsid w:val="009D556F"/>
    <w:rsid w:val="009D6E98"/>
    <w:rsid w:val="009E16BD"/>
    <w:rsid w:val="009E291F"/>
    <w:rsid w:val="009E2E2B"/>
    <w:rsid w:val="009E334C"/>
    <w:rsid w:val="009E3953"/>
    <w:rsid w:val="009E46D7"/>
    <w:rsid w:val="009F0831"/>
    <w:rsid w:val="009F40C4"/>
    <w:rsid w:val="009F5923"/>
    <w:rsid w:val="009F5F1A"/>
    <w:rsid w:val="009F6CE4"/>
    <w:rsid w:val="009F709E"/>
    <w:rsid w:val="00A00FCF"/>
    <w:rsid w:val="00A014E6"/>
    <w:rsid w:val="00A01AB6"/>
    <w:rsid w:val="00A02D9C"/>
    <w:rsid w:val="00A02F5B"/>
    <w:rsid w:val="00A057D7"/>
    <w:rsid w:val="00A0600F"/>
    <w:rsid w:val="00A07B05"/>
    <w:rsid w:val="00A1050B"/>
    <w:rsid w:val="00A105E0"/>
    <w:rsid w:val="00A144BB"/>
    <w:rsid w:val="00A14FFA"/>
    <w:rsid w:val="00A16C21"/>
    <w:rsid w:val="00A17CAE"/>
    <w:rsid w:val="00A17D71"/>
    <w:rsid w:val="00A21F72"/>
    <w:rsid w:val="00A22E1D"/>
    <w:rsid w:val="00A247A0"/>
    <w:rsid w:val="00A2516F"/>
    <w:rsid w:val="00A25A38"/>
    <w:rsid w:val="00A26474"/>
    <w:rsid w:val="00A30154"/>
    <w:rsid w:val="00A30CA2"/>
    <w:rsid w:val="00A32604"/>
    <w:rsid w:val="00A32985"/>
    <w:rsid w:val="00A34092"/>
    <w:rsid w:val="00A34563"/>
    <w:rsid w:val="00A358B0"/>
    <w:rsid w:val="00A36033"/>
    <w:rsid w:val="00A361CF"/>
    <w:rsid w:val="00A368B4"/>
    <w:rsid w:val="00A377E3"/>
    <w:rsid w:val="00A4200D"/>
    <w:rsid w:val="00A42939"/>
    <w:rsid w:val="00A44408"/>
    <w:rsid w:val="00A44572"/>
    <w:rsid w:val="00A455B7"/>
    <w:rsid w:val="00A45E16"/>
    <w:rsid w:val="00A46711"/>
    <w:rsid w:val="00A47207"/>
    <w:rsid w:val="00A50CE1"/>
    <w:rsid w:val="00A513C1"/>
    <w:rsid w:val="00A537AE"/>
    <w:rsid w:val="00A569D4"/>
    <w:rsid w:val="00A606A2"/>
    <w:rsid w:val="00A629FD"/>
    <w:rsid w:val="00A63C50"/>
    <w:rsid w:val="00A63F98"/>
    <w:rsid w:val="00A64565"/>
    <w:rsid w:val="00A64D8F"/>
    <w:rsid w:val="00A655DB"/>
    <w:rsid w:val="00A65B6A"/>
    <w:rsid w:val="00A666BC"/>
    <w:rsid w:val="00A71060"/>
    <w:rsid w:val="00A71B44"/>
    <w:rsid w:val="00A73579"/>
    <w:rsid w:val="00A73B5E"/>
    <w:rsid w:val="00A74409"/>
    <w:rsid w:val="00A75292"/>
    <w:rsid w:val="00A77C1A"/>
    <w:rsid w:val="00A81865"/>
    <w:rsid w:val="00A843FA"/>
    <w:rsid w:val="00A84A5D"/>
    <w:rsid w:val="00A84FF8"/>
    <w:rsid w:val="00A864E4"/>
    <w:rsid w:val="00A87B88"/>
    <w:rsid w:val="00A920C4"/>
    <w:rsid w:val="00A92CB2"/>
    <w:rsid w:val="00A94DF8"/>
    <w:rsid w:val="00A952E8"/>
    <w:rsid w:val="00AA0D49"/>
    <w:rsid w:val="00AA0E43"/>
    <w:rsid w:val="00AA18A2"/>
    <w:rsid w:val="00AA33F7"/>
    <w:rsid w:val="00AA5986"/>
    <w:rsid w:val="00AA7F99"/>
    <w:rsid w:val="00AB0D80"/>
    <w:rsid w:val="00AB1DDB"/>
    <w:rsid w:val="00AB38C7"/>
    <w:rsid w:val="00AB5308"/>
    <w:rsid w:val="00AB579B"/>
    <w:rsid w:val="00AB75FE"/>
    <w:rsid w:val="00AC01FA"/>
    <w:rsid w:val="00AC1D86"/>
    <w:rsid w:val="00AC2225"/>
    <w:rsid w:val="00AC382F"/>
    <w:rsid w:val="00AC6005"/>
    <w:rsid w:val="00AC74C3"/>
    <w:rsid w:val="00AC7524"/>
    <w:rsid w:val="00AC7ACF"/>
    <w:rsid w:val="00AD1F8F"/>
    <w:rsid w:val="00AD2878"/>
    <w:rsid w:val="00AD347F"/>
    <w:rsid w:val="00AD450E"/>
    <w:rsid w:val="00AD55F8"/>
    <w:rsid w:val="00AD6858"/>
    <w:rsid w:val="00AE13B9"/>
    <w:rsid w:val="00AE1901"/>
    <w:rsid w:val="00AE6534"/>
    <w:rsid w:val="00AF1E77"/>
    <w:rsid w:val="00AF27CF"/>
    <w:rsid w:val="00AF2F1D"/>
    <w:rsid w:val="00AF5410"/>
    <w:rsid w:val="00AF68FF"/>
    <w:rsid w:val="00B00527"/>
    <w:rsid w:val="00B021EE"/>
    <w:rsid w:val="00B04B85"/>
    <w:rsid w:val="00B05B65"/>
    <w:rsid w:val="00B07D47"/>
    <w:rsid w:val="00B10399"/>
    <w:rsid w:val="00B106FF"/>
    <w:rsid w:val="00B10F6F"/>
    <w:rsid w:val="00B117F4"/>
    <w:rsid w:val="00B14742"/>
    <w:rsid w:val="00B149BD"/>
    <w:rsid w:val="00B150CA"/>
    <w:rsid w:val="00B17429"/>
    <w:rsid w:val="00B17636"/>
    <w:rsid w:val="00B17CE8"/>
    <w:rsid w:val="00B2176A"/>
    <w:rsid w:val="00B224E8"/>
    <w:rsid w:val="00B23BCA"/>
    <w:rsid w:val="00B24047"/>
    <w:rsid w:val="00B24A01"/>
    <w:rsid w:val="00B24E8F"/>
    <w:rsid w:val="00B26BC6"/>
    <w:rsid w:val="00B30819"/>
    <w:rsid w:val="00B30CFA"/>
    <w:rsid w:val="00B34D74"/>
    <w:rsid w:val="00B36AC1"/>
    <w:rsid w:val="00B41984"/>
    <w:rsid w:val="00B42665"/>
    <w:rsid w:val="00B42BDA"/>
    <w:rsid w:val="00B42E7C"/>
    <w:rsid w:val="00B432CB"/>
    <w:rsid w:val="00B44B42"/>
    <w:rsid w:val="00B451E6"/>
    <w:rsid w:val="00B45566"/>
    <w:rsid w:val="00B4617E"/>
    <w:rsid w:val="00B46FE4"/>
    <w:rsid w:val="00B47245"/>
    <w:rsid w:val="00B4731D"/>
    <w:rsid w:val="00B47E41"/>
    <w:rsid w:val="00B52615"/>
    <w:rsid w:val="00B53D0A"/>
    <w:rsid w:val="00B548ED"/>
    <w:rsid w:val="00B55232"/>
    <w:rsid w:val="00B5642D"/>
    <w:rsid w:val="00B56FBE"/>
    <w:rsid w:val="00B604BD"/>
    <w:rsid w:val="00B60A5E"/>
    <w:rsid w:val="00B60EA8"/>
    <w:rsid w:val="00B6126D"/>
    <w:rsid w:val="00B61C70"/>
    <w:rsid w:val="00B647D9"/>
    <w:rsid w:val="00B65930"/>
    <w:rsid w:val="00B6702F"/>
    <w:rsid w:val="00B6785E"/>
    <w:rsid w:val="00B700FD"/>
    <w:rsid w:val="00B706B8"/>
    <w:rsid w:val="00B70E95"/>
    <w:rsid w:val="00B712F8"/>
    <w:rsid w:val="00B71532"/>
    <w:rsid w:val="00B747D3"/>
    <w:rsid w:val="00B77F50"/>
    <w:rsid w:val="00B81056"/>
    <w:rsid w:val="00B83861"/>
    <w:rsid w:val="00B84D7A"/>
    <w:rsid w:val="00B853C3"/>
    <w:rsid w:val="00B909E1"/>
    <w:rsid w:val="00B91B11"/>
    <w:rsid w:val="00B91B64"/>
    <w:rsid w:val="00B91B77"/>
    <w:rsid w:val="00B927CA"/>
    <w:rsid w:val="00B92C8B"/>
    <w:rsid w:val="00B9323F"/>
    <w:rsid w:val="00B93DF1"/>
    <w:rsid w:val="00B94E68"/>
    <w:rsid w:val="00B9519F"/>
    <w:rsid w:val="00B974D4"/>
    <w:rsid w:val="00B97DD9"/>
    <w:rsid w:val="00BA0E48"/>
    <w:rsid w:val="00BA1820"/>
    <w:rsid w:val="00BA405E"/>
    <w:rsid w:val="00BA4296"/>
    <w:rsid w:val="00BA7018"/>
    <w:rsid w:val="00BB03FD"/>
    <w:rsid w:val="00BB295D"/>
    <w:rsid w:val="00BC2B30"/>
    <w:rsid w:val="00BC42B1"/>
    <w:rsid w:val="00BC47FF"/>
    <w:rsid w:val="00BC67D9"/>
    <w:rsid w:val="00BC6E44"/>
    <w:rsid w:val="00BC7082"/>
    <w:rsid w:val="00BD0D7F"/>
    <w:rsid w:val="00BD0FDD"/>
    <w:rsid w:val="00BD1AF2"/>
    <w:rsid w:val="00BD296C"/>
    <w:rsid w:val="00BD41D0"/>
    <w:rsid w:val="00BD4659"/>
    <w:rsid w:val="00BD4BF1"/>
    <w:rsid w:val="00BD61A7"/>
    <w:rsid w:val="00BD6DE3"/>
    <w:rsid w:val="00BE5E1C"/>
    <w:rsid w:val="00BE672E"/>
    <w:rsid w:val="00BF1FE2"/>
    <w:rsid w:val="00BF1FF6"/>
    <w:rsid w:val="00BF41D8"/>
    <w:rsid w:val="00BF57E2"/>
    <w:rsid w:val="00BF5A91"/>
    <w:rsid w:val="00C019F3"/>
    <w:rsid w:val="00C02FD3"/>
    <w:rsid w:val="00C03251"/>
    <w:rsid w:val="00C03D52"/>
    <w:rsid w:val="00C04430"/>
    <w:rsid w:val="00C04C5E"/>
    <w:rsid w:val="00C05011"/>
    <w:rsid w:val="00C06A7A"/>
    <w:rsid w:val="00C1107C"/>
    <w:rsid w:val="00C112A2"/>
    <w:rsid w:val="00C1403C"/>
    <w:rsid w:val="00C14546"/>
    <w:rsid w:val="00C15F4B"/>
    <w:rsid w:val="00C16AE7"/>
    <w:rsid w:val="00C17443"/>
    <w:rsid w:val="00C22E66"/>
    <w:rsid w:val="00C24FFA"/>
    <w:rsid w:val="00C268FD"/>
    <w:rsid w:val="00C30287"/>
    <w:rsid w:val="00C31E66"/>
    <w:rsid w:val="00C336AA"/>
    <w:rsid w:val="00C34242"/>
    <w:rsid w:val="00C36623"/>
    <w:rsid w:val="00C36FC5"/>
    <w:rsid w:val="00C3737A"/>
    <w:rsid w:val="00C379B3"/>
    <w:rsid w:val="00C37D5F"/>
    <w:rsid w:val="00C407EB"/>
    <w:rsid w:val="00C420E2"/>
    <w:rsid w:val="00C458DA"/>
    <w:rsid w:val="00C45D7A"/>
    <w:rsid w:val="00C45E32"/>
    <w:rsid w:val="00C46E4D"/>
    <w:rsid w:val="00C472AC"/>
    <w:rsid w:val="00C47356"/>
    <w:rsid w:val="00C547FD"/>
    <w:rsid w:val="00C55ADC"/>
    <w:rsid w:val="00C57053"/>
    <w:rsid w:val="00C57280"/>
    <w:rsid w:val="00C604DD"/>
    <w:rsid w:val="00C61542"/>
    <w:rsid w:val="00C62540"/>
    <w:rsid w:val="00C642C6"/>
    <w:rsid w:val="00C65D04"/>
    <w:rsid w:val="00C67590"/>
    <w:rsid w:val="00C72660"/>
    <w:rsid w:val="00C72A9A"/>
    <w:rsid w:val="00C72C1D"/>
    <w:rsid w:val="00C72CDC"/>
    <w:rsid w:val="00C72ED6"/>
    <w:rsid w:val="00C7374A"/>
    <w:rsid w:val="00C7412F"/>
    <w:rsid w:val="00C752E9"/>
    <w:rsid w:val="00C75B22"/>
    <w:rsid w:val="00C75C5C"/>
    <w:rsid w:val="00C76F14"/>
    <w:rsid w:val="00C776C4"/>
    <w:rsid w:val="00C8006C"/>
    <w:rsid w:val="00C81D7C"/>
    <w:rsid w:val="00C823B1"/>
    <w:rsid w:val="00C828E7"/>
    <w:rsid w:val="00C84816"/>
    <w:rsid w:val="00C85EE5"/>
    <w:rsid w:val="00C9058E"/>
    <w:rsid w:val="00C9182F"/>
    <w:rsid w:val="00C91EDD"/>
    <w:rsid w:val="00C922B9"/>
    <w:rsid w:val="00C92CCA"/>
    <w:rsid w:val="00C93509"/>
    <w:rsid w:val="00C93BDA"/>
    <w:rsid w:val="00C9557E"/>
    <w:rsid w:val="00C95C0F"/>
    <w:rsid w:val="00CA0AFB"/>
    <w:rsid w:val="00CA2008"/>
    <w:rsid w:val="00CA26F5"/>
    <w:rsid w:val="00CA3595"/>
    <w:rsid w:val="00CA459B"/>
    <w:rsid w:val="00CA6DA9"/>
    <w:rsid w:val="00CB17BA"/>
    <w:rsid w:val="00CB3183"/>
    <w:rsid w:val="00CB3FFD"/>
    <w:rsid w:val="00CB7CF0"/>
    <w:rsid w:val="00CB7E45"/>
    <w:rsid w:val="00CC28DF"/>
    <w:rsid w:val="00CC329E"/>
    <w:rsid w:val="00CC400B"/>
    <w:rsid w:val="00CC42E1"/>
    <w:rsid w:val="00CC55DB"/>
    <w:rsid w:val="00CC57A9"/>
    <w:rsid w:val="00CC7A09"/>
    <w:rsid w:val="00CD0379"/>
    <w:rsid w:val="00CD07FC"/>
    <w:rsid w:val="00CD1351"/>
    <w:rsid w:val="00CD33FC"/>
    <w:rsid w:val="00CD39D7"/>
    <w:rsid w:val="00CD524A"/>
    <w:rsid w:val="00CD6773"/>
    <w:rsid w:val="00CD6FE3"/>
    <w:rsid w:val="00CE061E"/>
    <w:rsid w:val="00CE29BC"/>
    <w:rsid w:val="00CE2B18"/>
    <w:rsid w:val="00CE3714"/>
    <w:rsid w:val="00CE37CF"/>
    <w:rsid w:val="00CE3D0A"/>
    <w:rsid w:val="00CE5010"/>
    <w:rsid w:val="00CE506B"/>
    <w:rsid w:val="00CE564B"/>
    <w:rsid w:val="00CE79AF"/>
    <w:rsid w:val="00CE7FDC"/>
    <w:rsid w:val="00CF0116"/>
    <w:rsid w:val="00CF0F15"/>
    <w:rsid w:val="00CF1139"/>
    <w:rsid w:val="00CF1DEC"/>
    <w:rsid w:val="00CF21EA"/>
    <w:rsid w:val="00CF2DA5"/>
    <w:rsid w:val="00CF4B72"/>
    <w:rsid w:val="00CF73A8"/>
    <w:rsid w:val="00CF7C8D"/>
    <w:rsid w:val="00D00382"/>
    <w:rsid w:val="00D0062B"/>
    <w:rsid w:val="00D01221"/>
    <w:rsid w:val="00D01AC4"/>
    <w:rsid w:val="00D02013"/>
    <w:rsid w:val="00D03CAD"/>
    <w:rsid w:val="00D06009"/>
    <w:rsid w:val="00D10273"/>
    <w:rsid w:val="00D1163B"/>
    <w:rsid w:val="00D122D8"/>
    <w:rsid w:val="00D12F10"/>
    <w:rsid w:val="00D14782"/>
    <w:rsid w:val="00D14AA4"/>
    <w:rsid w:val="00D14CDE"/>
    <w:rsid w:val="00D15537"/>
    <w:rsid w:val="00D17CFE"/>
    <w:rsid w:val="00D204C3"/>
    <w:rsid w:val="00D21069"/>
    <w:rsid w:val="00D22002"/>
    <w:rsid w:val="00D2248B"/>
    <w:rsid w:val="00D2447C"/>
    <w:rsid w:val="00D2468C"/>
    <w:rsid w:val="00D24B3E"/>
    <w:rsid w:val="00D24E5C"/>
    <w:rsid w:val="00D25245"/>
    <w:rsid w:val="00D2736F"/>
    <w:rsid w:val="00D30A33"/>
    <w:rsid w:val="00D31D93"/>
    <w:rsid w:val="00D31F45"/>
    <w:rsid w:val="00D33131"/>
    <w:rsid w:val="00D34131"/>
    <w:rsid w:val="00D34D90"/>
    <w:rsid w:val="00D35BE3"/>
    <w:rsid w:val="00D3634E"/>
    <w:rsid w:val="00D363EF"/>
    <w:rsid w:val="00D36470"/>
    <w:rsid w:val="00D40B81"/>
    <w:rsid w:val="00D4114B"/>
    <w:rsid w:val="00D41343"/>
    <w:rsid w:val="00D41477"/>
    <w:rsid w:val="00D4343B"/>
    <w:rsid w:val="00D45ECF"/>
    <w:rsid w:val="00D47BF6"/>
    <w:rsid w:val="00D5023A"/>
    <w:rsid w:val="00D515F8"/>
    <w:rsid w:val="00D53906"/>
    <w:rsid w:val="00D53A0C"/>
    <w:rsid w:val="00D55373"/>
    <w:rsid w:val="00D55710"/>
    <w:rsid w:val="00D63285"/>
    <w:rsid w:val="00D633ED"/>
    <w:rsid w:val="00D67F44"/>
    <w:rsid w:val="00D705B1"/>
    <w:rsid w:val="00D70DE9"/>
    <w:rsid w:val="00D71270"/>
    <w:rsid w:val="00D748A8"/>
    <w:rsid w:val="00D804BB"/>
    <w:rsid w:val="00D82956"/>
    <w:rsid w:val="00D848E5"/>
    <w:rsid w:val="00D858F5"/>
    <w:rsid w:val="00D900BE"/>
    <w:rsid w:val="00D904AE"/>
    <w:rsid w:val="00D92213"/>
    <w:rsid w:val="00D92CAF"/>
    <w:rsid w:val="00D93118"/>
    <w:rsid w:val="00DA18D6"/>
    <w:rsid w:val="00DA2F7B"/>
    <w:rsid w:val="00DA3816"/>
    <w:rsid w:val="00DA6100"/>
    <w:rsid w:val="00DA6847"/>
    <w:rsid w:val="00DA7E03"/>
    <w:rsid w:val="00DB2A78"/>
    <w:rsid w:val="00DB336F"/>
    <w:rsid w:val="00DB36A5"/>
    <w:rsid w:val="00DB3AA2"/>
    <w:rsid w:val="00DB5415"/>
    <w:rsid w:val="00DB666F"/>
    <w:rsid w:val="00DB6EEB"/>
    <w:rsid w:val="00DC171B"/>
    <w:rsid w:val="00DC2443"/>
    <w:rsid w:val="00DC31F2"/>
    <w:rsid w:val="00DC3209"/>
    <w:rsid w:val="00DC476A"/>
    <w:rsid w:val="00DC4F4F"/>
    <w:rsid w:val="00DC667D"/>
    <w:rsid w:val="00DC6BA7"/>
    <w:rsid w:val="00DC719E"/>
    <w:rsid w:val="00DC785F"/>
    <w:rsid w:val="00DD2618"/>
    <w:rsid w:val="00DD3886"/>
    <w:rsid w:val="00DD461A"/>
    <w:rsid w:val="00DD4C4F"/>
    <w:rsid w:val="00DD57BF"/>
    <w:rsid w:val="00DD5981"/>
    <w:rsid w:val="00DD67F5"/>
    <w:rsid w:val="00DE12B2"/>
    <w:rsid w:val="00DE17C0"/>
    <w:rsid w:val="00DE1CD2"/>
    <w:rsid w:val="00DE2489"/>
    <w:rsid w:val="00DE294E"/>
    <w:rsid w:val="00DE64C9"/>
    <w:rsid w:val="00DE7F2D"/>
    <w:rsid w:val="00DF076B"/>
    <w:rsid w:val="00DF097F"/>
    <w:rsid w:val="00DF2CB1"/>
    <w:rsid w:val="00DF3A7F"/>
    <w:rsid w:val="00DF4CBA"/>
    <w:rsid w:val="00DF5F45"/>
    <w:rsid w:val="00DF64E0"/>
    <w:rsid w:val="00DF6BB4"/>
    <w:rsid w:val="00DF6F1A"/>
    <w:rsid w:val="00E00AB1"/>
    <w:rsid w:val="00E036B0"/>
    <w:rsid w:val="00E04523"/>
    <w:rsid w:val="00E045D1"/>
    <w:rsid w:val="00E050A3"/>
    <w:rsid w:val="00E0620E"/>
    <w:rsid w:val="00E1216C"/>
    <w:rsid w:val="00E1390C"/>
    <w:rsid w:val="00E15975"/>
    <w:rsid w:val="00E1613B"/>
    <w:rsid w:val="00E17499"/>
    <w:rsid w:val="00E214B0"/>
    <w:rsid w:val="00E2308B"/>
    <w:rsid w:val="00E23C04"/>
    <w:rsid w:val="00E245CF"/>
    <w:rsid w:val="00E25E0B"/>
    <w:rsid w:val="00E26896"/>
    <w:rsid w:val="00E26C3A"/>
    <w:rsid w:val="00E27B01"/>
    <w:rsid w:val="00E31573"/>
    <w:rsid w:val="00E31CD3"/>
    <w:rsid w:val="00E32A71"/>
    <w:rsid w:val="00E32E15"/>
    <w:rsid w:val="00E34C02"/>
    <w:rsid w:val="00E36322"/>
    <w:rsid w:val="00E36B2F"/>
    <w:rsid w:val="00E36C32"/>
    <w:rsid w:val="00E36E82"/>
    <w:rsid w:val="00E376B0"/>
    <w:rsid w:val="00E40360"/>
    <w:rsid w:val="00E45000"/>
    <w:rsid w:val="00E4623C"/>
    <w:rsid w:val="00E46669"/>
    <w:rsid w:val="00E46E0A"/>
    <w:rsid w:val="00E542BF"/>
    <w:rsid w:val="00E6118E"/>
    <w:rsid w:val="00E6290F"/>
    <w:rsid w:val="00E650EA"/>
    <w:rsid w:val="00E65E1F"/>
    <w:rsid w:val="00E66162"/>
    <w:rsid w:val="00E67C0D"/>
    <w:rsid w:val="00E67EF0"/>
    <w:rsid w:val="00E70C60"/>
    <w:rsid w:val="00E7284A"/>
    <w:rsid w:val="00E72F78"/>
    <w:rsid w:val="00E73782"/>
    <w:rsid w:val="00E739C1"/>
    <w:rsid w:val="00E74252"/>
    <w:rsid w:val="00E76164"/>
    <w:rsid w:val="00E76206"/>
    <w:rsid w:val="00E76569"/>
    <w:rsid w:val="00E76CD2"/>
    <w:rsid w:val="00E81965"/>
    <w:rsid w:val="00E81AA1"/>
    <w:rsid w:val="00E86175"/>
    <w:rsid w:val="00E87416"/>
    <w:rsid w:val="00E9012A"/>
    <w:rsid w:val="00E9015B"/>
    <w:rsid w:val="00E90F8C"/>
    <w:rsid w:val="00E91077"/>
    <w:rsid w:val="00E937AB"/>
    <w:rsid w:val="00E937C2"/>
    <w:rsid w:val="00E97E01"/>
    <w:rsid w:val="00EA13EA"/>
    <w:rsid w:val="00EA1B08"/>
    <w:rsid w:val="00EA21E9"/>
    <w:rsid w:val="00EA3A77"/>
    <w:rsid w:val="00EA4E26"/>
    <w:rsid w:val="00EA545E"/>
    <w:rsid w:val="00EA5DD8"/>
    <w:rsid w:val="00EA6310"/>
    <w:rsid w:val="00EA6ED9"/>
    <w:rsid w:val="00EB03E4"/>
    <w:rsid w:val="00EB06C4"/>
    <w:rsid w:val="00EB300B"/>
    <w:rsid w:val="00EB41A3"/>
    <w:rsid w:val="00EB464D"/>
    <w:rsid w:val="00EB5E1D"/>
    <w:rsid w:val="00EB637D"/>
    <w:rsid w:val="00EB6CED"/>
    <w:rsid w:val="00EB7010"/>
    <w:rsid w:val="00EC068B"/>
    <w:rsid w:val="00EC1194"/>
    <w:rsid w:val="00EC22C3"/>
    <w:rsid w:val="00EC607C"/>
    <w:rsid w:val="00EC756C"/>
    <w:rsid w:val="00EC77F5"/>
    <w:rsid w:val="00ED060E"/>
    <w:rsid w:val="00ED0E7E"/>
    <w:rsid w:val="00ED4E4E"/>
    <w:rsid w:val="00ED5DA5"/>
    <w:rsid w:val="00ED6B9B"/>
    <w:rsid w:val="00ED7E00"/>
    <w:rsid w:val="00EE1B62"/>
    <w:rsid w:val="00EE34AA"/>
    <w:rsid w:val="00EE46CF"/>
    <w:rsid w:val="00EE5B57"/>
    <w:rsid w:val="00EE717E"/>
    <w:rsid w:val="00EF019B"/>
    <w:rsid w:val="00EF125A"/>
    <w:rsid w:val="00EF2909"/>
    <w:rsid w:val="00EF2EBE"/>
    <w:rsid w:val="00EF4016"/>
    <w:rsid w:val="00EF52AE"/>
    <w:rsid w:val="00EF5609"/>
    <w:rsid w:val="00EF5C0A"/>
    <w:rsid w:val="00EF703E"/>
    <w:rsid w:val="00F006E2"/>
    <w:rsid w:val="00F00DC9"/>
    <w:rsid w:val="00F00DED"/>
    <w:rsid w:val="00F0218D"/>
    <w:rsid w:val="00F02393"/>
    <w:rsid w:val="00F030A7"/>
    <w:rsid w:val="00F03BCE"/>
    <w:rsid w:val="00F03C1C"/>
    <w:rsid w:val="00F04091"/>
    <w:rsid w:val="00F04136"/>
    <w:rsid w:val="00F06081"/>
    <w:rsid w:val="00F0708F"/>
    <w:rsid w:val="00F10AF0"/>
    <w:rsid w:val="00F11CAF"/>
    <w:rsid w:val="00F126B7"/>
    <w:rsid w:val="00F128B5"/>
    <w:rsid w:val="00F137FA"/>
    <w:rsid w:val="00F15C27"/>
    <w:rsid w:val="00F173E1"/>
    <w:rsid w:val="00F20959"/>
    <w:rsid w:val="00F21D1A"/>
    <w:rsid w:val="00F26ABE"/>
    <w:rsid w:val="00F34E9B"/>
    <w:rsid w:val="00F36C37"/>
    <w:rsid w:val="00F42C09"/>
    <w:rsid w:val="00F43B87"/>
    <w:rsid w:val="00F454EA"/>
    <w:rsid w:val="00F458C5"/>
    <w:rsid w:val="00F47C67"/>
    <w:rsid w:val="00F5195B"/>
    <w:rsid w:val="00F5259C"/>
    <w:rsid w:val="00F52ABB"/>
    <w:rsid w:val="00F542EC"/>
    <w:rsid w:val="00F5478A"/>
    <w:rsid w:val="00F549CD"/>
    <w:rsid w:val="00F56D7B"/>
    <w:rsid w:val="00F60901"/>
    <w:rsid w:val="00F6169B"/>
    <w:rsid w:val="00F62876"/>
    <w:rsid w:val="00F651D9"/>
    <w:rsid w:val="00F6574A"/>
    <w:rsid w:val="00F65E68"/>
    <w:rsid w:val="00F67550"/>
    <w:rsid w:val="00F719D3"/>
    <w:rsid w:val="00F72D96"/>
    <w:rsid w:val="00F744D1"/>
    <w:rsid w:val="00F74C35"/>
    <w:rsid w:val="00F75702"/>
    <w:rsid w:val="00F76316"/>
    <w:rsid w:val="00F76597"/>
    <w:rsid w:val="00F77D6C"/>
    <w:rsid w:val="00F809DB"/>
    <w:rsid w:val="00F80BA3"/>
    <w:rsid w:val="00F8254E"/>
    <w:rsid w:val="00F834A4"/>
    <w:rsid w:val="00F85637"/>
    <w:rsid w:val="00F8704E"/>
    <w:rsid w:val="00F8755F"/>
    <w:rsid w:val="00F87DA0"/>
    <w:rsid w:val="00F90179"/>
    <w:rsid w:val="00F90784"/>
    <w:rsid w:val="00F91508"/>
    <w:rsid w:val="00F91625"/>
    <w:rsid w:val="00F9289B"/>
    <w:rsid w:val="00F9410E"/>
    <w:rsid w:val="00F949F5"/>
    <w:rsid w:val="00F962CE"/>
    <w:rsid w:val="00F96667"/>
    <w:rsid w:val="00F96D93"/>
    <w:rsid w:val="00F97079"/>
    <w:rsid w:val="00F972F1"/>
    <w:rsid w:val="00FA0D33"/>
    <w:rsid w:val="00FA0F32"/>
    <w:rsid w:val="00FA1045"/>
    <w:rsid w:val="00FA2312"/>
    <w:rsid w:val="00FA34B8"/>
    <w:rsid w:val="00FA4692"/>
    <w:rsid w:val="00FA4713"/>
    <w:rsid w:val="00FA4A37"/>
    <w:rsid w:val="00FA4B8C"/>
    <w:rsid w:val="00FA4EA2"/>
    <w:rsid w:val="00FA622D"/>
    <w:rsid w:val="00FA7D39"/>
    <w:rsid w:val="00FB14D9"/>
    <w:rsid w:val="00FB1C60"/>
    <w:rsid w:val="00FB29A9"/>
    <w:rsid w:val="00FB2D06"/>
    <w:rsid w:val="00FB31F9"/>
    <w:rsid w:val="00FB5549"/>
    <w:rsid w:val="00FB601D"/>
    <w:rsid w:val="00FB7A35"/>
    <w:rsid w:val="00FC0687"/>
    <w:rsid w:val="00FC1254"/>
    <w:rsid w:val="00FC2930"/>
    <w:rsid w:val="00FC2978"/>
    <w:rsid w:val="00FC392B"/>
    <w:rsid w:val="00FC4517"/>
    <w:rsid w:val="00FC5DD5"/>
    <w:rsid w:val="00FC6B42"/>
    <w:rsid w:val="00FC6C61"/>
    <w:rsid w:val="00FC7436"/>
    <w:rsid w:val="00FC7F76"/>
    <w:rsid w:val="00FD07F3"/>
    <w:rsid w:val="00FD17B5"/>
    <w:rsid w:val="00FD45A5"/>
    <w:rsid w:val="00FD4AB5"/>
    <w:rsid w:val="00FD4DBC"/>
    <w:rsid w:val="00FE07E3"/>
    <w:rsid w:val="00FE10AC"/>
    <w:rsid w:val="00FE137A"/>
    <w:rsid w:val="00FE29AD"/>
    <w:rsid w:val="00FE3F84"/>
    <w:rsid w:val="00FE4024"/>
    <w:rsid w:val="00FE5F45"/>
    <w:rsid w:val="00FE7035"/>
    <w:rsid w:val="00FF183B"/>
    <w:rsid w:val="00FF2593"/>
    <w:rsid w:val="00FF5312"/>
    <w:rsid w:val="00FF550D"/>
    <w:rsid w:val="00FF7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96151"/>
  <w15:docId w15:val="{CF42F7FE-4BF5-C64F-AAD8-A2B495AB8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4FE"/>
    <w:rPr>
      <w:rFonts w:ascii="Times New Roman" w:eastAsia="Times New Roman" w:hAnsi="Times New Roman" w:cs="Times New Roman"/>
      <w:lang w:val="en-GB" w:eastAsia="en-GB"/>
    </w:rPr>
  </w:style>
  <w:style w:type="paragraph" w:styleId="Heading2">
    <w:name w:val="heading 2"/>
    <w:basedOn w:val="Normal"/>
    <w:link w:val="Heading2Char"/>
    <w:uiPriority w:val="9"/>
    <w:qFormat/>
    <w:rsid w:val="00883A31"/>
    <w:pPr>
      <w:spacing w:before="100" w:beforeAutospacing="1" w:after="100" w:afterAutospacing="1"/>
      <w:outlineLvl w:val="1"/>
    </w:pPr>
    <w:rPr>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3A31"/>
    <w:rPr>
      <w:rFonts w:ascii="Times New Roman" w:eastAsia="Times New Roman" w:hAnsi="Times New Roman" w:cs="Times New Roman"/>
      <w:b/>
      <w:bCs/>
      <w:sz w:val="36"/>
      <w:szCs w:val="36"/>
    </w:rPr>
  </w:style>
  <w:style w:type="paragraph" w:customStyle="1" w:styleId="epblock">
    <w:name w:val="ep_block"/>
    <w:basedOn w:val="Normal"/>
    <w:rsid w:val="00883A31"/>
    <w:pPr>
      <w:spacing w:before="100" w:beforeAutospacing="1" w:after="100" w:afterAutospacing="1"/>
    </w:pPr>
  </w:style>
  <w:style w:type="character" w:customStyle="1" w:styleId="personname">
    <w:name w:val="person_name"/>
    <w:basedOn w:val="DefaultParagraphFont"/>
    <w:rsid w:val="00883A31"/>
  </w:style>
  <w:style w:type="character" w:styleId="Strong">
    <w:name w:val="Strong"/>
    <w:basedOn w:val="DefaultParagraphFont"/>
    <w:uiPriority w:val="22"/>
    <w:qFormat/>
    <w:rsid w:val="00883A31"/>
    <w:rPr>
      <w:b/>
      <w:bCs/>
    </w:rPr>
  </w:style>
  <w:style w:type="paragraph" w:styleId="NormalWeb">
    <w:name w:val="Normal (Web)"/>
    <w:basedOn w:val="Normal"/>
    <w:uiPriority w:val="99"/>
    <w:unhideWhenUsed/>
    <w:rsid w:val="00916703"/>
    <w:pPr>
      <w:spacing w:before="100" w:beforeAutospacing="1" w:after="100" w:afterAutospacing="1"/>
    </w:pPr>
  </w:style>
  <w:style w:type="table" w:styleId="TableGrid">
    <w:name w:val="Table Grid"/>
    <w:basedOn w:val="TableNormal"/>
    <w:uiPriority w:val="39"/>
    <w:rsid w:val="00916703"/>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916703"/>
    <w:rPr>
      <w:sz w:val="20"/>
      <w:szCs w:val="20"/>
    </w:rPr>
  </w:style>
  <w:style w:type="character" w:customStyle="1" w:styleId="FootnoteTextChar">
    <w:name w:val="Footnote Text Char"/>
    <w:basedOn w:val="DefaultParagraphFont"/>
    <w:link w:val="FootnoteText"/>
    <w:uiPriority w:val="99"/>
    <w:rsid w:val="00916703"/>
    <w:rPr>
      <w:sz w:val="20"/>
      <w:szCs w:val="20"/>
    </w:rPr>
  </w:style>
  <w:style w:type="character" w:styleId="FootnoteReference">
    <w:name w:val="footnote reference"/>
    <w:basedOn w:val="DefaultParagraphFont"/>
    <w:uiPriority w:val="99"/>
    <w:semiHidden/>
    <w:unhideWhenUsed/>
    <w:rsid w:val="00916703"/>
    <w:rPr>
      <w:vertAlign w:val="superscript"/>
    </w:rPr>
  </w:style>
  <w:style w:type="paragraph" w:styleId="ListParagraph">
    <w:name w:val="List Paragraph"/>
    <w:basedOn w:val="Normal"/>
    <w:uiPriority w:val="34"/>
    <w:qFormat/>
    <w:rsid w:val="00916703"/>
    <w:pPr>
      <w:ind w:left="720"/>
      <w:contextualSpacing/>
    </w:pPr>
  </w:style>
  <w:style w:type="character" w:styleId="CommentReference">
    <w:name w:val="annotation reference"/>
    <w:basedOn w:val="DefaultParagraphFont"/>
    <w:uiPriority w:val="99"/>
    <w:unhideWhenUsed/>
    <w:rsid w:val="00846C3D"/>
    <w:rPr>
      <w:sz w:val="16"/>
      <w:szCs w:val="16"/>
    </w:rPr>
  </w:style>
  <w:style w:type="paragraph" w:styleId="CommentText">
    <w:name w:val="annotation text"/>
    <w:basedOn w:val="Normal"/>
    <w:link w:val="CommentTextChar"/>
    <w:uiPriority w:val="99"/>
    <w:semiHidden/>
    <w:unhideWhenUsed/>
    <w:rsid w:val="00916703"/>
    <w:rPr>
      <w:sz w:val="20"/>
      <w:szCs w:val="20"/>
    </w:rPr>
  </w:style>
  <w:style w:type="character" w:customStyle="1" w:styleId="CommentTextChar">
    <w:name w:val="Comment Text Char"/>
    <w:basedOn w:val="DefaultParagraphFont"/>
    <w:link w:val="CommentText"/>
    <w:uiPriority w:val="99"/>
    <w:semiHidden/>
    <w:rsid w:val="00916703"/>
    <w:rPr>
      <w:sz w:val="20"/>
      <w:szCs w:val="20"/>
    </w:rPr>
  </w:style>
  <w:style w:type="paragraph" w:styleId="Footer">
    <w:name w:val="footer"/>
    <w:basedOn w:val="Normal"/>
    <w:link w:val="FooterChar"/>
    <w:uiPriority w:val="99"/>
    <w:unhideWhenUsed/>
    <w:rsid w:val="00916703"/>
    <w:pPr>
      <w:tabs>
        <w:tab w:val="center" w:pos="4680"/>
        <w:tab w:val="right" w:pos="9360"/>
      </w:tabs>
    </w:pPr>
  </w:style>
  <w:style w:type="character" w:customStyle="1" w:styleId="FooterChar">
    <w:name w:val="Footer Char"/>
    <w:basedOn w:val="DefaultParagraphFont"/>
    <w:link w:val="Footer"/>
    <w:uiPriority w:val="99"/>
    <w:rsid w:val="00916703"/>
  </w:style>
  <w:style w:type="character" w:styleId="PageNumber">
    <w:name w:val="page number"/>
    <w:basedOn w:val="DefaultParagraphFont"/>
    <w:uiPriority w:val="99"/>
    <w:semiHidden/>
    <w:unhideWhenUsed/>
    <w:rsid w:val="00916703"/>
  </w:style>
  <w:style w:type="character" w:styleId="Hyperlink">
    <w:name w:val="Hyperlink"/>
    <w:basedOn w:val="DefaultParagraphFont"/>
    <w:uiPriority w:val="99"/>
    <w:unhideWhenUsed/>
    <w:rsid w:val="00916703"/>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47207"/>
    <w:rPr>
      <w:b/>
      <w:bCs/>
    </w:rPr>
  </w:style>
  <w:style w:type="character" w:customStyle="1" w:styleId="CommentSubjectChar">
    <w:name w:val="Comment Subject Char"/>
    <w:basedOn w:val="CommentTextChar"/>
    <w:link w:val="CommentSubject"/>
    <w:uiPriority w:val="99"/>
    <w:semiHidden/>
    <w:rsid w:val="00A47207"/>
    <w:rPr>
      <w:b/>
      <w:bCs/>
      <w:sz w:val="20"/>
      <w:szCs w:val="20"/>
    </w:rPr>
  </w:style>
  <w:style w:type="paragraph" w:styleId="Bibliography">
    <w:name w:val="Bibliography"/>
    <w:basedOn w:val="Normal"/>
    <w:next w:val="Normal"/>
    <w:uiPriority w:val="37"/>
    <w:unhideWhenUsed/>
    <w:rsid w:val="00AD6858"/>
    <w:pPr>
      <w:ind w:left="720" w:hanging="720"/>
    </w:pPr>
  </w:style>
  <w:style w:type="character" w:styleId="UnresolvedMention">
    <w:name w:val="Unresolved Mention"/>
    <w:basedOn w:val="DefaultParagraphFont"/>
    <w:uiPriority w:val="99"/>
    <w:semiHidden/>
    <w:unhideWhenUsed/>
    <w:rsid w:val="00A14FFA"/>
    <w:rPr>
      <w:color w:val="605E5C"/>
      <w:shd w:val="clear" w:color="auto" w:fill="E1DFDD"/>
    </w:rPr>
  </w:style>
  <w:style w:type="character" w:styleId="FollowedHyperlink">
    <w:name w:val="FollowedHyperlink"/>
    <w:basedOn w:val="DefaultParagraphFont"/>
    <w:uiPriority w:val="99"/>
    <w:semiHidden/>
    <w:unhideWhenUsed/>
    <w:rsid w:val="00A14FFA"/>
    <w:rPr>
      <w:color w:val="954F72" w:themeColor="followedHyperlink"/>
      <w:u w:val="single"/>
    </w:rPr>
  </w:style>
  <w:style w:type="paragraph" w:styleId="Caption">
    <w:name w:val="caption"/>
    <w:basedOn w:val="Normal"/>
    <w:next w:val="Normal"/>
    <w:uiPriority w:val="35"/>
    <w:qFormat/>
    <w:rsid w:val="00791236"/>
    <w:rPr>
      <w:b/>
      <w:bCs/>
      <w:sz w:val="20"/>
      <w:szCs w:val="20"/>
    </w:rPr>
  </w:style>
  <w:style w:type="character" w:styleId="PlaceholderText">
    <w:name w:val="Placeholder Text"/>
    <w:basedOn w:val="DefaultParagraphFont"/>
    <w:uiPriority w:val="99"/>
    <w:semiHidden/>
    <w:rsid w:val="00125FBE"/>
    <w:rPr>
      <w:color w:val="808080"/>
    </w:rPr>
  </w:style>
  <w:style w:type="paragraph" w:styleId="Revision">
    <w:name w:val="Revision"/>
    <w:hidden/>
    <w:uiPriority w:val="99"/>
    <w:semiHidden/>
    <w:rsid w:val="001337B1"/>
  </w:style>
  <w:style w:type="character" w:customStyle="1" w:styleId="apple-converted-space">
    <w:name w:val="apple-converted-space"/>
    <w:basedOn w:val="DefaultParagraphFont"/>
    <w:rsid w:val="003F770F"/>
  </w:style>
  <w:style w:type="character" w:styleId="EndnoteReference">
    <w:name w:val="endnote reference"/>
    <w:basedOn w:val="DefaultParagraphFont"/>
    <w:uiPriority w:val="99"/>
    <w:semiHidden/>
    <w:unhideWhenUsed/>
    <w:rsid w:val="00445B3B"/>
    <w:rPr>
      <w:vertAlign w:val="superscript"/>
    </w:rPr>
  </w:style>
  <w:style w:type="paragraph" w:styleId="BalloonText">
    <w:name w:val="Balloon Text"/>
    <w:basedOn w:val="Normal"/>
    <w:link w:val="BalloonTextChar"/>
    <w:uiPriority w:val="99"/>
    <w:semiHidden/>
    <w:unhideWhenUsed/>
    <w:rsid w:val="006B7737"/>
    <w:rPr>
      <w:sz w:val="18"/>
      <w:szCs w:val="18"/>
    </w:rPr>
  </w:style>
  <w:style w:type="character" w:customStyle="1" w:styleId="BalloonTextChar">
    <w:name w:val="Balloon Text Char"/>
    <w:basedOn w:val="DefaultParagraphFont"/>
    <w:link w:val="BalloonText"/>
    <w:uiPriority w:val="99"/>
    <w:semiHidden/>
    <w:rsid w:val="006B7737"/>
    <w:rPr>
      <w:rFonts w:ascii="Times New Roman" w:eastAsia="Times New Roman" w:hAnsi="Times New Roman" w:cs="Times New Roman"/>
      <w:sz w:val="18"/>
      <w:szCs w:val="18"/>
      <w:lang w:val="en-GB" w:eastAsia="en-GB"/>
    </w:rPr>
  </w:style>
  <w:style w:type="paragraph" w:styleId="Header">
    <w:name w:val="header"/>
    <w:basedOn w:val="Normal"/>
    <w:link w:val="HeaderChar"/>
    <w:uiPriority w:val="99"/>
    <w:unhideWhenUsed/>
    <w:rsid w:val="006F741A"/>
    <w:pPr>
      <w:tabs>
        <w:tab w:val="center" w:pos="4513"/>
        <w:tab w:val="right" w:pos="9026"/>
      </w:tabs>
    </w:pPr>
  </w:style>
  <w:style w:type="character" w:customStyle="1" w:styleId="HeaderChar">
    <w:name w:val="Header Char"/>
    <w:basedOn w:val="DefaultParagraphFont"/>
    <w:link w:val="Header"/>
    <w:uiPriority w:val="99"/>
    <w:rsid w:val="006F741A"/>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54752">
      <w:bodyDiv w:val="1"/>
      <w:marLeft w:val="0"/>
      <w:marRight w:val="0"/>
      <w:marTop w:val="0"/>
      <w:marBottom w:val="0"/>
      <w:divBdr>
        <w:top w:val="none" w:sz="0" w:space="0" w:color="auto"/>
        <w:left w:val="none" w:sz="0" w:space="0" w:color="auto"/>
        <w:bottom w:val="none" w:sz="0" w:space="0" w:color="auto"/>
        <w:right w:val="none" w:sz="0" w:space="0" w:color="auto"/>
      </w:divBdr>
      <w:divsChild>
        <w:div w:id="174543941">
          <w:marLeft w:val="0"/>
          <w:marRight w:val="0"/>
          <w:marTop w:val="0"/>
          <w:marBottom w:val="0"/>
          <w:divBdr>
            <w:top w:val="none" w:sz="0" w:space="0" w:color="auto"/>
            <w:left w:val="none" w:sz="0" w:space="0" w:color="auto"/>
            <w:bottom w:val="none" w:sz="0" w:space="0" w:color="auto"/>
            <w:right w:val="none" w:sz="0" w:space="0" w:color="auto"/>
          </w:divBdr>
          <w:divsChild>
            <w:div w:id="689138429">
              <w:marLeft w:val="0"/>
              <w:marRight w:val="0"/>
              <w:marTop w:val="0"/>
              <w:marBottom w:val="0"/>
              <w:divBdr>
                <w:top w:val="none" w:sz="0" w:space="0" w:color="auto"/>
                <w:left w:val="none" w:sz="0" w:space="0" w:color="auto"/>
                <w:bottom w:val="none" w:sz="0" w:space="0" w:color="auto"/>
                <w:right w:val="none" w:sz="0" w:space="0" w:color="auto"/>
              </w:divBdr>
              <w:divsChild>
                <w:div w:id="135017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112692">
      <w:bodyDiv w:val="1"/>
      <w:marLeft w:val="0"/>
      <w:marRight w:val="0"/>
      <w:marTop w:val="0"/>
      <w:marBottom w:val="0"/>
      <w:divBdr>
        <w:top w:val="none" w:sz="0" w:space="0" w:color="auto"/>
        <w:left w:val="none" w:sz="0" w:space="0" w:color="auto"/>
        <w:bottom w:val="none" w:sz="0" w:space="0" w:color="auto"/>
        <w:right w:val="none" w:sz="0" w:space="0" w:color="auto"/>
      </w:divBdr>
      <w:divsChild>
        <w:div w:id="474950012">
          <w:marLeft w:val="0"/>
          <w:marRight w:val="0"/>
          <w:marTop w:val="0"/>
          <w:marBottom w:val="0"/>
          <w:divBdr>
            <w:top w:val="none" w:sz="0" w:space="0" w:color="auto"/>
            <w:left w:val="none" w:sz="0" w:space="0" w:color="auto"/>
            <w:bottom w:val="none" w:sz="0" w:space="0" w:color="auto"/>
            <w:right w:val="none" w:sz="0" w:space="0" w:color="auto"/>
          </w:divBdr>
          <w:divsChild>
            <w:div w:id="2030331161">
              <w:marLeft w:val="0"/>
              <w:marRight w:val="0"/>
              <w:marTop w:val="0"/>
              <w:marBottom w:val="0"/>
              <w:divBdr>
                <w:top w:val="none" w:sz="0" w:space="0" w:color="auto"/>
                <w:left w:val="none" w:sz="0" w:space="0" w:color="auto"/>
                <w:bottom w:val="none" w:sz="0" w:space="0" w:color="auto"/>
                <w:right w:val="none" w:sz="0" w:space="0" w:color="auto"/>
              </w:divBdr>
              <w:divsChild>
                <w:div w:id="663241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220609">
      <w:bodyDiv w:val="1"/>
      <w:marLeft w:val="0"/>
      <w:marRight w:val="0"/>
      <w:marTop w:val="0"/>
      <w:marBottom w:val="0"/>
      <w:divBdr>
        <w:top w:val="none" w:sz="0" w:space="0" w:color="auto"/>
        <w:left w:val="none" w:sz="0" w:space="0" w:color="auto"/>
        <w:bottom w:val="none" w:sz="0" w:space="0" w:color="auto"/>
        <w:right w:val="none" w:sz="0" w:space="0" w:color="auto"/>
      </w:divBdr>
      <w:divsChild>
        <w:div w:id="1008483606">
          <w:marLeft w:val="0"/>
          <w:marRight w:val="0"/>
          <w:marTop w:val="0"/>
          <w:marBottom w:val="0"/>
          <w:divBdr>
            <w:top w:val="none" w:sz="0" w:space="0" w:color="auto"/>
            <w:left w:val="none" w:sz="0" w:space="0" w:color="auto"/>
            <w:bottom w:val="none" w:sz="0" w:space="0" w:color="auto"/>
            <w:right w:val="none" w:sz="0" w:space="0" w:color="auto"/>
          </w:divBdr>
          <w:divsChild>
            <w:div w:id="1497649246">
              <w:marLeft w:val="0"/>
              <w:marRight w:val="0"/>
              <w:marTop w:val="0"/>
              <w:marBottom w:val="0"/>
              <w:divBdr>
                <w:top w:val="none" w:sz="0" w:space="0" w:color="auto"/>
                <w:left w:val="none" w:sz="0" w:space="0" w:color="auto"/>
                <w:bottom w:val="none" w:sz="0" w:space="0" w:color="auto"/>
                <w:right w:val="none" w:sz="0" w:space="0" w:color="auto"/>
              </w:divBdr>
              <w:divsChild>
                <w:div w:id="75760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344445">
      <w:bodyDiv w:val="1"/>
      <w:marLeft w:val="0"/>
      <w:marRight w:val="0"/>
      <w:marTop w:val="0"/>
      <w:marBottom w:val="0"/>
      <w:divBdr>
        <w:top w:val="none" w:sz="0" w:space="0" w:color="auto"/>
        <w:left w:val="none" w:sz="0" w:space="0" w:color="auto"/>
        <w:bottom w:val="none" w:sz="0" w:space="0" w:color="auto"/>
        <w:right w:val="none" w:sz="0" w:space="0" w:color="auto"/>
      </w:divBdr>
      <w:divsChild>
        <w:div w:id="2010055127">
          <w:marLeft w:val="0"/>
          <w:marRight w:val="0"/>
          <w:marTop w:val="0"/>
          <w:marBottom w:val="0"/>
          <w:divBdr>
            <w:top w:val="none" w:sz="0" w:space="0" w:color="auto"/>
            <w:left w:val="none" w:sz="0" w:space="0" w:color="auto"/>
            <w:bottom w:val="none" w:sz="0" w:space="0" w:color="auto"/>
            <w:right w:val="none" w:sz="0" w:space="0" w:color="auto"/>
          </w:divBdr>
          <w:divsChild>
            <w:div w:id="459766615">
              <w:marLeft w:val="0"/>
              <w:marRight w:val="0"/>
              <w:marTop w:val="0"/>
              <w:marBottom w:val="0"/>
              <w:divBdr>
                <w:top w:val="none" w:sz="0" w:space="0" w:color="auto"/>
                <w:left w:val="none" w:sz="0" w:space="0" w:color="auto"/>
                <w:bottom w:val="none" w:sz="0" w:space="0" w:color="auto"/>
                <w:right w:val="none" w:sz="0" w:space="0" w:color="auto"/>
              </w:divBdr>
              <w:divsChild>
                <w:div w:id="25698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3611610">
      <w:bodyDiv w:val="1"/>
      <w:marLeft w:val="0"/>
      <w:marRight w:val="0"/>
      <w:marTop w:val="0"/>
      <w:marBottom w:val="0"/>
      <w:divBdr>
        <w:top w:val="none" w:sz="0" w:space="0" w:color="auto"/>
        <w:left w:val="none" w:sz="0" w:space="0" w:color="auto"/>
        <w:bottom w:val="none" w:sz="0" w:space="0" w:color="auto"/>
        <w:right w:val="none" w:sz="0" w:space="0" w:color="auto"/>
      </w:divBdr>
      <w:divsChild>
        <w:div w:id="92096434">
          <w:marLeft w:val="0"/>
          <w:marRight w:val="0"/>
          <w:marTop w:val="0"/>
          <w:marBottom w:val="0"/>
          <w:divBdr>
            <w:top w:val="none" w:sz="0" w:space="0" w:color="auto"/>
            <w:left w:val="none" w:sz="0" w:space="0" w:color="auto"/>
            <w:bottom w:val="none" w:sz="0" w:space="0" w:color="auto"/>
            <w:right w:val="none" w:sz="0" w:space="0" w:color="auto"/>
          </w:divBdr>
          <w:divsChild>
            <w:div w:id="1579748817">
              <w:marLeft w:val="0"/>
              <w:marRight w:val="0"/>
              <w:marTop w:val="0"/>
              <w:marBottom w:val="0"/>
              <w:divBdr>
                <w:top w:val="none" w:sz="0" w:space="0" w:color="auto"/>
                <w:left w:val="none" w:sz="0" w:space="0" w:color="auto"/>
                <w:bottom w:val="none" w:sz="0" w:space="0" w:color="auto"/>
                <w:right w:val="none" w:sz="0" w:space="0" w:color="auto"/>
              </w:divBdr>
              <w:divsChild>
                <w:div w:id="563638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6646435">
      <w:bodyDiv w:val="1"/>
      <w:marLeft w:val="0"/>
      <w:marRight w:val="0"/>
      <w:marTop w:val="0"/>
      <w:marBottom w:val="0"/>
      <w:divBdr>
        <w:top w:val="none" w:sz="0" w:space="0" w:color="auto"/>
        <w:left w:val="none" w:sz="0" w:space="0" w:color="auto"/>
        <w:bottom w:val="none" w:sz="0" w:space="0" w:color="auto"/>
        <w:right w:val="none" w:sz="0" w:space="0" w:color="auto"/>
      </w:divBdr>
    </w:div>
    <w:div w:id="327633395">
      <w:bodyDiv w:val="1"/>
      <w:marLeft w:val="0"/>
      <w:marRight w:val="0"/>
      <w:marTop w:val="0"/>
      <w:marBottom w:val="0"/>
      <w:divBdr>
        <w:top w:val="none" w:sz="0" w:space="0" w:color="auto"/>
        <w:left w:val="none" w:sz="0" w:space="0" w:color="auto"/>
        <w:bottom w:val="none" w:sz="0" w:space="0" w:color="auto"/>
        <w:right w:val="none" w:sz="0" w:space="0" w:color="auto"/>
      </w:divBdr>
    </w:div>
    <w:div w:id="348071417">
      <w:bodyDiv w:val="1"/>
      <w:marLeft w:val="0"/>
      <w:marRight w:val="0"/>
      <w:marTop w:val="0"/>
      <w:marBottom w:val="0"/>
      <w:divBdr>
        <w:top w:val="none" w:sz="0" w:space="0" w:color="auto"/>
        <w:left w:val="none" w:sz="0" w:space="0" w:color="auto"/>
        <w:bottom w:val="none" w:sz="0" w:space="0" w:color="auto"/>
        <w:right w:val="none" w:sz="0" w:space="0" w:color="auto"/>
      </w:divBdr>
      <w:divsChild>
        <w:div w:id="2027752212">
          <w:marLeft w:val="0"/>
          <w:marRight w:val="0"/>
          <w:marTop w:val="0"/>
          <w:marBottom w:val="0"/>
          <w:divBdr>
            <w:top w:val="none" w:sz="0" w:space="0" w:color="auto"/>
            <w:left w:val="none" w:sz="0" w:space="0" w:color="auto"/>
            <w:bottom w:val="none" w:sz="0" w:space="0" w:color="auto"/>
            <w:right w:val="none" w:sz="0" w:space="0" w:color="auto"/>
          </w:divBdr>
          <w:divsChild>
            <w:div w:id="1770345267">
              <w:marLeft w:val="0"/>
              <w:marRight w:val="0"/>
              <w:marTop w:val="0"/>
              <w:marBottom w:val="0"/>
              <w:divBdr>
                <w:top w:val="none" w:sz="0" w:space="0" w:color="auto"/>
                <w:left w:val="none" w:sz="0" w:space="0" w:color="auto"/>
                <w:bottom w:val="none" w:sz="0" w:space="0" w:color="auto"/>
                <w:right w:val="none" w:sz="0" w:space="0" w:color="auto"/>
              </w:divBdr>
              <w:divsChild>
                <w:div w:id="1742678759">
                  <w:marLeft w:val="0"/>
                  <w:marRight w:val="0"/>
                  <w:marTop w:val="0"/>
                  <w:marBottom w:val="0"/>
                  <w:divBdr>
                    <w:top w:val="none" w:sz="0" w:space="0" w:color="auto"/>
                    <w:left w:val="none" w:sz="0" w:space="0" w:color="auto"/>
                    <w:bottom w:val="none" w:sz="0" w:space="0" w:color="auto"/>
                    <w:right w:val="none" w:sz="0" w:space="0" w:color="auto"/>
                  </w:divBdr>
                  <w:divsChild>
                    <w:div w:id="1533033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98810269">
      <w:bodyDiv w:val="1"/>
      <w:marLeft w:val="0"/>
      <w:marRight w:val="0"/>
      <w:marTop w:val="0"/>
      <w:marBottom w:val="0"/>
      <w:divBdr>
        <w:top w:val="none" w:sz="0" w:space="0" w:color="auto"/>
        <w:left w:val="none" w:sz="0" w:space="0" w:color="auto"/>
        <w:bottom w:val="none" w:sz="0" w:space="0" w:color="auto"/>
        <w:right w:val="none" w:sz="0" w:space="0" w:color="auto"/>
      </w:divBdr>
      <w:divsChild>
        <w:div w:id="1340889969">
          <w:marLeft w:val="0"/>
          <w:marRight w:val="0"/>
          <w:marTop w:val="0"/>
          <w:marBottom w:val="0"/>
          <w:divBdr>
            <w:top w:val="none" w:sz="0" w:space="0" w:color="auto"/>
            <w:left w:val="none" w:sz="0" w:space="0" w:color="auto"/>
            <w:bottom w:val="none" w:sz="0" w:space="0" w:color="auto"/>
            <w:right w:val="none" w:sz="0" w:space="0" w:color="auto"/>
          </w:divBdr>
          <w:divsChild>
            <w:div w:id="169763042">
              <w:marLeft w:val="0"/>
              <w:marRight w:val="0"/>
              <w:marTop w:val="0"/>
              <w:marBottom w:val="0"/>
              <w:divBdr>
                <w:top w:val="none" w:sz="0" w:space="0" w:color="auto"/>
                <w:left w:val="none" w:sz="0" w:space="0" w:color="auto"/>
                <w:bottom w:val="none" w:sz="0" w:space="0" w:color="auto"/>
                <w:right w:val="none" w:sz="0" w:space="0" w:color="auto"/>
              </w:divBdr>
              <w:divsChild>
                <w:div w:id="1271669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825962">
      <w:bodyDiv w:val="1"/>
      <w:marLeft w:val="0"/>
      <w:marRight w:val="0"/>
      <w:marTop w:val="0"/>
      <w:marBottom w:val="0"/>
      <w:divBdr>
        <w:top w:val="none" w:sz="0" w:space="0" w:color="auto"/>
        <w:left w:val="none" w:sz="0" w:space="0" w:color="auto"/>
        <w:bottom w:val="none" w:sz="0" w:space="0" w:color="auto"/>
        <w:right w:val="none" w:sz="0" w:space="0" w:color="auto"/>
      </w:divBdr>
      <w:divsChild>
        <w:div w:id="1505049621">
          <w:marLeft w:val="0"/>
          <w:marRight w:val="0"/>
          <w:marTop w:val="0"/>
          <w:marBottom w:val="0"/>
          <w:divBdr>
            <w:top w:val="none" w:sz="0" w:space="0" w:color="auto"/>
            <w:left w:val="none" w:sz="0" w:space="0" w:color="auto"/>
            <w:bottom w:val="none" w:sz="0" w:space="0" w:color="auto"/>
            <w:right w:val="none" w:sz="0" w:space="0" w:color="auto"/>
          </w:divBdr>
          <w:divsChild>
            <w:div w:id="548224647">
              <w:marLeft w:val="0"/>
              <w:marRight w:val="0"/>
              <w:marTop w:val="0"/>
              <w:marBottom w:val="0"/>
              <w:divBdr>
                <w:top w:val="none" w:sz="0" w:space="0" w:color="auto"/>
                <w:left w:val="none" w:sz="0" w:space="0" w:color="auto"/>
                <w:bottom w:val="none" w:sz="0" w:space="0" w:color="auto"/>
                <w:right w:val="none" w:sz="0" w:space="0" w:color="auto"/>
              </w:divBdr>
              <w:divsChild>
                <w:div w:id="86555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328613">
      <w:bodyDiv w:val="1"/>
      <w:marLeft w:val="0"/>
      <w:marRight w:val="0"/>
      <w:marTop w:val="0"/>
      <w:marBottom w:val="0"/>
      <w:divBdr>
        <w:top w:val="none" w:sz="0" w:space="0" w:color="auto"/>
        <w:left w:val="none" w:sz="0" w:space="0" w:color="auto"/>
        <w:bottom w:val="none" w:sz="0" w:space="0" w:color="auto"/>
        <w:right w:val="none" w:sz="0" w:space="0" w:color="auto"/>
      </w:divBdr>
    </w:div>
    <w:div w:id="590742836">
      <w:bodyDiv w:val="1"/>
      <w:marLeft w:val="0"/>
      <w:marRight w:val="0"/>
      <w:marTop w:val="0"/>
      <w:marBottom w:val="0"/>
      <w:divBdr>
        <w:top w:val="none" w:sz="0" w:space="0" w:color="auto"/>
        <w:left w:val="none" w:sz="0" w:space="0" w:color="auto"/>
        <w:bottom w:val="none" w:sz="0" w:space="0" w:color="auto"/>
        <w:right w:val="none" w:sz="0" w:space="0" w:color="auto"/>
      </w:divBdr>
      <w:divsChild>
        <w:div w:id="69162101">
          <w:marLeft w:val="0"/>
          <w:marRight w:val="0"/>
          <w:marTop w:val="0"/>
          <w:marBottom w:val="0"/>
          <w:divBdr>
            <w:top w:val="none" w:sz="0" w:space="0" w:color="auto"/>
            <w:left w:val="none" w:sz="0" w:space="0" w:color="auto"/>
            <w:bottom w:val="none" w:sz="0" w:space="0" w:color="auto"/>
            <w:right w:val="none" w:sz="0" w:space="0" w:color="auto"/>
          </w:divBdr>
          <w:divsChild>
            <w:div w:id="1693148013">
              <w:marLeft w:val="0"/>
              <w:marRight w:val="0"/>
              <w:marTop w:val="0"/>
              <w:marBottom w:val="0"/>
              <w:divBdr>
                <w:top w:val="none" w:sz="0" w:space="0" w:color="auto"/>
                <w:left w:val="none" w:sz="0" w:space="0" w:color="auto"/>
                <w:bottom w:val="none" w:sz="0" w:space="0" w:color="auto"/>
                <w:right w:val="none" w:sz="0" w:space="0" w:color="auto"/>
              </w:divBdr>
              <w:divsChild>
                <w:div w:id="211867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9558569">
      <w:bodyDiv w:val="1"/>
      <w:marLeft w:val="0"/>
      <w:marRight w:val="0"/>
      <w:marTop w:val="0"/>
      <w:marBottom w:val="0"/>
      <w:divBdr>
        <w:top w:val="none" w:sz="0" w:space="0" w:color="auto"/>
        <w:left w:val="none" w:sz="0" w:space="0" w:color="auto"/>
        <w:bottom w:val="none" w:sz="0" w:space="0" w:color="auto"/>
        <w:right w:val="none" w:sz="0" w:space="0" w:color="auto"/>
      </w:divBdr>
      <w:divsChild>
        <w:div w:id="636961117">
          <w:marLeft w:val="0"/>
          <w:marRight w:val="0"/>
          <w:marTop w:val="0"/>
          <w:marBottom w:val="0"/>
          <w:divBdr>
            <w:top w:val="none" w:sz="0" w:space="0" w:color="auto"/>
            <w:left w:val="none" w:sz="0" w:space="0" w:color="auto"/>
            <w:bottom w:val="none" w:sz="0" w:space="0" w:color="auto"/>
            <w:right w:val="none" w:sz="0" w:space="0" w:color="auto"/>
          </w:divBdr>
          <w:divsChild>
            <w:div w:id="598485549">
              <w:marLeft w:val="0"/>
              <w:marRight w:val="0"/>
              <w:marTop w:val="0"/>
              <w:marBottom w:val="0"/>
              <w:divBdr>
                <w:top w:val="none" w:sz="0" w:space="0" w:color="auto"/>
                <w:left w:val="none" w:sz="0" w:space="0" w:color="auto"/>
                <w:bottom w:val="none" w:sz="0" w:space="0" w:color="auto"/>
                <w:right w:val="none" w:sz="0" w:space="0" w:color="auto"/>
              </w:divBdr>
              <w:divsChild>
                <w:div w:id="622812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8676942">
      <w:bodyDiv w:val="1"/>
      <w:marLeft w:val="0"/>
      <w:marRight w:val="0"/>
      <w:marTop w:val="0"/>
      <w:marBottom w:val="0"/>
      <w:divBdr>
        <w:top w:val="none" w:sz="0" w:space="0" w:color="auto"/>
        <w:left w:val="none" w:sz="0" w:space="0" w:color="auto"/>
        <w:bottom w:val="none" w:sz="0" w:space="0" w:color="auto"/>
        <w:right w:val="none" w:sz="0" w:space="0" w:color="auto"/>
      </w:divBdr>
    </w:div>
    <w:div w:id="766383650">
      <w:bodyDiv w:val="1"/>
      <w:marLeft w:val="0"/>
      <w:marRight w:val="0"/>
      <w:marTop w:val="0"/>
      <w:marBottom w:val="0"/>
      <w:divBdr>
        <w:top w:val="none" w:sz="0" w:space="0" w:color="auto"/>
        <w:left w:val="none" w:sz="0" w:space="0" w:color="auto"/>
        <w:bottom w:val="none" w:sz="0" w:space="0" w:color="auto"/>
        <w:right w:val="none" w:sz="0" w:space="0" w:color="auto"/>
      </w:divBdr>
      <w:divsChild>
        <w:div w:id="1489982698">
          <w:marLeft w:val="0"/>
          <w:marRight w:val="0"/>
          <w:marTop w:val="0"/>
          <w:marBottom w:val="0"/>
          <w:divBdr>
            <w:top w:val="none" w:sz="0" w:space="0" w:color="auto"/>
            <w:left w:val="none" w:sz="0" w:space="0" w:color="auto"/>
            <w:bottom w:val="none" w:sz="0" w:space="0" w:color="auto"/>
            <w:right w:val="none" w:sz="0" w:space="0" w:color="auto"/>
          </w:divBdr>
          <w:divsChild>
            <w:div w:id="606347555">
              <w:marLeft w:val="0"/>
              <w:marRight w:val="0"/>
              <w:marTop w:val="0"/>
              <w:marBottom w:val="0"/>
              <w:divBdr>
                <w:top w:val="none" w:sz="0" w:space="0" w:color="auto"/>
                <w:left w:val="none" w:sz="0" w:space="0" w:color="auto"/>
                <w:bottom w:val="none" w:sz="0" w:space="0" w:color="auto"/>
                <w:right w:val="none" w:sz="0" w:space="0" w:color="auto"/>
              </w:divBdr>
              <w:divsChild>
                <w:div w:id="1988626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688709">
      <w:bodyDiv w:val="1"/>
      <w:marLeft w:val="0"/>
      <w:marRight w:val="0"/>
      <w:marTop w:val="0"/>
      <w:marBottom w:val="0"/>
      <w:divBdr>
        <w:top w:val="none" w:sz="0" w:space="0" w:color="auto"/>
        <w:left w:val="none" w:sz="0" w:space="0" w:color="auto"/>
        <w:bottom w:val="none" w:sz="0" w:space="0" w:color="auto"/>
        <w:right w:val="none" w:sz="0" w:space="0" w:color="auto"/>
      </w:divBdr>
      <w:divsChild>
        <w:div w:id="228466925">
          <w:marLeft w:val="0"/>
          <w:marRight w:val="0"/>
          <w:marTop w:val="0"/>
          <w:marBottom w:val="0"/>
          <w:divBdr>
            <w:top w:val="none" w:sz="0" w:space="0" w:color="auto"/>
            <w:left w:val="none" w:sz="0" w:space="0" w:color="auto"/>
            <w:bottom w:val="none" w:sz="0" w:space="0" w:color="auto"/>
            <w:right w:val="none" w:sz="0" w:space="0" w:color="auto"/>
          </w:divBdr>
          <w:divsChild>
            <w:div w:id="774793113">
              <w:marLeft w:val="0"/>
              <w:marRight w:val="0"/>
              <w:marTop w:val="0"/>
              <w:marBottom w:val="0"/>
              <w:divBdr>
                <w:top w:val="none" w:sz="0" w:space="0" w:color="auto"/>
                <w:left w:val="none" w:sz="0" w:space="0" w:color="auto"/>
                <w:bottom w:val="none" w:sz="0" w:space="0" w:color="auto"/>
                <w:right w:val="none" w:sz="0" w:space="0" w:color="auto"/>
              </w:divBdr>
              <w:divsChild>
                <w:div w:id="253633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874109">
      <w:bodyDiv w:val="1"/>
      <w:marLeft w:val="0"/>
      <w:marRight w:val="0"/>
      <w:marTop w:val="0"/>
      <w:marBottom w:val="0"/>
      <w:divBdr>
        <w:top w:val="none" w:sz="0" w:space="0" w:color="auto"/>
        <w:left w:val="none" w:sz="0" w:space="0" w:color="auto"/>
        <w:bottom w:val="none" w:sz="0" w:space="0" w:color="auto"/>
        <w:right w:val="none" w:sz="0" w:space="0" w:color="auto"/>
      </w:divBdr>
      <w:divsChild>
        <w:div w:id="427121108">
          <w:marLeft w:val="0"/>
          <w:marRight w:val="0"/>
          <w:marTop w:val="0"/>
          <w:marBottom w:val="0"/>
          <w:divBdr>
            <w:top w:val="none" w:sz="0" w:space="0" w:color="auto"/>
            <w:left w:val="none" w:sz="0" w:space="0" w:color="auto"/>
            <w:bottom w:val="none" w:sz="0" w:space="0" w:color="auto"/>
            <w:right w:val="none" w:sz="0" w:space="0" w:color="auto"/>
          </w:divBdr>
          <w:divsChild>
            <w:div w:id="823935908">
              <w:marLeft w:val="0"/>
              <w:marRight w:val="0"/>
              <w:marTop w:val="0"/>
              <w:marBottom w:val="0"/>
              <w:divBdr>
                <w:top w:val="none" w:sz="0" w:space="0" w:color="auto"/>
                <w:left w:val="none" w:sz="0" w:space="0" w:color="auto"/>
                <w:bottom w:val="none" w:sz="0" w:space="0" w:color="auto"/>
                <w:right w:val="none" w:sz="0" w:space="0" w:color="auto"/>
              </w:divBdr>
              <w:divsChild>
                <w:div w:id="619604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144466">
      <w:bodyDiv w:val="1"/>
      <w:marLeft w:val="0"/>
      <w:marRight w:val="0"/>
      <w:marTop w:val="0"/>
      <w:marBottom w:val="0"/>
      <w:divBdr>
        <w:top w:val="none" w:sz="0" w:space="0" w:color="auto"/>
        <w:left w:val="none" w:sz="0" w:space="0" w:color="auto"/>
        <w:bottom w:val="none" w:sz="0" w:space="0" w:color="auto"/>
        <w:right w:val="none" w:sz="0" w:space="0" w:color="auto"/>
      </w:divBdr>
    </w:div>
    <w:div w:id="965625376">
      <w:bodyDiv w:val="1"/>
      <w:marLeft w:val="0"/>
      <w:marRight w:val="0"/>
      <w:marTop w:val="0"/>
      <w:marBottom w:val="0"/>
      <w:divBdr>
        <w:top w:val="none" w:sz="0" w:space="0" w:color="auto"/>
        <w:left w:val="none" w:sz="0" w:space="0" w:color="auto"/>
        <w:bottom w:val="none" w:sz="0" w:space="0" w:color="auto"/>
        <w:right w:val="none" w:sz="0" w:space="0" w:color="auto"/>
      </w:divBdr>
      <w:divsChild>
        <w:div w:id="149635573">
          <w:marLeft w:val="0"/>
          <w:marRight w:val="0"/>
          <w:marTop w:val="0"/>
          <w:marBottom w:val="0"/>
          <w:divBdr>
            <w:top w:val="none" w:sz="0" w:space="0" w:color="auto"/>
            <w:left w:val="none" w:sz="0" w:space="0" w:color="auto"/>
            <w:bottom w:val="none" w:sz="0" w:space="0" w:color="auto"/>
            <w:right w:val="none" w:sz="0" w:space="0" w:color="auto"/>
          </w:divBdr>
        </w:div>
        <w:div w:id="1992827994">
          <w:marLeft w:val="0"/>
          <w:marRight w:val="0"/>
          <w:marTop w:val="0"/>
          <w:marBottom w:val="0"/>
          <w:divBdr>
            <w:top w:val="none" w:sz="0" w:space="0" w:color="auto"/>
            <w:left w:val="none" w:sz="0" w:space="0" w:color="auto"/>
            <w:bottom w:val="none" w:sz="0" w:space="0" w:color="auto"/>
            <w:right w:val="none" w:sz="0" w:space="0" w:color="auto"/>
          </w:divBdr>
        </w:div>
        <w:div w:id="373963626">
          <w:marLeft w:val="0"/>
          <w:marRight w:val="0"/>
          <w:marTop w:val="0"/>
          <w:marBottom w:val="0"/>
          <w:divBdr>
            <w:top w:val="none" w:sz="0" w:space="0" w:color="auto"/>
            <w:left w:val="none" w:sz="0" w:space="0" w:color="auto"/>
            <w:bottom w:val="none" w:sz="0" w:space="0" w:color="auto"/>
            <w:right w:val="none" w:sz="0" w:space="0" w:color="auto"/>
          </w:divBdr>
        </w:div>
        <w:div w:id="1653027532">
          <w:marLeft w:val="0"/>
          <w:marRight w:val="0"/>
          <w:marTop w:val="0"/>
          <w:marBottom w:val="0"/>
          <w:divBdr>
            <w:top w:val="none" w:sz="0" w:space="0" w:color="auto"/>
            <w:left w:val="none" w:sz="0" w:space="0" w:color="auto"/>
            <w:bottom w:val="none" w:sz="0" w:space="0" w:color="auto"/>
            <w:right w:val="none" w:sz="0" w:space="0" w:color="auto"/>
          </w:divBdr>
        </w:div>
        <w:div w:id="1119832558">
          <w:marLeft w:val="0"/>
          <w:marRight w:val="0"/>
          <w:marTop w:val="0"/>
          <w:marBottom w:val="0"/>
          <w:divBdr>
            <w:top w:val="none" w:sz="0" w:space="0" w:color="auto"/>
            <w:left w:val="none" w:sz="0" w:space="0" w:color="auto"/>
            <w:bottom w:val="none" w:sz="0" w:space="0" w:color="auto"/>
            <w:right w:val="none" w:sz="0" w:space="0" w:color="auto"/>
          </w:divBdr>
        </w:div>
        <w:div w:id="1216237832">
          <w:marLeft w:val="0"/>
          <w:marRight w:val="0"/>
          <w:marTop w:val="0"/>
          <w:marBottom w:val="0"/>
          <w:divBdr>
            <w:top w:val="none" w:sz="0" w:space="0" w:color="auto"/>
            <w:left w:val="none" w:sz="0" w:space="0" w:color="auto"/>
            <w:bottom w:val="none" w:sz="0" w:space="0" w:color="auto"/>
            <w:right w:val="none" w:sz="0" w:space="0" w:color="auto"/>
          </w:divBdr>
        </w:div>
      </w:divsChild>
    </w:div>
    <w:div w:id="1007681934">
      <w:bodyDiv w:val="1"/>
      <w:marLeft w:val="0"/>
      <w:marRight w:val="0"/>
      <w:marTop w:val="0"/>
      <w:marBottom w:val="0"/>
      <w:divBdr>
        <w:top w:val="none" w:sz="0" w:space="0" w:color="auto"/>
        <w:left w:val="none" w:sz="0" w:space="0" w:color="auto"/>
        <w:bottom w:val="none" w:sz="0" w:space="0" w:color="auto"/>
        <w:right w:val="none" w:sz="0" w:space="0" w:color="auto"/>
      </w:divBdr>
      <w:divsChild>
        <w:div w:id="1060208173">
          <w:marLeft w:val="0"/>
          <w:marRight w:val="0"/>
          <w:marTop w:val="0"/>
          <w:marBottom w:val="0"/>
          <w:divBdr>
            <w:top w:val="none" w:sz="0" w:space="0" w:color="auto"/>
            <w:left w:val="none" w:sz="0" w:space="0" w:color="auto"/>
            <w:bottom w:val="none" w:sz="0" w:space="0" w:color="auto"/>
            <w:right w:val="none" w:sz="0" w:space="0" w:color="auto"/>
          </w:divBdr>
          <w:divsChild>
            <w:div w:id="809053162">
              <w:marLeft w:val="0"/>
              <w:marRight w:val="0"/>
              <w:marTop w:val="0"/>
              <w:marBottom w:val="0"/>
              <w:divBdr>
                <w:top w:val="none" w:sz="0" w:space="0" w:color="auto"/>
                <w:left w:val="none" w:sz="0" w:space="0" w:color="auto"/>
                <w:bottom w:val="none" w:sz="0" w:space="0" w:color="auto"/>
                <w:right w:val="none" w:sz="0" w:space="0" w:color="auto"/>
              </w:divBdr>
              <w:divsChild>
                <w:div w:id="175546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8095761">
      <w:bodyDiv w:val="1"/>
      <w:marLeft w:val="0"/>
      <w:marRight w:val="0"/>
      <w:marTop w:val="0"/>
      <w:marBottom w:val="0"/>
      <w:divBdr>
        <w:top w:val="none" w:sz="0" w:space="0" w:color="auto"/>
        <w:left w:val="none" w:sz="0" w:space="0" w:color="auto"/>
        <w:bottom w:val="none" w:sz="0" w:space="0" w:color="auto"/>
        <w:right w:val="none" w:sz="0" w:space="0" w:color="auto"/>
      </w:divBdr>
      <w:divsChild>
        <w:div w:id="2142648856">
          <w:marLeft w:val="0"/>
          <w:marRight w:val="0"/>
          <w:marTop w:val="0"/>
          <w:marBottom w:val="0"/>
          <w:divBdr>
            <w:top w:val="none" w:sz="0" w:space="0" w:color="auto"/>
            <w:left w:val="none" w:sz="0" w:space="0" w:color="auto"/>
            <w:bottom w:val="none" w:sz="0" w:space="0" w:color="auto"/>
            <w:right w:val="none" w:sz="0" w:space="0" w:color="auto"/>
          </w:divBdr>
          <w:divsChild>
            <w:div w:id="1902129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1906334">
      <w:bodyDiv w:val="1"/>
      <w:marLeft w:val="0"/>
      <w:marRight w:val="0"/>
      <w:marTop w:val="0"/>
      <w:marBottom w:val="0"/>
      <w:divBdr>
        <w:top w:val="none" w:sz="0" w:space="0" w:color="auto"/>
        <w:left w:val="none" w:sz="0" w:space="0" w:color="auto"/>
        <w:bottom w:val="none" w:sz="0" w:space="0" w:color="auto"/>
        <w:right w:val="none" w:sz="0" w:space="0" w:color="auto"/>
      </w:divBdr>
    </w:div>
    <w:div w:id="1075471937">
      <w:bodyDiv w:val="1"/>
      <w:marLeft w:val="0"/>
      <w:marRight w:val="0"/>
      <w:marTop w:val="0"/>
      <w:marBottom w:val="0"/>
      <w:divBdr>
        <w:top w:val="none" w:sz="0" w:space="0" w:color="auto"/>
        <w:left w:val="none" w:sz="0" w:space="0" w:color="auto"/>
        <w:bottom w:val="none" w:sz="0" w:space="0" w:color="auto"/>
        <w:right w:val="none" w:sz="0" w:space="0" w:color="auto"/>
      </w:divBdr>
    </w:div>
    <w:div w:id="1294100237">
      <w:bodyDiv w:val="1"/>
      <w:marLeft w:val="0"/>
      <w:marRight w:val="0"/>
      <w:marTop w:val="0"/>
      <w:marBottom w:val="0"/>
      <w:divBdr>
        <w:top w:val="none" w:sz="0" w:space="0" w:color="auto"/>
        <w:left w:val="none" w:sz="0" w:space="0" w:color="auto"/>
        <w:bottom w:val="none" w:sz="0" w:space="0" w:color="auto"/>
        <w:right w:val="none" w:sz="0" w:space="0" w:color="auto"/>
      </w:divBdr>
      <w:divsChild>
        <w:div w:id="872302245">
          <w:marLeft w:val="0"/>
          <w:marRight w:val="0"/>
          <w:marTop w:val="0"/>
          <w:marBottom w:val="0"/>
          <w:divBdr>
            <w:top w:val="none" w:sz="0" w:space="0" w:color="auto"/>
            <w:left w:val="none" w:sz="0" w:space="0" w:color="auto"/>
            <w:bottom w:val="none" w:sz="0" w:space="0" w:color="auto"/>
            <w:right w:val="none" w:sz="0" w:space="0" w:color="auto"/>
          </w:divBdr>
          <w:divsChild>
            <w:div w:id="6056171">
              <w:marLeft w:val="0"/>
              <w:marRight w:val="0"/>
              <w:marTop w:val="0"/>
              <w:marBottom w:val="0"/>
              <w:divBdr>
                <w:top w:val="none" w:sz="0" w:space="0" w:color="auto"/>
                <w:left w:val="none" w:sz="0" w:space="0" w:color="auto"/>
                <w:bottom w:val="none" w:sz="0" w:space="0" w:color="auto"/>
                <w:right w:val="none" w:sz="0" w:space="0" w:color="auto"/>
              </w:divBdr>
              <w:divsChild>
                <w:div w:id="264314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141011">
      <w:bodyDiv w:val="1"/>
      <w:marLeft w:val="0"/>
      <w:marRight w:val="0"/>
      <w:marTop w:val="0"/>
      <w:marBottom w:val="0"/>
      <w:divBdr>
        <w:top w:val="none" w:sz="0" w:space="0" w:color="auto"/>
        <w:left w:val="none" w:sz="0" w:space="0" w:color="auto"/>
        <w:bottom w:val="none" w:sz="0" w:space="0" w:color="auto"/>
        <w:right w:val="none" w:sz="0" w:space="0" w:color="auto"/>
      </w:divBdr>
      <w:divsChild>
        <w:div w:id="2092579219">
          <w:marLeft w:val="0"/>
          <w:marRight w:val="0"/>
          <w:marTop w:val="0"/>
          <w:marBottom w:val="0"/>
          <w:divBdr>
            <w:top w:val="none" w:sz="0" w:space="0" w:color="auto"/>
            <w:left w:val="none" w:sz="0" w:space="0" w:color="auto"/>
            <w:bottom w:val="none" w:sz="0" w:space="0" w:color="auto"/>
            <w:right w:val="none" w:sz="0" w:space="0" w:color="auto"/>
          </w:divBdr>
          <w:divsChild>
            <w:div w:id="1307472597">
              <w:marLeft w:val="0"/>
              <w:marRight w:val="0"/>
              <w:marTop w:val="0"/>
              <w:marBottom w:val="0"/>
              <w:divBdr>
                <w:top w:val="none" w:sz="0" w:space="0" w:color="auto"/>
                <w:left w:val="none" w:sz="0" w:space="0" w:color="auto"/>
                <w:bottom w:val="none" w:sz="0" w:space="0" w:color="auto"/>
                <w:right w:val="none" w:sz="0" w:space="0" w:color="auto"/>
              </w:divBdr>
              <w:divsChild>
                <w:div w:id="3495733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309016">
      <w:bodyDiv w:val="1"/>
      <w:marLeft w:val="0"/>
      <w:marRight w:val="0"/>
      <w:marTop w:val="0"/>
      <w:marBottom w:val="0"/>
      <w:divBdr>
        <w:top w:val="none" w:sz="0" w:space="0" w:color="auto"/>
        <w:left w:val="none" w:sz="0" w:space="0" w:color="auto"/>
        <w:bottom w:val="none" w:sz="0" w:space="0" w:color="auto"/>
        <w:right w:val="none" w:sz="0" w:space="0" w:color="auto"/>
      </w:divBdr>
    </w:div>
    <w:div w:id="1497111843">
      <w:bodyDiv w:val="1"/>
      <w:marLeft w:val="0"/>
      <w:marRight w:val="0"/>
      <w:marTop w:val="0"/>
      <w:marBottom w:val="0"/>
      <w:divBdr>
        <w:top w:val="none" w:sz="0" w:space="0" w:color="auto"/>
        <w:left w:val="none" w:sz="0" w:space="0" w:color="auto"/>
        <w:bottom w:val="none" w:sz="0" w:space="0" w:color="auto"/>
        <w:right w:val="none" w:sz="0" w:space="0" w:color="auto"/>
      </w:divBdr>
    </w:div>
    <w:div w:id="1513304325">
      <w:bodyDiv w:val="1"/>
      <w:marLeft w:val="0"/>
      <w:marRight w:val="0"/>
      <w:marTop w:val="0"/>
      <w:marBottom w:val="0"/>
      <w:divBdr>
        <w:top w:val="none" w:sz="0" w:space="0" w:color="auto"/>
        <w:left w:val="none" w:sz="0" w:space="0" w:color="auto"/>
        <w:bottom w:val="none" w:sz="0" w:space="0" w:color="auto"/>
        <w:right w:val="none" w:sz="0" w:space="0" w:color="auto"/>
      </w:divBdr>
    </w:div>
    <w:div w:id="1525242680">
      <w:bodyDiv w:val="1"/>
      <w:marLeft w:val="0"/>
      <w:marRight w:val="0"/>
      <w:marTop w:val="0"/>
      <w:marBottom w:val="0"/>
      <w:divBdr>
        <w:top w:val="none" w:sz="0" w:space="0" w:color="auto"/>
        <w:left w:val="none" w:sz="0" w:space="0" w:color="auto"/>
        <w:bottom w:val="none" w:sz="0" w:space="0" w:color="auto"/>
        <w:right w:val="none" w:sz="0" w:space="0" w:color="auto"/>
      </w:divBdr>
      <w:divsChild>
        <w:div w:id="1915318262">
          <w:marLeft w:val="0"/>
          <w:marRight w:val="0"/>
          <w:marTop w:val="0"/>
          <w:marBottom w:val="0"/>
          <w:divBdr>
            <w:top w:val="none" w:sz="0" w:space="0" w:color="auto"/>
            <w:left w:val="none" w:sz="0" w:space="0" w:color="auto"/>
            <w:bottom w:val="none" w:sz="0" w:space="0" w:color="auto"/>
            <w:right w:val="none" w:sz="0" w:space="0" w:color="auto"/>
          </w:divBdr>
          <w:divsChild>
            <w:div w:id="1387533523">
              <w:marLeft w:val="0"/>
              <w:marRight w:val="0"/>
              <w:marTop w:val="0"/>
              <w:marBottom w:val="0"/>
              <w:divBdr>
                <w:top w:val="none" w:sz="0" w:space="0" w:color="auto"/>
                <w:left w:val="none" w:sz="0" w:space="0" w:color="auto"/>
                <w:bottom w:val="none" w:sz="0" w:space="0" w:color="auto"/>
                <w:right w:val="none" w:sz="0" w:space="0" w:color="auto"/>
              </w:divBdr>
              <w:divsChild>
                <w:div w:id="63506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406664">
      <w:bodyDiv w:val="1"/>
      <w:marLeft w:val="0"/>
      <w:marRight w:val="0"/>
      <w:marTop w:val="0"/>
      <w:marBottom w:val="0"/>
      <w:divBdr>
        <w:top w:val="none" w:sz="0" w:space="0" w:color="auto"/>
        <w:left w:val="none" w:sz="0" w:space="0" w:color="auto"/>
        <w:bottom w:val="none" w:sz="0" w:space="0" w:color="auto"/>
        <w:right w:val="none" w:sz="0" w:space="0" w:color="auto"/>
      </w:divBdr>
    </w:div>
    <w:div w:id="1687949780">
      <w:bodyDiv w:val="1"/>
      <w:marLeft w:val="0"/>
      <w:marRight w:val="0"/>
      <w:marTop w:val="0"/>
      <w:marBottom w:val="0"/>
      <w:divBdr>
        <w:top w:val="none" w:sz="0" w:space="0" w:color="auto"/>
        <w:left w:val="none" w:sz="0" w:space="0" w:color="auto"/>
        <w:bottom w:val="none" w:sz="0" w:space="0" w:color="auto"/>
        <w:right w:val="none" w:sz="0" w:space="0" w:color="auto"/>
      </w:divBdr>
      <w:divsChild>
        <w:div w:id="691537943">
          <w:marLeft w:val="0"/>
          <w:marRight w:val="0"/>
          <w:marTop w:val="0"/>
          <w:marBottom w:val="0"/>
          <w:divBdr>
            <w:top w:val="none" w:sz="0" w:space="0" w:color="auto"/>
            <w:left w:val="none" w:sz="0" w:space="0" w:color="auto"/>
            <w:bottom w:val="none" w:sz="0" w:space="0" w:color="auto"/>
            <w:right w:val="none" w:sz="0" w:space="0" w:color="auto"/>
          </w:divBdr>
          <w:divsChild>
            <w:div w:id="1174370717">
              <w:marLeft w:val="0"/>
              <w:marRight w:val="0"/>
              <w:marTop w:val="0"/>
              <w:marBottom w:val="0"/>
              <w:divBdr>
                <w:top w:val="none" w:sz="0" w:space="0" w:color="auto"/>
                <w:left w:val="none" w:sz="0" w:space="0" w:color="auto"/>
                <w:bottom w:val="none" w:sz="0" w:space="0" w:color="auto"/>
                <w:right w:val="none" w:sz="0" w:space="0" w:color="auto"/>
              </w:divBdr>
              <w:divsChild>
                <w:div w:id="1871412058">
                  <w:marLeft w:val="0"/>
                  <w:marRight w:val="0"/>
                  <w:marTop w:val="0"/>
                  <w:marBottom w:val="0"/>
                  <w:divBdr>
                    <w:top w:val="none" w:sz="0" w:space="0" w:color="auto"/>
                    <w:left w:val="none" w:sz="0" w:space="0" w:color="auto"/>
                    <w:bottom w:val="none" w:sz="0" w:space="0" w:color="auto"/>
                    <w:right w:val="none" w:sz="0" w:space="0" w:color="auto"/>
                  </w:divBdr>
                  <w:divsChild>
                    <w:div w:id="886332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611206">
      <w:bodyDiv w:val="1"/>
      <w:marLeft w:val="0"/>
      <w:marRight w:val="0"/>
      <w:marTop w:val="0"/>
      <w:marBottom w:val="0"/>
      <w:divBdr>
        <w:top w:val="none" w:sz="0" w:space="0" w:color="auto"/>
        <w:left w:val="none" w:sz="0" w:space="0" w:color="auto"/>
        <w:bottom w:val="none" w:sz="0" w:space="0" w:color="auto"/>
        <w:right w:val="none" w:sz="0" w:space="0" w:color="auto"/>
      </w:divBdr>
    </w:div>
    <w:div w:id="1833913135">
      <w:bodyDiv w:val="1"/>
      <w:marLeft w:val="0"/>
      <w:marRight w:val="0"/>
      <w:marTop w:val="0"/>
      <w:marBottom w:val="0"/>
      <w:divBdr>
        <w:top w:val="none" w:sz="0" w:space="0" w:color="auto"/>
        <w:left w:val="none" w:sz="0" w:space="0" w:color="auto"/>
        <w:bottom w:val="none" w:sz="0" w:space="0" w:color="auto"/>
        <w:right w:val="none" w:sz="0" w:space="0" w:color="auto"/>
      </w:divBdr>
      <w:divsChild>
        <w:div w:id="426653549">
          <w:marLeft w:val="0"/>
          <w:marRight w:val="0"/>
          <w:marTop w:val="0"/>
          <w:marBottom w:val="0"/>
          <w:divBdr>
            <w:top w:val="none" w:sz="0" w:space="0" w:color="auto"/>
            <w:left w:val="none" w:sz="0" w:space="0" w:color="auto"/>
            <w:bottom w:val="none" w:sz="0" w:space="0" w:color="auto"/>
            <w:right w:val="none" w:sz="0" w:space="0" w:color="auto"/>
          </w:divBdr>
          <w:divsChild>
            <w:div w:id="134489505">
              <w:marLeft w:val="0"/>
              <w:marRight w:val="0"/>
              <w:marTop w:val="0"/>
              <w:marBottom w:val="0"/>
              <w:divBdr>
                <w:top w:val="none" w:sz="0" w:space="0" w:color="auto"/>
                <w:left w:val="none" w:sz="0" w:space="0" w:color="auto"/>
                <w:bottom w:val="none" w:sz="0" w:space="0" w:color="auto"/>
                <w:right w:val="none" w:sz="0" w:space="0" w:color="auto"/>
              </w:divBdr>
              <w:divsChild>
                <w:div w:id="1727953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7965308">
      <w:bodyDiv w:val="1"/>
      <w:marLeft w:val="0"/>
      <w:marRight w:val="0"/>
      <w:marTop w:val="0"/>
      <w:marBottom w:val="0"/>
      <w:divBdr>
        <w:top w:val="none" w:sz="0" w:space="0" w:color="auto"/>
        <w:left w:val="none" w:sz="0" w:space="0" w:color="auto"/>
        <w:bottom w:val="none" w:sz="0" w:space="0" w:color="auto"/>
        <w:right w:val="none" w:sz="0" w:space="0" w:color="auto"/>
      </w:divBdr>
      <w:divsChild>
        <w:div w:id="343362238">
          <w:marLeft w:val="0"/>
          <w:marRight w:val="0"/>
          <w:marTop w:val="0"/>
          <w:marBottom w:val="0"/>
          <w:divBdr>
            <w:top w:val="none" w:sz="0" w:space="0" w:color="auto"/>
            <w:left w:val="none" w:sz="0" w:space="0" w:color="auto"/>
            <w:bottom w:val="none" w:sz="0" w:space="0" w:color="auto"/>
            <w:right w:val="none" w:sz="0" w:space="0" w:color="auto"/>
          </w:divBdr>
          <w:divsChild>
            <w:div w:id="2076850154">
              <w:marLeft w:val="0"/>
              <w:marRight w:val="0"/>
              <w:marTop w:val="0"/>
              <w:marBottom w:val="0"/>
              <w:divBdr>
                <w:top w:val="none" w:sz="0" w:space="0" w:color="auto"/>
                <w:left w:val="none" w:sz="0" w:space="0" w:color="auto"/>
                <w:bottom w:val="none" w:sz="0" w:space="0" w:color="auto"/>
                <w:right w:val="none" w:sz="0" w:space="0" w:color="auto"/>
              </w:divBdr>
              <w:divsChild>
                <w:div w:id="1995643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432844">
      <w:bodyDiv w:val="1"/>
      <w:marLeft w:val="0"/>
      <w:marRight w:val="0"/>
      <w:marTop w:val="0"/>
      <w:marBottom w:val="0"/>
      <w:divBdr>
        <w:top w:val="none" w:sz="0" w:space="0" w:color="auto"/>
        <w:left w:val="none" w:sz="0" w:space="0" w:color="auto"/>
        <w:bottom w:val="none" w:sz="0" w:space="0" w:color="auto"/>
        <w:right w:val="none" w:sz="0" w:space="0" w:color="auto"/>
      </w:divBdr>
    </w:div>
    <w:div w:id="1881622368">
      <w:bodyDiv w:val="1"/>
      <w:marLeft w:val="0"/>
      <w:marRight w:val="0"/>
      <w:marTop w:val="0"/>
      <w:marBottom w:val="0"/>
      <w:divBdr>
        <w:top w:val="none" w:sz="0" w:space="0" w:color="auto"/>
        <w:left w:val="none" w:sz="0" w:space="0" w:color="auto"/>
        <w:bottom w:val="none" w:sz="0" w:space="0" w:color="auto"/>
        <w:right w:val="none" w:sz="0" w:space="0" w:color="auto"/>
      </w:divBdr>
      <w:divsChild>
        <w:div w:id="1568612043">
          <w:marLeft w:val="0"/>
          <w:marRight w:val="0"/>
          <w:marTop w:val="0"/>
          <w:marBottom w:val="0"/>
          <w:divBdr>
            <w:top w:val="none" w:sz="0" w:space="0" w:color="auto"/>
            <w:left w:val="none" w:sz="0" w:space="0" w:color="auto"/>
            <w:bottom w:val="none" w:sz="0" w:space="0" w:color="auto"/>
            <w:right w:val="none" w:sz="0" w:space="0" w:color="auto"/>
          </w:divBdr>
          <w:divsChild>
            <w:div w:id="1584601769">
              <w:marLeft w:val="0"/>
              <w:marRight w:val="0"/>
              <w:marTop w:val="0"/>
              <w:marBottom w:val="0"/>
              <w:divBdr>
                <w:top w:val="none" w:sz="0" w:space="0" w:color="auto"/>
                <w:left w:val="none" w:sz="0" w:space="0" w:color="auto"/>
                <w:bottom w:val="none" w:sz="0" w:space="0" w:color="auto"/>
                <w:right w:val="none" w:sz="0" w:space="0" w:color="auto"/>
              </w:divBdr>
              <w:divsChild>
                <w:div w:id="2768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969341">
      <w:bodyDiv w:val="1"/>
      <w:marLeft w:val="0"/>
      <w:marRight w:val="0"/>
      <w:marTop w:val="0"/>
      <w:marBottom w:val="0"/>
      <w:divBdr>
        <w:top w:val="none" w:sz="0" w:space="0" w:color="auto"/>
        <w:left w:val="none" w:sz="0" w:space="0" w:color="auto"/>
        <w:bottom w:val="none" w:sz="0" w:space="0" w:color="auto"/>
        <w:right w:val="none" w:sz="0" w:space="0" w:color="auto"/>
      </w:divBdr>
      <w:divsChild>
        <w:div w:id="977876291">
          <w:marLeft w:val="0"/>
          <w:marRight w:val="0"/>
          <w:marTop w:val="0"/>
          <w:marBottom w:val="0"/>
          <w:divBdr>
            <w:top w:val="none" w:sz="0" w:space="0" w:color="auto"/>
            <w:left w:val="none" w:sz="0" w:space="0" w:color="auto"/>
            <w:bottom w:val="none" w:sz="0" w:space="0" w:color="auto"/>
            <w:right w:val="none" w:sz="0" w:space="0" w:color="auto"/>
          </w:divBdr>
          <w:divsChild>
            <w:div w:id="645554251">
              <w:marLeft w:val="0"/>
              <w:marRight w:val="0"/>
              <w:marTop w:val="0"/>
              <w:marBottom w:val="0"/>
              <w:divBdr>
                <w:top w:val="none" w:sz="0" w:space="0" w:color="auto"/>
                <w:left w:val="none" w:sz="0" w:space="0" w:color="auto"/>
                <w:bottom w:val="none" w:sz="0" w:space="0" w:color="auto"/>
                <w:right w:val="none" w:sz="0" w:space="0" w:color="auto"/>
              </w:divBdr>
              <w:divsChild>
                <w:div w:id="1816100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2710594">
      <w:bodyDiv w:val="1"/>
      <w:marLeft w:val="0"/>
      <w:marRight w:val="0"/>
      <w:marTop w:val="0"/>
      <w:marBottom w:val="0"/>
      <w:divBdr>
        <w:top w:val="none" w:sz="0" w:space="0" w:color="auto"/>
        <w:left w:val="none" w:sz="0" w:space="0" w:color="auto"/>
        <w:bottom w:val="none" w:sz="0" w:space="0" w:color="auto"/>
        <w:right w:val="none" w:sz="0" w:space="0" w:color="auto"/>
      </w:divBdr>
      <w:divsChild>
        <w:div w:id="1171749946">
          <w:marLeft w:val="0"/>
          <w:marRight w:val="0"/>
          <w:marTop w:val="0"/>
          <w:marBottom w:val="0"/>
          <w:divBdr>
            <w:top w:val="none" w:sz="0" w:space="0" w:color="auto"/>
            <w:left w:val="none" w:sz="0" w:space="0" w:color="auto"/>
            <w:bottom w:val="none" w:sz="0" w:space="0" w:color="auto"/>
            <w:right w:val="none" w:sz="0" w:space="0" w:color="auto"/>
          </w:divBdr>
          <w:divsChild>
            <w:div w:id="544565110">
              <w:marLeft w:val="0"/>
              <w:marRight w:val="0"/>
              <w:marTop w:val="0"/>
              <w:marBottom w:val="0"/>
              <w:divBdr>
                <w:top w:val="none" w:sz="0" w:space="0" w:color="auto"/>
                <w:left w:val="none" w:sz="0" w:space="0" w:color="auto"/>
                <w:bottom w:val="none" w:sz="0" w:space="0" w:color="auto"/>
                <w:right w:val="none" w:sz="0" w:space="0" w:color="auto"/>
              </w:divBdr>
              <w:divsChild>
                <w:div w:id="1756702150">
                  <w:marLeft w:val="0"/>
                  <w:marRight w:val="0"/>
                  <w:marTop w:val="0"/>
                  <w:marBottom w:val="0"/>
                  <w:divBdr>
                    <w:top w:val="none" w:sz="0" w:space="0" w:color="auto"/>
                    <w:left w:val="none" w:sz="0" w:space="0" w:color="auto"/>
                    <w:bottom w:val="none" w:sz="0" w:space="0" w:color="auto"/>
                    <w:right w:val="none" w:sz="0" w:space="0" w:color="auto"/>
                  </w:divBdr>
                  <w:divsChild>
                    <w:div w:id="129298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1228420">
      <w:bodyDiv w:val="1"/>
      <w:marLeft w:val="0"/>
      <w:marRight w:val="0"/>
      <w:marTop w:val="0"/>
      <w:marBottom w:val="0"/>
      <w:divBdr>
        <w:top w:val="none" w:sz="0" w:space="0" w:color="auto"/>
        <w:left w:val="none" w:sz="0" w:space="0" w:color="auto"/>
        <w:bottom w:val="none" w:sz="0" w:space="0" w:color="auto"/>
        <w:right w:val="none" w:sz="0" w:space="0" w:color="auto"/>
      </w:divBdr>
    </w:div>
    <w:div w:id="2015759733">
      <w:bodyDiv w:val="1"/>
      <w:marLeft w:val="0"/>
      <w:marRight w:val="0"/>
      <w:marTop w:val="0"/>
      <w:marBottom w:val="0"/>
      <w:divBdr>
        <w:top w:val="none" w:sz="0" w:space="0" w:color="auto"/>
        <w:left w:val="none" w:sz="0" w:space="0" w:color="auto"/>
        <w:bottom w:val="none" w:sz="0" w:space="0" w:color="auto"/>
        <w:right w:val="none" w:sz="0" w:space="0" w:color="auto"/>
      </w:divBdr>
    </w:div>
    <w:div w:id="2047484710">
      <w:bodyDiv w:val="1"/>
      <w:marLeft w:val="0"/>
      <w:marRight w:val="0"/>
      <w:marTop w:val="0"/>
      <w:marBottom w:val="0"/>
      <w:divBdr>
        <w:top w:val="none" w:sz="0" w:space="0" w:color="auto"/>
        <w:left w:val="none" w:sz="0" w:space="0" w:color="auto"/>
        <w:bottom w:val="none" w:sz="0" w:space="0" w:color="auto"/>
        <w:right w:val="none" w:sz="0" w:space="0" w:color="auto"/>
      </w:divBdr>
    </w:div>
    <w:div w:id="2103260689">
      <w:bodyDiv w:val="1"/>
      <w:marLeft w:val="0"/>
      <w:marRight w:val="0"/>
      <w:marTop w:val="0"/>
      <w:marBottom w:val="0"/>
      <w:divBdr>
        <w:top w:val="none" w:sz="0" w:space="0" w:color="auto"/>
        <w:left w:val="none" w:sz="0" w:space="0" w:color="auto"/>
        <w:bottom w:val="none" w:sz="0" w:space="0" w:color="auto"/>
        <w:right w:val="none" w:sz="0" w:space="0" w:color="auto"/>
      </w:divBdr>
      <w:divsChild>
        <w:div w:id="1509758637">
          <w:marLeft w:val="0"/>
          <w:marRight w:val="0"/>
          <w:marTop w:val="0"/>
          <w:marBottom w:val="0"/>
          <w:divBdr>
            <w:top w:val="none" w:sz="0" w:space="0" w:color="auto"/>
            <w:left w:val="none" w:sz="0" w:space="0" w:color="auto"/>
            <w:bottom w:val="none" w:sz="0" w:space="0" w:color="auto"/>
            <w:right w:val="none" w:sz="0" w:space="0" w:color="auto"/>
          </w:divBdr>
          <w:divsChild>
            <w:div w:id="1579556652">
              <w:marLeft w:val="0"/>
              <w:marRight w:val="0"/>
              <w:marTop w:val="0"/>
              <w:marBottom w:val="0"/>
              <w:divBdr>
                <w:top w:val="none" w:sz="0" w:space="0" w:color="auto"/>
                <w:left w:val="none" w:sz="0" w:space="0" w:color="auto"/>
                <w:bottom w:val="none" w:sz="0" w:space="0" w:color="auto"/>
                <w:right w:val="none" w:sz="0" w:space="0" w:color="auto"/>
              </w:divBdr>
              <w:divsChild>
                <w:div w:id="1878393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beachwaveperm.com/most-common-hair-color-in-uk/" TargetMode="External"/><Relationship Id="rId18" Type="http://schemas.openxmlformats.org/officeDocument/2006/relationships/hyperlink" Target="https://www.nature.com/articles/s41598-019-55432-z.pdf" TargetMode="External"/><Relationship Id="rId26" Type="http://schemas.openxmlformats.org/officeDocument/2006/relationships/hyperlink" Target="https://www.statista.com/statistics/489255/percentage-of-us-smartphone-owners-by-age-group/" TargetMode="External"/><Relationship Id="rId39" Type="http://schemas.openxmlformats.org/officeDocument/2006/relationships/header" Target="header1.xml"/><Relationship Id="rId21" Type="http://schemas.openxmlformats.org/officeDocument/2006/relationships/hyperlink" Target="https://core.ac.uk/download/pdf/82088742.pdf" TargetMode="External"/><Relationship Id="rId34" Type="http://schemas.openxmlformats.org/officeDocument/2006/relationships/hyperlink" Target="http://theinformationdiet.blogspot.com/2011/11/probability-distribution-of-song-length.html"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datacolada.org/22" TargetMode="External"/><Relationship Id="rId20" Type="http://schemas.openxmlformats.org/officeDocument/2006/relationships/hyperlink" Target="https://www.usgs.gov/special-topic/water-science-school/science/water-qa-how-much-water-do-i-use-home-each-day?qt-science_center_objects=0" TargetMode="External"/><Relationship Id="rId29" Type="http://schemas.openxmlformats.org/officeDocument/2006/relationships/hyperlink" Target="https://allcountries.org/uscensus/230_cumulative_percent_distribution_of_population_by.html" TargetMode="External"/><Relationship Id="rId4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tatista.com/statistics/270899/global-e-mail-spam-rate/" TargetMode="External"/><Relationship Id="rId24" Type="http://schemas.openxmlformats.org/officeDocument/2006/relationships/hyperlink" Target="https://www.statista.com/chart/23081/most-consumed-drink-types-uk/" TargetMode="External"/><Relationship Id="rId32" Type="http://schemas.openxmlformats.org/officeDocument/2006/relationships/hyperlink" Target="https://www.statista.com/statistics/513456/annual-mileage-of-motorists-in-the-united-kingdom-uk/" TargetMode="External"/><Relationship Id="rId37" Type="http://schemas.openxmlformats.org/officeDocument/2006/relationships/hyperlink" Target="https://allcountries.org/uscensus/230_cumulative_percent_distribution_of_population_by.html"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intelligentcarleasing.com/blog/how-clean-is-your-car-study/" TargetMode="External"/><Relationship Id="rId23" Type="http://schemas.openxmlformats.org/officeDocument/2006/relationships/hyperlink" Target="https://www.statista.com/statistics/486685/number-of-tv-ads-seen-daily-in-the-uk/" TargetMode="External"/><Relationship Id="rId28" Type="http://schemas.openxmlformats.org/officeDocument/2006/relationships/hyperlink" Target="https://researchbriefings.files.parliament.uk/documents/SN03336/SN03336.pdf" TargetMode="External"/><Relationship Id="rId36" Type="http://schemas.openxmlformats.org/officeDocument/2006/relationships/hyperlink" Target="https://reader.elsevier.com/reader/sd/pii/0031938495020144?token=0F37B34E4D887C55A3583F9FCAA6C508C641E69209FDFA6EA0C834EBBD60B87D13545017AA93044168AB22595708E9AB&amp;originRegion=eu-west-1&amp;originCreation=20211019115718" TargetMode="External"/><Relationship Id="rId10" Type="http://schemas.openxmlformats.org/officeDocument/2006/relationships/image" Target="media/image3.png"/><Relationship Id="rId19" Type="http://schemas.openxmlformats.org/officeDocument/2006/relationships/hyperlink" Target="https://www.sharecare.com/health/air-quality/oxygen-person-consume-a-day" TargetMode="External"/><Relationship Id="rId31" Type="http://schemas.openxmlformats.org/officeDocument/2006/relationships/hyperlink" Target="https://www.national-lottery.co.uk/"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www.sciencefocus.com/news/humans-are-evolving-an-extra-artery-in-the-arm/" TargetMode="External"/><Relationship Id="rId22" Type="http://schemas.openxmlformats.org/officeDocument/2006/relationships/hyperlink" Target="https://www.researchgate.net/figure/Distribution-of-average-number-of-steps-per-day_tbl2_6747371" TargetMode="External"/><Relationship Id="rId27" Type="http://schemas.openxmlformats.org/officeDocument/2006/relationships/hyperlink" Target="https://www.statista.com/statistics/281627/households-in-the-united-kingdom-uk-by-size/" TargetMode="External"/><Relationship Id="rId30" Type="http://schemas.openxmlformats.org/officeDocument/2006/relationships/hyperlink" Target="https://allcountries.org/uscensus/230_cumulative_percent_distribution_of_population_by.html" TargetMode="External"/><Relationship Id="rId35" Type="http://schemas.openxmlformats.org/officeDocument/2006/relationships/hyperlink" Target="https://www.statista.com/statistics/270370/age-distribution-in-the-united-kingdom/" TargetMode="External"/><Relationship Id="rId43" Type="http://schemas.openxmlformats.org/officeDocument/2006/relationships/theme" Target="theme/theme1.xml"/><Relationship Id="rId8" Type="http://schemas.openxmlformats.org/officeDocument/2006/relationships/image" Target="media/image1.emf"/><Relationship Id="rId3" Type="http://schemas.openxmlformats.org/officeDocument/2006/relationships/styles" Target="styles.xml"/><Relationship Id="rId12" Type="http://schemas.openxmlformats.org/officeDocument/2006/relationships/hyperlink" Target="https://techcrunch.com/2020/12/07/spam-calls-grew-18-this-year-despite-the-global-pandemic/?guccounter=1&amp;guce_referrer=aHR0cHM6Ly93d3cuZ29vZ2xlLmNvbS8&amp;guce_referrer_sig=AQAAAL-epd69o2ik7B0KqAGYLjcKmZtyDMlkgyEm-v6sgnuE9md9-C8_dGLTYhY1NygVeGl0WXOcDlax4XgKENOo-BHSnDLHSt6iYDs13r4heTOx0AGZzGKt-LbuTRp39U822o7Pfqgz9PASadRpHg17PoA5XUB2AvvmHukjru5OBy35" TargetMode="External"/><Relationship Id="rId17" Type="http://schemas.openxmlformats.org/officeDocument/2006/relationships/hyperlink" Target="https://techcrunch.com/2017/08/25/majority-of-u-s-consumers-still-download-zero-apps-per-month-says-comscore/" TargetMode="External"/><Relationship Id="rId25" Type="http://schemas.openxmlformats.org/officeDocument/2006/relationships/hyperlink" Target="https://onlinetyping.org/blog/average-typing-speed.php" TargetMode="External"/><Relationship Id="rId33" Type="http://schemas.openxmlformats.org/officeDocument/2006/relationships/hyperlink" Target="https://www.researchgate.net/figure/Frequency-distribution-of-coffee-consumption-cups-day-at-age-32-years-and-its_tbl1_228615882" TargetMode="External"/><Relationship Id="rId38" Type="http://schemas.openxmlformats.org/officeDocument/2006/relationships/hyperlink" Target="https://www.eia.gov/tools/faqs/faq.php?id=97&amp;t=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68500F-547C-5F49-BD20-4F9DD76FD6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55</Words>
  <Characters>1000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t, Tali</dc:creator>
  <cp:keywords/>
  <dc:description/>
  <cp:lastModifiedBy>Sean</cp:lastModifiedBy>
  <cp:revision>2</cp:revision>
  <cp:lastPrinted>2022-05-19T08:02:00Z</cp:lastPrinted>
  <dcterms:created xsi:type="dcterms:W3CDTF">2023-08-11T04:20:00Z</dcterms:created>
  <dcterms:modified xsi:type="dcterms:W3CDTF">2023-08-11T0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F0HwbHxE"/&gt;&lt;style id="http://www.zotero.org/styles/elife" hasBibliography="1" bibliographyStyleHasBeenSet="1"/&gt;&lt;prefs&gt;&lt;pref name="fieldType" value="Field"/&gt;&lt;/prefs&gt;&lt;/data&gt;</vt:lpwstr>
  </property>
</Properties>
</file>